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D01C2E" w14:textId="77777777" w:rsidR="004556AB" w:rsidRDefault="004556AB" w:rsidP="00A72255">
      <w:pPr>
        <w:tabs>
          <w:tab w:val="left" w:pos="3156"/>
        </w:tabs>
        <w:spacing w:after="0" w:line="360" w:lineRule="auto"/>
        <w:ind w:left="-329" w:right="-561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</w:pPr>
      <w:r w:rsidRPr="00EB500E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Supplementary Information</w:t>
      </w:r>
    </w:p>
    <w:p w14:paraId="09D5EE4D" w14:textId="77777777" w:rsidR="00746F49" w:rsidRDefault="00746F49" w:rsidP="00A72255">
      <w:pPr>
        <w:tabs>
          <w:tab w:val="left" w:pos="3156"/>
        </w:tabs>
        <w:spacing w:after="0" w:line="360" w:lineRule="auto"/>
        <w:ind w:left="-329" w:right="-561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</w:pPr>
    </w:p>
    <w:p w14:paraId="6F23AE6D" w14:textId="77777777" w:rsidR="00746F49" w:rsidRDefault="00746F49" w:rsidP="00A72255">
      <w:pPr>
        <w:tabs>
          <w:tab w:val="left" w:pos="3156"/>
        </w:tabs>
        <w:spacing w:after="0" w:line="360" w:lineRule="auto"/>
        <w:ind w:left="-329" w:right="-561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</w:pPr>
    </w:p>
    <w:p w14:paraId="46E77D1D" w14:textId="77777777" w:rsidR="00D7429D" w:rsidRPr="00EB500E" w:rsidRDefault="00A72255" w:rsidP="00A72255">
      <w:pPr>
        <w:tabs>
          <w:tab w:val="left" w:pos="3156"/>
        </w:tabs>
        <w:spacing w:after="120" w:line="240" w:lineRule="auto"/>
        <w:ind w:left="142" w:right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D7429D" w:rsidRPr="00EB500E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</w:t>
      </w:r>
      <w:r w:rsidR="001E1080" w:rsidRPr="00EB500E">
        <w:rPr>
          <w:rFonts w:ascii="Times New Roman" w:hAnsi="Times New Roman" w:cs="Times New Roman"/>
          <w:b/>
          <w:bCs/>
          <w:sz w:val="24"/>
          <w:szCs w:val="24"/>
          <w:lang w:val="en-GB"/>
        </w:rPr>
        <w:t>e</w:t>
      </w:r>
      <w:r w:rsidR="00D7429D" w:rsidRPr="00EB500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1E1080" w:rsidRPr="00EB500E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D7429D" w:rsidRPr="00EB500E">
        <w:rPr>
          <w:rFonts w:ascii="Times New Roman" w:hAnsi="Times New Roman" w:cs="Times New Roman"/>
          <w:b/>
          <w:bCs/>
          <w:sz w:val="24"/>
          <w:szCs w:val="24"/>
          <w:lang w:val="en-GB"/>
        </w:rPr>
        <w:t>1.</w:t>
      </w:r>
      <w:r w:rsidR="00D7429D" w:rsidRPr="00EB500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1E1080" w:rsidRPr="00EB500E">
        <w:rPr>
          <w:rFonts w:ascii="Times New Roman" w:hAnsi="Times New Roman" w:cs="Times New Roman"/>
          <w:bCs/>
          <w:sz w:val="24"/>
          <w:szCs w:val="24"/>
          <w:lang w:val="en-GB"/>
        </w:rPr>
        <w:t>Hydrolysis</w:t>
      </w:r>
      <w:r w:rsidR="001E1080" w:rsidRPr="00EB500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D7429D" w:rsidRPr="00EB500E">
        <w:rPr>
          <w:rFonts w:ascii="Times New Roman" w:hAnsi="Times New Roman" w:cs="Times New Roman"/>
          <w:sz w:val="24"/>
          <w:szCs w:val="24"/>
          <w:lang w:val="en-GB"/>
        </w:rPr>
        <w:t>Co</w:t>
      </w:r>
      <w:r w:rsidR="001E1080" w:rsidRPr="00EB500E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D7429D" w:rsidRPr="00EB500E">
        <w:rPr>
          <w:rFonts w:ascii="Times New Roman" w:hAnsi="Times New Roman" w:cs="Times New Roman"/>
          <w:sz w:val="24"/>
          <w:szCs w:val="24"/>
          <w:lang w:val="en-GB"/>
        </w:rPr>
        <w:t>stant</w:t>
      </w:r>
      <w:r w:rsidR="001E1080" w:rsidRPr="00EB500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D7429D" w:rsidRPr="00EB500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E1080" w:rsidRPr="00EB500E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D7429D" w:rsidRPr="00EB500E">
        <w:rPr>
          <w:rFonts w:ascii="Times New Roman" w:hAnsi="Times New Roman" w:cs="Times New Roman"/>
          <w:sz w:val="24"/>
          <w:szCs w:val="24"/>
          <w:lang w:val="en-GB"/>
        </w:rPr>
        <w:t xml:space="preserve"> Ca</w:t>
      </w:r>
      <w:r w:rsidR="00D7429D" w:rsidRPr="00EB500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+</w:t>
      </w:r>
      <w:r w:rsidR="00D7429D" w:rsidRPr="00EB500E">
        <w:rPr>
          <w:rFonts w:ascii="Times New Roman" w:hAnsi="Times New Roman" w:cs="Times New Roman"/>
          <w:sz w:val="24"/>
          <w:szCs w:val="24"/>
          <w:lang w:val="en-GB"/>
        </w:rPr>
        <w:t xml:space="preserve"> a</w:t>
      </w:r>
      <w:r w:rsidR="001E1080" w:rsidRPr="00EB500E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D7429D" w:rsidRPr="00EB500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A6743" w:rsidRPr="009A6743">
        <w:rPr>
          <w:rFonts w:ascii="Times New Roman" w:hAnsi="Times New Roman" w:cs="Times New Roman"/>
          <w:i/>
          <w:sz w:val="24"/>
          <w:szCs w:val="24"/>
          <w:lang w:val="en-GB"/>
        </w:rPr>
        <w:t>I</w:t>
      </w:r>
      <w:r w:rsidR="009A6743">
        <w:rPr>
          <w:rFonts w:ascii="Times New Roman" w:hAnsi="Times New Roman" w:cs="Times New Roman"/>
          <w:sz w:val="24"/>
          <w:szCs w:val="24"/>
          <w:lang w:val="en-GB"/>
        </w:rPr>
        <w:t xml:space="preserve"> = 0.15 mol L</w:t>
      </w:r>
      <w:r w:rsidR="009A6743" w:rsidRPr="009A674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9A6743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9A6743" w:rsidRPr="00EB500E">
        <w:rPr>
          <w:rFonts w:ascii="Times New Roman" w:hAnsi="Times New Roman" w:cs="Times New Roman"/>
          <w:sz w:val="24"/>
          <w:szCs w:val="24"/>
          <w:lang w:val="en-GB"/>
        </w:rPr>
        <w:t>NaCl</w:t>
      </w:r>
      <w:r w:rsidR="009A6743">
        <w:rPr>
          <w:rFonts w:ascii="Times New Roman" w:hAnsi="Times New Roman" w:cs="Times New Roman"/>
          <w:sz w:val="24"/>
          <w:szCs w:val="24"/>
          <w:lang w:val="en-GB"/>
        </w:rPr>
        <w:t xml:space="preserve">) and </w:t>
      </w:r>
      <w:r w:rsidR="00D7429D" w:rsidRPr="00EB500E">
        <w:rPr>
          <w:rFonts w:ascii="Times New Roman" w:hAnsi="Times New Roman" w:cs="Times New Roman"/>
          <w:sz w:val="24"/>
          <w:szCs w:val="24"/>
          <w:lang w:val="en-GB"/>
        </w:rPr>
        <w:t>different temperature</w:t>
      </w:r>
      <w:r w:rsidR="001E1080" w:rsidRPr="00EB500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D7429D" w:rsidRPr="00EB500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1384"/>
        <w:gridCol w:w="2474"/>
        <w:gridCol w:w="1625"/>
        <w:gridCol w:w="1625"/>
        <w:gridCol w:w="1326"/>
      </w:tblGrid>
      <w:tr w:rsidR="00D7429D" w:rsidRPr="00EB500E" w14:paraId="440A63E6" w14:textId="77777777">
        <w:trPr>
          <w:jc w:val="center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B7A291" w14:textId="77777777" w:rsidR="00D7429D" w:rsidRPr="00EB500E" w:rsidRDefault="00D7429D" w:rsidP="00C11F1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E47721" w14:textId="77777777" w:rsidR="00D7429D" w:rsidRPr="00EB500E" w:rsidRDefault="00D7429D" w:rsidP="00C11F1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B20C0" w14:textId="77777777" w:rsidR="00D7429D" w:rsidRPr="00EB500E" w:rsidRDefault="00D7429D" w:rsidP="00C11F1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B5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og</w:t>
            </w:r>
            <w:r w:rsidRPr="00F86ED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sym w:font="Symbol" w:char="F062"/>
            </w:r>
            <w:r w:rsidRPr="00EB500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a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E457F1" w14:textId="77777777" w:rsidR="00D7429D" w:rsidRPr="00EB500E" w:rsidRDefault="00D7429D" w:rsidP="00C11F1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E8B7F" w14:textId="77777777" w:rsidR="00D7429D" w:rsidRPr="00EB500E" w:rsidRDefault="00D7429D" w:rsidP="00C11F1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B5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</w:t>
            </w:r>
            <w:r w:rsidR="001E1080" w:rsidRPr="00EB5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</w:t>
            </w:r>
            <w:r w:rsidRPr="00EB5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.</w:t>
            </w:r>
          </w:p>
        </w:tc>
      </w:tr>
      <w:tr w:rsidR="00D7429D" w:rsidRPr="00F86ED2" w14:paraId="07F63073" w14:textId="77777777">
        <w:trPr>
          <w:jc w:val="center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A74372" w14:textId="77777777" w:rsidR="00D7429D" w:rsidRPr="00F86ED2" w:rsidRDefault="00D7429D" w:rsidP="00C11F1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B5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pe</w:t>
            </w:r>
            <w:r w:rsidRPr="00F86ED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ie</w:t>
            </w:r>
            <w:r w:rsidR="001E1080" w:rsidRPr="00F86ED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</w:t>
            </w:r>
          </w:p>
        </w:tc>
        <w:tc>
          <w:tcPr>
            <w:tcW w:w="2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D364E5" w14:textId="77777777" w:rsidR="00D7429D" w:rsidRPr="00F86ED2" w:rsidRDefault="00D7429D" w:rsidP="00C11F1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t</w:t>
            </w:r>
            <w:r w:rsidRPr="00F86ED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= 15°C                       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D2A863" w14:textId="77777777" w:rsidR="00D7429D" w:rsidRPr="00F86ED2" w:rsidRDefault="00D7429D" w:rsidP="00C11F1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t</w:t>
            </w:r>
            <w:r w:rsidRPr="00F86ED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= 25°C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92E043" w14:textId="77777777" w:rsidR="00D7429D" w:rsidRPr="00F86ED2" w:rsidRDefault="00D7429D" w:rsidP="00C11F1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t</w:t>
            </w:r>
            <w:r w:rsidRPr="00F86ED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= 37°C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B265BF" w14:textId="77777777" w:rsidR="00D7429D" w:rsidRPr="00F86ED2" w:rsidRDefault="00D7429D" w:rsidP="00C11F1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</w:pPr>
          </w:p>
        </w:tc>
      </w:tr>
      <w:tr w:rsidR="00D7429D" w:rsidRPr="00F86ED2" w14:paraId="050894BC" w14:textId="77777777">
        <w:trPr>
          <w:jc w:val="center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0AAD5A03" w14:textId="77777777" w:rsidR="00D7429D" w:rsidRPr="00F86ED2" w:rsidRDefault="00D7429D" w:rsidP="00C11F1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F86ED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aOH</w:t>
            </w:r>
            <w:proofErr w:type="spellEnd"/>
            <w:r w:rsidRPr="00F86ED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2474" w:type="dxa"/>
            <w:tcBorders>
              <w:top w:val="single" w:sz="4" w:space="0" w:color="auto"/>
              <w:bottom w:val="single" w:sz="4" w:space="0" w:color="auto"/>
            </w:tcBorders>
          </w:tcPr>
          <w:p w14:paraId="3762DB57" w14:textId="77777777" w:rsidR="00D7429D" w:rsidRPr="00F86ED2" w:rsidRDefault="00D7429D" w:rsidP="00C11F1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3.14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66855F8F" w14:textId="77777777" w:rsidR="00D7429D" w:rsidRPr="00F86ED2" w:rsidRDefault="00D7429D" w:rsidP="00C11F1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2.87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25AFF1AE" w14:textId="77777777" w:rsidR="00D7429D" w:rsidRPr="00F86ED2" w:rsidRDefault="00D7429D" w:rsidP="00C11F1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2.56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69D755EF" w14:textId="77777777" w:rsidR="00D7429D" w:rsidRPr="00277201" w:rsidRDefault="00C11F19" w:rsidP="00C11F1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27720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b) </w:t>
            </w:r>
          </w:p>
        </w:tc>
      </w:tr>
    </w:tbl>
    <w:p w14:paraId="353E9AC8" w14:textId="77777777" w:rsidR="00D7429D" w:rsidRPr="00C11F19" w:rsidRDefault="00D7429D" w:rsidP="00C11F19">
      <w:pPr>
        <w:tabs>
          <w:tab w:val="left" w:pos="3156"/>
        </w:tabs>
        <w:spacing w:before="120" w:line="240" w:lineRule="auto"/>
        <w:ind w:right="-5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2727C">
        <w:rPr>
          <w:rFonts w:ascii="Times New Roman" w:hAnsi="Times New Roman" w:cs="Times New Roman"/>
          <w:sz w:val="24"/>
          <w:szCs w:val="24"/>
          <w:vertAlign w:val="superscript"/>
        </w:rPr>
        <w:t xml:space="preserve">a) </w:t>
      </w:r>
      <w:proofErr w:type="spellStart"/>
      <w:r w:rsidR="001E1080" w:rsidRPr="0042727C">
        <w:rPr>
          <w:rFonts w:ascii="Times New Roman" w:hAnsi="Times New Roman" w:cs="Times New Roman"/>
          <w:sz w:val="24"/>
          <w:szCs w:val="24"/>
        </w:rPr>
        <w:t>Refer</w:t>
      </w:r>
      <w:proofErr w:type="spellEnd"/>
      <w:r w:rsidR="001E1080" w:rsidRPr="0042727C">
        <w:rPr>
          <w:rFonts w:ascii="Times New Roman" w:hAnsi="Times New Roman" w:cs="Times New Roman"/>
          <w:sz w:val="24"/>
          <w:szCs w:val="24"/>
        </w:rPr>
        <w:t xml:space="preserve"> to the reaction:</w:t>
      </w:r>
      <w:r w:rsidRPr="0042727C">
        <w:rPr>
          <w:rFonts w:ascii="Times New Roman" w:hAnsi="Times New Roman" w:cs="Times New Roman"/>
          <w:sz w:val="24"/>
          <w:szCs w:val="24"/>
        </w:rPr>
        <w:t xml:space="preserve"> Ca</w:t>
      </w:r>
      <w:r w:rsidRPr="0042727C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42727C">
        <w:rPr>
          <w:rFonts w:ascii="Times New Roman" w:hAnsi="Times New Roman" w:cs="Times New Roman"/>
          <w:sz w:val="24"/>
          <w:szCs w:val="24"/>
        </w:rPr>
        <w:t xml:space="preserve"> + H</w:t>
      </w:r>
      <w:r w:rsidRPr="0042727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2727C">
        <w:rPr>
          <w:rFonts w:ascii="Times New Roman" w:hAnsi="Times New Roman" w:cs="Times New Roman"/>
          <w:sz w:val="24"/>
          <w:szCs w:val="24"/>
        </w:rPr>
        <w:t xml:space="preserve">O = </w:t>
      </w:r>
      <w:proofErr w:type="spellStart"/>
      <w:r w:rsidRPr="0042727C">
        <w:rPr>
          <w:rFonts w:ascii="Times New Roman" w:hAnsi="Times New Roman" w:cs="Times New Roman"/>
          <w:sz w:val="24"/>
          <w:szCs w:val="24"/>
        </w:rPr>
        <w:t>CaOH</w:t>
      </w:r>
      <w:proofErr w:type="spellEnd"/>
      <w:r w:rsidRPr="0042727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2727C">
        <w:rPr>
          <w:rFonts w:ascii="Times New Roman" w:hAnsi="Times New Roman" w:cs="Times New Roman"/>
          <w:sz w:val="24"/>
          <w:szCs w:val="24"/>
        </w:rPr>
        <w:t xml:space="preserve"> + H</w:t>
      </w:r>
      <w:r w:rsidRPr="0042727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C11F19" w:rsidRPr="0042727C">
        <w:rPr>
          <w:rFonts w:ascii="Times New Roman" w:hAnsi="Times New Roman" w:cs="Times New Roman"/>
          <w:sz w:val="24"/>
          <w:szCs w:val="24"/>
        </w:rPr>
        <w:t xml:space="preserve">; </w:t>
      </w:r>
      <w:r w:rsidR="00C11F19" w:rsidRPr="0042727C">
        <w:rPr>
          <w:rFonts w:ascii="Times New Roman" w:hAnsi="Times New Roman" w:cs="Times New Roman"/>
          <w:sz w:val="24"/>
          <w:szCs w:val="24"/>
          <w:vertAlign w:val="superscript"/>
        </w:rPr>
        <w:t>b)</w:t>
      </w:r>
      <w:r w:rsidR="00C11F19" w:rsidRPr="0042727C">
        <w:rPr>
          <w:rFonts w:ascii="Times New Roman" w:hAnsi="Times New Roman" w:cs="Times New Roman"/>
          <w:sz w:val="24"/>
          <w:szCs w:val="24"/>
        </w:rPr>
        <w:t xml:space="preserve"> </w:t>
      </w:r>
      <w:r w:rsidR="00C11F19" w:rsidRPr="0042727C">
        <w:rPr>
          <w:rFonts w:ascii="Times New Roman" w:hAnsi="Times New Roman" w:cs="Times New Roman"/>
          <w:noProof/>
          <w:sz w:val="24"/>
          <w:szCs w:val="24"/>
        </w:rPr>
        <w:t xml:space="preserve">Crea, F.; De Stefano, C., Milea, D., Pettignano, A., Sammartano, S. (2015). </w:t>
      </w:r>
      <w:r w:rsidR="00C11F19" w:rsidRPr="00C11F19">
        <w:rPr>
          <w:rFonts w:ascii="Times New Roman" w:hAnsi="Times New Roman" w:cs="Times New Roman"/>
          <w:noProof/>
          <w:sz w:val="24"/>
          <w:szCs w:val="24"/>
          <w:lang w:val="en-GB"/>
        </w:rPr>
        <w:t>SALMO and S3M: A Saliva Model and a Single Saliva Salt Model for Equilibrium Studies, Bioinorg. Chem. Appl. 2015</w:t>
      </w:r>
      <w:r w:rsidR="00C11F19">
        <w:rPr>
          <w:rFonts w:ascii="Times New Roman" w:hAnsi="Times New Roman" w:cs="Times New Roman"/>
          <w:noProof/>
          <w:sz w:val="24"/>
          <w:szCs w:val="24"/>
          <w:lang w:val="en-GB"/>
        </w:rPr>
        <w:t>.</w:t>
      </w:r>
      <w:r w:rsidRPr="00C11F1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DC4C41F" w14:textId="77777777" w:rsidR="00D7429D" w:rsidRPr="00EB500E" w:rsidRDefault="00D7429D" w:rsidP="00D7429D">
      <w:pPr>
        <w:suppressAutoHyphens w:val="0"/>
        <w:autoSpaceDN/>
        <w:spacing w:after="0" w:line="240" w:lineRule="auto"/>
        <w:textAlignment w:val="auto"/>
        <w:rPr>
          <w:b/>
          <w:bCs/>
          <w:sz w:val="34"/>
          <w:szCs w:val="34"/>
          <w:lang w:val="en-GB"/>
        </w:rPr>
      </w:pPr>
      <w:r w:rsidRPr="00EB500E">
        <w:rPr>
          <w:b/>
          <w:bCs/>
          <w:sz w:val="34"/>
          <w:szCs w:val="34"/>
          <w:lang w:val="en-GB"/>
        </w:rPr>
        <w:br w:type="page"/>
      </w:r>
    </w:p>
    <w:p w14:paraId="40A4AE75" w14:textId="77777777" w:rsidR="00D7429D" w:rsidRPr="00EB500E" w:rsidRDefault="00A72255" w:rsidP="009A6743">
      <w:pPr>
        <w:pStyle w:val="Didascalia1"/>
        <w:keepNext/>
        <w:spacing w:after="120"/>
        <w:ind w:right="-142"/>
        <w:jc w:val="both"/>
        <w:rPr>
          <w:rStyle w:val="shorttext"/>
          <w:rFonts w:ascii="Times New Roman" w:hAnsi="Times New Roman" w:cs="Times New Roman"/>
          <w:b w:val="0"/>
          <w:bCs w:val="0"/>
          <w:color w:val="000000"/>
          <w:sz w:val="24"/>
          <w:szCs w:val="24"/>
          <w:u w:color="000000"/>
          <w:lang w:val="en-GB"/>
        </w:rPr>
      </w:pPr>
      <w:r w:rsidRPr="00A72255">
        <w:rPr>
          <w:rFonts w:ascii="Times New Roman" w:hAnsi="Times New Roman" w:cs="Times New Roman"/>
          <w:bCs w:val="0"/>
          <w:color w:val="auto"/>
          <w:sz w:val="24"/>
          <w:szCs w:val="24"/>
          <w:lang w:val="en-GB"/>
        </w:rPr>
        <w:lastRenderedPageBreak/>
        <w:t>Supplementary</w:t>
      </w:r>
      <w:r w:rsidRPr="00EB500E">
        <w:rPr>
          <w:rStyle w:val="shorttext"/>
          <w:rFonts w:ascii="Times New Roman" w:hAnsi="Times New Roman" w:cs="Times New Roman"/>
          <w:color w:val="000000"/>
          <w:sz w:val="24"/>
          <w:szCs w:val="24"/>
          <w:u w:color="000000"/>
          <w:lang w:val="en-GB"/>
        </w:rPr>
        <w:t xml:space="preserve"> </w:t>
      </w:r>
      <w:r w:rsidR="00D7429D" w:rsidRPr="00EB500E">
        <w:rPr>
          <w:rStyle w:val="shorttext"/>
          <w:rFonts w:ascii="Times New Roman" w:hAnsi="Times New Roman" w:cs="Times New Roman"/>
          <w:color w:val="000000"/>
          <w:sz w:val="24"/>
          <w:szCs w:val="24"/>
          <w:u w:color="000000"/>
          <w:lang w:val="en-GB"/>
        </w:rPr>
        <w:t>Table S</w:t>
      </w:r>
      <w:r w:rsidR="001E1080" w:rsidRPr="00EB500E">
        <w:rPr>
          <w:rStyle w:val="shorttext"/>
          <w:rFonts w:ascii="Times New Roman" w:hAnsi="Times New Roman" w:cs="Times New Roman"/>
          <w:color w:val="000000"/>
          <w:sz w:val="24"/>
          <w:szCs w:val="24"/>
          <w:u w:color="000000"/>
          <w:lang w:val="en-GB"/>
        </w:rPr>
        <w:t>2</w:t>
      </w:r>
      <w:r w:rsidR="00D7429D" w:rsidRPr="00EB500E">
        <w:rPr>
          <w:rStyle w:val="shorttext"/>
          <w:rFonts w:ascii="Times New Roman" w:hAnsi="Times New Roman" w:cs="Times New Roman"/>
          <w:b w:val="0"/>
          <w:bCs w:val="0"/>
          <w:color w:val="000000"/>
          <w:sz w:val="24"/>
          <w:szCs w:val="24"/>
          <w:u w:color="000000"/>
          <w:lang w:val="en-GB"/>
        </w:rPr>
        <w:t xml:space="preserve">. Protonation constants of </w:t>
      </w:r>
      <w:r w:rsidR="00D7429D" w:rsidRPr="00EB500E">
        <w:rPr>
          <w:rStyle w:val="shorttext"/>
          <w:rFonts w:ascii="Times New Roman" w:hAnsi="Times New Roman" w:cs="Times New Roman"/>
          <w:b w:val="0"/>
          <w:bCs w:val="0"/>
          <w:i/>
          <w:iCs/>
          <w:color w:val="000000"/>
          <w:sz w:val="24"/>
          <w:szCs w:val="24"/>
          <w:u w:color="000000"/>
          <w:lang w:val="en-GB"/>
        </w:rPr>
        <w:t>Cys</w:t>
      </w:r>
      <w:r w:rsidR="00D7429D" w:rsidRPr="00EB500E">
        <w:rPr>
          <w:rStyle w:val="shorttext"/>
          <w:rFonts w:ascii="Times New Roman" w:hAnsi="Times New Roman" w:cs="Times New Roman"/>
          <w:b w:val="0"/>
          <w:bCs w:val="0"/>
          <w:color w:val="000000"/>
          <w:sz w:val="24"/>
          <w:szCs w:val="24"/>
          <w:u w:color="000000"/>
          <w:lang w:val="en-GB"/>
        </w:rPr>
        <w:t xml:space="preserve">, </w:t>
      </w:r>
      <w:r w:rsidR="00D7429D" w:rsidRPr="00EB500E">
        <w:rPr>
          <w:rStyle w:val="shorttext"/>
          <w:rFonts w:ascii="Times New Roman" w:hAnsi="Times New Roman" w:cs="Times New Roman"/>
          <w:b w:val="0"/>
          <w:bCs w:val="0"/>
          <w:i/>
          <w:iCs/>
          <w:color w:val="000000"/>
          <w:sz w:val="24"/>
          <w:szCs w:val="24"/>
          <w:u w:color="000000"/>
          <w:lang w:val="en-GB"/>
        </w:rPr>
        <w:t>PSH, GSH, GSSG</w:t>
      </w:r>
      <w:r w:rsidR="00D7429D" w:rsidRPr="00EB500E">
        <w:rPr>
          <w:rStyle w:val="shorttext"/>
          <w:rFonts w:ascii="Times New Roman" w:hAnsi="Times New Roman" w:cs="Times New Roman"/>
          <w:b w:val="0"/>
          <w:bCs w:val="0"/>
          <w:color w:val="000000"/>
          <w:sz w:val="24"/>
          <w:szCs w:val="24"/>
          <w:u w:color="000000"/>
          <w:lang w:val="en-GB"/>
        </w:rPr>
        <w:t xml:space="preserve"> at different temperatures, </w:t>
      </w:r>
      <w:r w:rsidR="00D7429D" w:rsidRPr="00EB500E">
        <w:rPr>
          <w:rStyle w:val="shorttext"/>
          <w:rFonts w:ascii="Times New Roman" w:hAnsi="Times New Roman" w:cs="Times New Roman"/>
          <w:b w:val="0"/>
          <w:bCs w:val="0"/>
          <w:i/>
          <w:color w:val="000000"/>
          <w:sz w:val="24"/>
          <w:szCs w:val="24"/>
          <w:u w:color="000000"/>
          <w:lang w:val="en-GB"/>
        </w:rPr>
        <w:t xml:space="preserve">I </w:t>
      </w:r>
      <w:r w:rsidR="00D7429D" w:rsidRPr="00EB500E">
        <w:rPr>
          <w:rStyle w:val="shorttext"/>
          <w:rFonts w:ascii="Times New Roman" w:hAnsi="Times New Roman" w:cs="Times New Roman"/>
          <w:b w:val="0"/>
          <w:bCs w:val="0"/>
          <w:color w:val="000000"/>
          <w:sz w:val="24"/>
          <w:szCs w:val="24"/>
          <w:u w:color="000000"/>
          <w:lang w:val="en-GB"/>
        </w:rPr>
        <w:t>= 0.15 mol L</w:t>
      </w:r>
      <w:r w:rsidR="00D7429D" w:rsidRPr="00EB500E">
        <w:rPr>
          <w:rStyle w:val="shorttext"/>
          <w:rFonts w:ascii="Times New Roman" w:hAnsi="Times New Roman" w:cs="Times New Roman"/>
          <w:b w:val="0"/>
          <w:bCs w:val="0"/>
          <w:color w:val="000000"/>
          <w:sz w:val="24"/>
          <w:szCs w:val="24"/>
          <w:u w:color="000000"/>
          <w:vertAlign w:val="superscript"/>
          <w:lang w:val="en-GB"/>
        </w:rPr>
        <w:t>-1</w:t>
      </w:r>
      <w:r w:rsidR="00D7429D" w:rsidRPr="00EB500E">
        <w:rPr>
          <w:rStyle w:val="shorttext"/>
          <w:rFonts w:ascii="Times New Roman" w:hAnsi="Times New Roman" w:cs="Times New Roman"/>
          <w:b w:val="0"/>
          <w:bCs w:val="0"/>
          <w:color w:val="000000"/>
          <w:sz w:val="24"/>
          <w:szCs w:val="24"/>
          <w:u w:color="000000"/>
          <w:lang w:val="en-GB"/>
        </w:rPr>
        <w:t xml:space="preserve"> in NaCl</w:t>
      </w:r>
    </w:p>
    <w:tbl>
      <w:tblPr>
        <w:tblW w:w="9063" w:type="dxa"/>
        <w:tblInd w:w="2" w:type="dxa"/>
        <w:tblLook w:val="01E0" w:firstRow="1" w:lastRow="1" w:firstColumn="1" w:lastColumn="1" w:noHBand="0" w:noVBand="0"/>
      </w:tblPr>
      <w:tblGrid>
        <w:gridCol w:w="1539"/>
        <w:gridCol w:w="1513"/>
        <w:gridCol w:w="1519"/>
        <w:gridCol w:w="1519"/>
        <w:gridCol w:w="1519"/>
        <w:gridCol w:w="1454"/>
      </w:tblGrid>
      <w:tr w:rsidR="00D7429D" w:rsidRPr="00F86ED2" w14:paraId="03EC0363" w14:textId="77777777">
        <w:trPr>
          <w:trHeight w:val="548"/>
        </w:trPr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C58624" w14:textId="77777777" w:rsidR="00D7429D" w:rsidRPr="00F86ED2" w:rsidRDefault="00D7429D" w:rsidP="00C11F19">
            <w:pPr>
              <w:spacing w:after="0" w:line="240" w:lineRule="auto"/>
              <w:jc w:val="center"/>
              <w:rPr>
                <w:rStyle w:val="shorttext"/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 xml:space="preserve">Ligand 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B7B912" w14:textId="77777777" w:rsidR="00D7429D" w:rsidRPr="00F86ED2" w:rsidRDefault="00D7429D" w:rsidP="00C11F19">
            <w:pPr>
              <w:spacing w:after="0" w:line="240" w:lineRule="auto"/>
              <w:jc w:val="center"/>
              <w:rPr>
                <w:rStyle w:val="shorttext"/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Species</w:t>
            </w:r>
            <w:r w:rsidRPr="00F86ED2">
              <w:rPr>
                <w:rStyle w:val="shorttext"/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GB"/>
              </w:rPr>
              <w:t xml:space="preserve"> a)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439E89" w14:textId="77777777" w:rsidR="00D7429D" w:rsidRPr="00F86ED2" w:rsidRDefault="00D7429D" w:rsidP="00C11F19">
            <w:pPr>
              <w:spacing w:after="0" w:line="240" w:lineRule="auto"/>
              <w:jc w:val="center"/>
              <w:rPr>
                <w:rStyle w:val="shorttext"/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GB"/>
              </w:rPr>
            </w:pP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25D40B" w14:textId="77777777" w:rsidR="00D7429D" w:rsidRPr="00F86ED2" w:rsidRDefault="00D7429D" w:rsidP="00C11F19">
            <w:pPr>
              <w:spacing w:after="0" w:line="240" w:lineRule="auto"/>
              <w:jc w:val="center"/>
              <w:rPr>
                <w:rStyle w:val="shorttext"/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  <w:vertAlign w:val="superscript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log</w:t>
            </w:r>
            <w:r w:rsidRPr="00F86ED2">
              <w:rPr>
                <w:rStyle w:val="shorttext"/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sym w:font="Symbol" w:char="F062"/>
            </w:r>
            <w:r w:rsidRPr="00F86ED2">
              <w:rPr>
                <w:rStyle w:val="shorttext"/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GB"/>
              </w:rPr>
              <w:t>H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44A7DF" w14:textId="77777777" w:rsidR="00D7429D" w:rsidRPr="00F86ED2" w:rsidRDefault="00D7429D" w:rsidP="00C11F19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E91C35" w14:textId="77777777" w:rsidR="00D7429D" w:rsidRPr="00F86ED2" w:rsidRDefault="00D7429D" w:rsidP="00C11F19">
            <w:pPr>
              <w:spacing w:after="0" w:line="240" w:lineRule="auto"/>
              <w:jc w:val="center"/>
              <w:rPr>
                <w:rStyle w:val="shorttext"/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Ref.</w:t>
            </w:r>
          </w:p>
        </w:tc>
      </w:tr>
      <w:tr w:rsidR="00D7429D" w:rsidRPr="00F86ED2" w14:paraId="7796A1C3" w14:textId="77777777">
        <w:trPr>
          <w:trHeight w:val="548"/>
        </w:trPr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A902F" w14:textId="77777777" w:rsidR="00D7429D" w:rsidRPr="00F86ED2" w:rsidRDefault="00D7429D" w:rsidP="00C11F19">
            <w:pPr>
              <w:spacing w:after="0" w:line="240" w:lineRule="auto"/>
              <w:jc w:val="center"/>
              <w:rPr>
                <w:rStyle w:val="shorttext"/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8A1CCA" w14:textId="77777777" w:rsidR="00D7429D" w:rsidRPr="00F86ED2" w:rsidRDefault="00D7429D" w:rsidP="00C11F19">
            <w:pPr>
              <w:spacing w:after="0" w:line="240" w:lineRule="auto"/>
              <w:jc w:val="center"/>
              <w:rPr>
                <w:rStyle w:val="shorttext"/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GB"/>
              </w:rPr>
            </w:pP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7F3053" w14:textId="77777777" w:rsidR="00D7429D" w:rsidRPr="00F86ED2" w:rsidRDefault="00D7429D" w:rsidP="00C11F19">
            <w:pPr>
              <w:spacing w:after="0" w:line="240" w:lineRule="auto"/>
              <w:jc w:val="center"/>
              <w:rPr>
                <w:rStyle w:val="shorttext"/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/>
              </w:rPr>
              <w:t xml:space="preserve">t </w:t>
            </w:r>
            <w:r w:rsidRPr="00F86ED2">
              <w:rPr>
                <w:rStyle w:val="shorttext"/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= 15°C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6DA9CF" w14:textId="77777777" w:rsidR="00D7429D" w:rsidRPr="00F86ED2" w:rsidRDefault="00D7429D" w:rsidP="00C11F19">
            <w:pPr>
              <w:spacing w:after="0" w:line="240" w:lineRule="auto"/>
              <w:jc w:val="center"/>
              <w:rPr>
                <w:rStyle w:val="shorttext"/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/>
              </w:rPr>
              <w:t xml:space="preserve">t </w:t>
            </w:r>
            <w:r w:rsidRPr="00F86ED2">
              <w:rPr>
                <w:rStyle w:val="shorttext"/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 xml:space="preserve">= 25°C 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1832E1" w14:textId="77777777" w:rsidR="00D7429D" w:rsidRPr="00F86ED2" w:rsidRDefault="00D7429D" w:rsidP="00C11F19">
            <w:pPr>
              <w:spacing w:after="0" w:line="240" w:lineRule="auto"/>
              <w:jc w:val="center"/>
              <w:rPr>
                <w:rStyle w:val="shorttext"/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/>
              </w:rPr>
              <w:t xml:space="preserve">t </w:t>
            </w:r>
            <w:r w:rsidRPr="00F86ED2">
              <w:rPr>
                <w:rStyle w:val="shorttext"/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= 37°C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4C2EC" w14:textId="77777777" w:rsidR="00D7429D" w:rsidRPr="00F86ED2" w:rsidRDefault="00D7429D" w:rsidP="00C11F1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D7429D" w:rsidRPr="00F86ED2" w14:paraId="5DF2E1E4" w14:textId="77777777">
        <w:trPr>
          <w:trHeight w:val="531"/>
        </w:trPr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C8A15C" w14:textId="77777777" w:rsidR="00D7429D" w:rsidRPr="00F86ED2" w:rsidRDefault="00D7429D" w:rsidP="00C11F19">
            <w:pPr>
              <w:spacing w:before="120" w:after="0" w:line="240" w:lineRule="auto"/>
              <w:jc w:val="center"/>
              <w:rPr>
                <w:rStyle w:val="shorttext"/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/>
              </w:rPr>
              <w:t>Cys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E3396F" w14:textId="77777777" w:rsidR="00D7429D" w:rsidRPr="00F86ED2" w:rsidRDefault="00D7429D" w:rsidP="00C11F19">
            <w:pPr>
              <w:spacing w:before="120" w:after="0" w:line="240" w:lineRule="auto"/>
              <w:jc w:val="center"/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H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1F508E" w14:textId="77777777" w:rsidR="00D7429D" w:rsidRPr="00F86ED2" w:rsidRDefault="00D7429D" w:rsidP="00C11F19">
            <w:pPr>
              <w:spacing w:before="120" w:after="0" w:line="240" w:lineRule="auto"/>
              <w:jc w:val="center"/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.415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6253E5" w14:textId="77777777" w:rsidR="00D7429D" w:rsidRPr="00F86ED2" w:rsidRDefault="00D7429D" w:rsidP="00C11F19">
            <w:pPr>
              <w:spacing w:before="120" w:after="0" w:line="240" w:lineRule="auto"/>
              <w:jc w:val="center"/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.160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3938DB" w14:textId="77777777" w:rsidR="00D7429D" w:rsidRPr="00F86ED2" w:rsidRDefault="00D7429D" w:rsidP="00C11F19">
            <w:pPr>
              <w:spacing w:before="120" w:after="0" w:line="240" w:lineRule="auto"/>
              <w:jc w:val="center"/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.875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46FA09" w14:textId="77777777" w:rsidR="00D7429D" w:rsidRPr="00277201" w:rsidRDefault="00C11F19" w:rsidP="00C11F1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27720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)</w:t>
            </w:r>
          </w:p>
        </w:tc>
      </w:tr>
      <w:tr w:rsidR="00D7429D" w:rsidRPr="00F86ED2" w14:paraId="3D8ACD4A" w14:textId="77777777">
        <w:trPr>
          <w:trHeight w:val="415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0D1A0" w14:textId="77777777" w:rsidR="00D7429D" w:rsidRPr="00F86ED2" w:rsidRDefault="00D7429D" w:rsidP="00C11F19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6D33F" w14:textId="77777777" w:rsidR="00D7429D" w:rsidRPr="00F86ED2" w:rsidRDefault="00D7429D" w:rsidP="00C11F19">
            <w:pPr>
              <w:spacing w:after="0" w:line="240" w:lineRule="auto"/>
              <w:jc w:val="center"/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LH</w:t>
            </w: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2F5D8" w14:textId="77777777" w:rsidR="00D7429D" w:rsidRPr="00F86ED2" w:rsidRDefault="00D7429D" w:rsidP="00C11F19">
            <w:pPr>
              <w:spacing w:after="0" w:line="240" w:lineRule="auto"/>
              <w:jc w:val="center"/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.76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E5748" w14:textId="77777777" w:rsidR="00D7429D" w:rsidRPr="00F86ED2" w:rsidRDefault="00D7429D" w:rsidP="00C11F19">
            <w:pPr>
              <w:spacing w:after="0" w:line="240" w:lineRule="auto"/>
              <w:jc w:val="center"/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.3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729B6" w14:textId="77777777" w:rsidR="00D7429D" w:rsidRPr="00F86ED2" w:rsidRDefault="00D7429D" w:rsidP="00C11F19">
            <w:pPr>
              <w:spacing w:after="0" w:line="240" w:lineRule="auto"/>
              <w:jc w:val="center"/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.77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28B8330A" w14:textId="77777777" w:rsidR="00D7429D" w:rsidRPr="00F86ED2" w:rsidRDefault="00D7429D" w:rsidP="00C11F1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7429D" w:rsidRPr="00F86ED2" w14:paraId="3DB36BE9" w14:textId="77777777">
        <w:trPr>
          <w:trHeight w:val="415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274BD" w14:textId="77777777" w:rsidR="00D7429D" w:rsidRPr="00F86ED2" w:rsidRDefault="00D7429D" w:rsidP="00C11F19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53CDE" w14:textId="77777777" w:rsidR="00D7429D" w:rsidRPr="00F86ED2" w:rsidRDefault="00D7429D" w:rsidP="00C11F19">
            <w:pPr>
              <w:spacing w:after="0" w:line="240" w:lineRule="auto"/>
              <w:jc w:val="center"/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H</w:t>
            </w: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CF20E" w14:textId="77777777" w:rsidR="00D7429D" w:rsidRPr="00F86ED2" w:rsidRDefault="00D7429D" w:rsidP="00C11F19">
            <w:pPr>
              <w:spacing w:after="0" w:line="240" w:lineRule="auto"/>
              <w:jc w:val="center"/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.81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EE205" w14:textId="77777777" w:rsidR="00D7429D" w:rsidRPr="00F86ED2" w:rsidRDefault="00D7429D" w:rsidP="00C11F19">
            <w:pPr>
              <w:spacing w:after="0" w:line="240" w:lineRule="auto"/>
              <w:jc w:val="center"/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.32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1B90D" w14:textId="77777777" w:rsidR="00D7429D" w:rsidRPr="00F86ED2" w:rsidRDefault="00D7429D" w:rsidP="00C11F19">
            <w:pPr>
              <w:spacing w:after="0" w:line="240" w:lineRule="auto"/>
              <w:jc w:val="center"/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9.77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7AE4FC63" w14:textId="77777777" w:rsidR="00D7429D" w:rsidRPr="00F86ED2" w:rsidRDefault="00D7429D" w:rsidP="00C11F1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7429D" w:rsidRPr="00F86ED2" w14:paraId="567FEFF6" w14:textId="77777777">
        <w:trPr>
          <w:trHeight w:val="415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73F8C8F" w14:textId="77777777" w:rsidR="00D7429D" w:rsidRPr="00F86ED2" w:rsidRDefault="00D7429D" w:rsidP="00C11F19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4C00054B" w14:textId="77777777" w:rsidR="00D7429D" w:rsidRPr="00F86ED2" w:rsidRDefault="00D7429D" w:rsidP="00C11F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37D7E2B1" w14:textId="77777777" w:rsidR="00D7429D" w:rsidRPr="00F86ED2" w:rsidRDefault="00D7429D" w:rsidP="00C11F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70206EF9" w14:textId="77777777" w:rsidR="00D7429D" w:rsidRPr="00F86ED2" w:rsidRDefault="00D7429D" w:rsidP="00C11F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274E3C05" w14:textId="77777777" w:rsidR="00D7429D" w:rsidRPr="00F86ED2" w:rsidRDefault="00D7429D" w:rsidP="00C11F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7F616581" w14:textId="77777777" w:rsidR="00D7429D" w:rsidRPr="00F86ED2" w:rsidRDefault="00D7429D" w:rsidP="00C11F1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7429D" w:rsidRPr="00F86ED2" w14:paraId="36BFB306" w14:textId="77777777">
        <w:trPr>
          <w:trHeight w:val="415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59201" w14:textId="77777777" w:rsidR="00D7429D" w:rsidRPr="00F86ED2" w:rsidRDefault="00D7429D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/>
              </w:rPr>
              <w:t>PSH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ED77B" w14:textId="77777777" w:rsidR="00D7429D" w:rsidRPr="00F86ED2" w:rsidRDefault="00D7429D" w:rsidP="00C11F19">
            <w:pPr>
              <w:spacing w:after="0" w:line="240" w:lineRule="auto"/>
              <w:jc w:val="center"/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H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D361F" w14:textId="77777777" w:rsidR="00D7429D" w:rsidRPr="00F86ED2" w:rsidRDefault="00D7429D" w:rsidP="00C11F19">
            <w:pPr>
              <w:spacing w:after="0" w:line="240" w:lineRule="auto"/>
              <w:jc w:val="center"/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.7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1EBBA" w14:textId="77777777" w:rsidR="00D7429D" w:rsidRPr="00F86ED2" w:rsidRDefault="00D7429D" w:rsidP="00C11F19">
            <w:pPr>
              <w:spacing w:after="0" w:line="240" w:lineRule="auto"/>
              <w:jc w:val="center"/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.5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CF557" w14:textId="77777777" w:rsidR="00D7429D" w:rsidRPr="00F86ED2" w:rsidRDefault="00D7429D" w:rsidP="00C11F19">
            <w:pPr>
              <w:spacing w:after="0" w:line="240" w:lineRule="auto"/>
              <w:jc w:val="center"/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.3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012D0259" w14:textId="77777777" w:rsidR="00D7429D" w:rsidRPr="00277201" w:rsidRDefault="00C11F19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27720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)</w:t>
            </w:r>
          </w:p>
        </w:tc>
      </w:tr>
      <w:tr w:rsidR="00D7429D" w:rsidRPr="00F86ED2" w14:paraId="14CD4ED2" w14:textId="77777777">
        <w:trPr>
          <w:trHeight w:val="432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3CAD7" w14:textId="77777777" w:rsidR="00D7429D" w:rsidRPr="00F86ED2" w:rsidRDefault="00D7429D" w:rsidP="00C11F19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9815C" w14:textId="77777777" w:rsidR="00D7429D" w:rsidRPr="00F86ED2" w:rsidRDefault="00D7429D" w:rsidP="00C11F19">
            <w:pPr>
              <w:spacing w:after="0" w:line="240" w:lineRule="auto"/>
              <w:jc w:val="center"/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H</w:t>
            </w: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46595" w14:textId="77777777" w:rsidR="00D7429D" w:rsidRPr="00F86ED2" w:rsidRDefault="00D7429D" w:rsidP="00C11F19">
            <w:pPr>
              <w:spacing w:after="0" w:line="240" w:lineRule="auto"/>
              <w:jc w:val="center"/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.8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A0A0D" w14:textId="77777777" w:rsidR="00D7429D" w:rsidRPr="00F86ED2" w:rsidRDefault="00D7429D" w:rsidP="00C11F19">
            <w:pPr>
              <w:spacing w:after="0" w:line="240" w:lineRule="auto"/>
              <w:jc w:val="center"/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.4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0778F" w14:textId="77777777" w:rsidR="00D7429D" w:rsidRPr="00F86ED2" w:rsidRDefault="00D7429D" w:rsidP="00C11F19">
            <w:pPr>
              <w:spacing w:after="0" w:line="240" w:lineRule="auto"/>
              <w:jc w:val="center"/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.0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4CC74C77" w14:textId="77777777" w:rsidR="00D7429D" w:rsidRPr="00F86ED2" w:rsidRDefault="00D7429D" w:rsidP="00C11F1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7429D" w:rsidRPr="00F86ED2" w14:paraId="16E41975" w14:textId="77777777">
        <w:trPr>
          <w:trHeight w:val="415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593C0" w14:textId="77777777" w:rsidR="00D7429D" w:rsidRPr="00F86ED2" w:rsidRDefault="00D7429D" w:rsidP="00C11F19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1EED7" w14:textId="77777777" w:rsidR="00D7429D" w:rsidRPr="00F86ED2" w:rsidRDefault="00D7429D" w:rsidP="00C11F19">
            <w:pPr>
              <w:spacing w:after="0" w:line="240" w:lineRule="auto"/>
              <w:jc w:val="center"/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H</w:t>
            </w: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46986" w14:textId="77777777" w:rsidR="00D7429D" w:rsidRPr="00F86ED2" w:rsidRDefault="00D7429D" w:rsidP="00C11F19">
            <w:pPr>
              <w:spacing w:after="0" w:line="240" w:lineRule="auto"/>
              <w:jc w:val="center"/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.6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11518" w14:textId="77777777" w:rsidR="00D7429D" w:rsidRPr="00F86ED2" w:rsidRDefault="00D7429D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.2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30447" w14:textId="77777777" w:rsidR="00D7429D" w:rsidRPr="00F86ED2" w:rsidRDefault="00D7429D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9.8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35E7C101" w14:textId="77777777" w:rsidR="00D7429D" w:rsidRPr="00F86ED2" w:rsidRDefault="00D7429D" w:rsidP="00C11F1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7429D" w:rsidRPr="00F86ED2" w14:paraId="6B3838BC" w14:textId="77777777">
        <w:trPr>
          <w:trHeight w:val="432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16C07" w14:textId="77777777" w:rsidR="00D7429D" w:rsidRPr="00F86ED2" w:rsidRDefault="00D7429D" w:rsidP="00C11F19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A302A" w14:textId="77777777" w:rsidR="00D7429D" w:rsidRPr="00F86ED2" w:rsidRDefault="00D7429D" w:rsidP="00C11F19">
            <w:pPr>
              <w:spacing w:after="0" w:line="240" w:lineRule="auto"/>
              <w:jc w:val="center"/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6C37A" w14:textId="77777777" w:rsidR="00D7429D" w:rsidRPr="00F86ED2" w:rsidRDefault="00D7429D" w:rsidP="00C11F19">
            <w:pPr>
              <w:spacing w:after="0" w:line="240" w:lineRule="auto"/>
              <w:jc w:val="center"/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601D9" w14:textId="77777777" w:rsidR="00D7429D" w:rsidRPr="00F86ED2" w:rsidRDefault="00D7429D" w:rsidP="00C11F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1DC90" w14:textId="77777777" w:rsidR="00D7429D" w:rsidRPr="00F86ED2" w:rsidRDefault="00D7429D" w:rsidP="00C11F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2E576E89" w14:textId="77777777" w:rsidR="00D7429D" w:rsidRPr="00F86ED2" w:rsidRDefault="00D7429D" w:rsidP="00C11F1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7429D" w:rsidRPr="00F86ED2" w14:paraId="162ABAB3" w14:textId="77777777">
        <w:trPr>
          <w:trHeight w:val="415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582A0" w14:textId="77777777" w:rsidR="00D7429D" w:rsidRPr="00F86ED2" w:rsidRDefault="00D7429D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/>
              </w:rPr>
              <w:t>GSH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1178F" w14:textId="77777777" w:rsidR="00D7429D" w:rsidRPr="00F86ED2" w:rsidRDefault="00D7429D" w:rsidP="00C11F19">
            <w:pPr>
              <w:spacing w:after="0" w:line="240" w:lineRule="auto"/>
              <w:jc w:val="center"/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H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17DDA" w14:textId="77777777" w:rsidR="00D7429D" w:rsidRPr="00F86ED2" w:rsidRDefault="00D7429D" w:rsidP="00C11F19">
            <w:pPr>
              <w:spacing w:after="0" w:line="240" w:lineRule="auto"/>
              <w:jc w:val="center"/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.72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5D0CF" w14:textId="77777777" w:rsidR="00D7429D" w:rsidRPr="00F86ED2" w:rsidRDefault="00D7429D" w:rsidP="00C11F19">
            <w:pPr>
              <w:spacing w:after="0" w:line="240" w:lineRule="auto"/>
              <w:jc w:val="center"/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.44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89361" w14:textId="77777777" w:rsidR="00D7429D" w:rsidRPr="00F86ED2" w:rsidRDefault="00D7429D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.24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376AC595" w14:textId="77777777" w:rsidR="00D7429D" w:rsidRPr="00277201" w:rsidRDefault="00C11F19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27720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)</w:t>
            </w:r>
          </w:p>
        </w:tc>
      </w:tr>
      <w:tr w:rsidR="00D7429D" w:rsidRPr="00F86ED2" w14:paraId="3C23F687" w14:textId="77777777">
        <w:trPr>
          <w:trHeight w:val="432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92924" w14:textId="77777777" w:rsidR="00D7429D" w:rsidRPr="00F86ED2" w:rsidRDefault="00D7429D" w:rsidP="00C11F19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C01D4" w14:textId="77777777" w:rsidR="00D7429D" w:rsidRPr="00F86ED2" w:rsidRDefault="00D7429D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H</w:t>
            </w: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EDAE3" w14:textId="77777777" w:rsidR="00D7429D" w:rsidRPr="00F86ED2" w:rsidRDefault="00D7429D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.6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01981" w14:textId="77777777" w:rsidR="00D7429D" w:rsidRPr="00F86ED2" w:rsidRDefault="00D7429D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.0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2A39" w14:textId="77777777" w:rsidR="00D7429D" w:rsidRPr="00F86ED2" w:rsidRDefault="00D7429D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.7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19A3CE09" w14:textId="77777777" w:rsidR="00D7429D" w:rsidRPr="00F86ED2" w:rsidRDefault="00D7429D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7429D" w:rsidRPr="00F86ED2" w14:paraId="3A850BC6" w14:textId="77777777">
        <w:trPr>
          <w:trHeight w:val="415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568EB" w14:textId="77777777" w:rsidR="00D7429D" w:rsidRPr="00F86ED2" w:rsidRDefault="00D7429D" w:rsidP="00C11F19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6CAFA" w14:textId="77777777" w:rsidR="00D7429D" w:rsidRPr="00F86ED2" w:rsidRDefault="00D7429D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H</w:t>
            </w: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596DC" w14:textId="77777777" w:rsidR="00D7429D" w:rsidRPr="00F86ED2" w:rsidRDefault="00D7429D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.2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95F0C" w14:textId="77777777" w:rsidR="00D7429D" w:rsidRPr="00F86ED2" w:rsidRDefault="00D7429D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1.56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02321" w14:textId="77777777" w:rsidR="00D7429D" w:rsidRPr="00F86ED2" w:rsidRDefault="00D7429D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1.2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223085AD" w14:textId="77777777" w:rsidR="00D7429D" w:rsidRPr="00F86ED2" w:rsidRDefault="00D7429D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7429D" w:rsidRPr="00F86ED2" w14:paraId="226E0812" w14:textId="77777777">
        <w:trPr>
          <w:trHeight w:val="432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1812D" w14:textId="77777777" w:rsidR="00D7429D" w:rsidRPr="00F86ED2" w:rsidRDefault="00D7429D" w:rsidP="00C11F19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55173" w14:textId="77777777" w:rsidR="00D7429D" w:rsidRPr="00F86ED2" w:rsidRDefault="00D7429D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H</w:t>
            </w: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261CD" w14:textId="77777777" w:rsidR="00D7429D" w:rsidRPr="00F86ED2" w:rsidRDefault="00D7429D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.3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EB1B8" w14:textId="77777777" w:rsidR="00D7429D" w:rsidRPr="00F86ED2" w:rsidRDefault="00D7429D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.9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494D2" w14:textId="77777777" w:rsidR="00D7429D" w:rsidRPr="00F86ED2" w:rsidRDefault="00D7429D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.4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229DFFE0" w14:textId="77777777" w:rsidR="00D7429D" w:rsidRPr="00F86ED2" w:rsidRDefault="00D7429D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7429D" w:rsidRPr="00F86ED2" w14:paraId="0CC7D49D" w14:textId="77777777">
        <w:trPr>
          <w:trHeight w:val="415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87041" w14:textId="77777777" w:rsidR="00D7429D" w:rsidRPr="00F86ED2" w:rsidRDefault="00D7429D" w:rsidP="00C11F19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76605" w14:textId="77777777" w:rsidR="00D7429D" w:rsidRPr="00F86ED2" w:rsidRDefault="00D7429D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1CA20" w14:textId="77777777" w:rsidR="00D7429D" w:rsidRPr="00F86ED2" w:rsidRDefault="00D7429D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3EE49" w14:textId="77777777" w:rsidR="00D7429D" w:rsidRPr="00F86ED2" w:rsidRDefault="00D7429D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95D5A" w14:textId="77777777" w:rsidR="00D7429D" w:rsidRPr="00F86ED2" w:rsidRDefault="00D7429D" w:rsidP="00C11F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2F9F4932" w14:textId="77777777" w:rsidR="00D7429D" w:rsidRPr="00F86ED2" w:rsidRDefault="00D7429D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7429D" w:rsidRPr="00F86ED2" w14:paraId="54735FFD" w14:textId="77777777">
        <w:trPr>
          <w:trHeight w:val="432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44F84" w14:textId="77777777" w:rsidR="00D7429D" w:rsidRPr="00F86ED2" w:rsidRDefault="00D7429D" w:rsidP="00C11F19">
            <w:pPr>
              <w:spacing w:after="0" w:line="240" w:lineRule="auto"/>
              <w:jc w:val="center"/>
              <w:rPr>
                <w:rStyle w:val="shorttext"/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/>
              </w:rPr>
              <w:t>GSS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B7BE8" w14:textId="77777777" w:rsidR="00D7429D" w:rsidRPr="00F86ED2" w:rsidRDefault="00D7429D" w:rsidP="00C11F19">
            <w:pPr>
              <w:spacing w:after="0" w:line="240" w:lineRule="auto"/>
              <w:jc w:val="center"/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H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D3DE8" w14:textId="77777777" w:rsidR="00D7429D" w:rsidRPr="00F86ED2" w:rsidRDefault="00D7429D" w:rsidP="00C11F19">
            <w:pPr>
              <w:spacing w:after="0" w:line="240" w:lineRule="auto"/>
              <w:jc w:val="center"/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.85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CEA30" w14:textId="77777777" w:rsidR="00D7429D" w:rsidRPr="00F86ED2" w:rsidRDefault="00D7429D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.61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1057C" w14:textId="77777777" w:rsidR="00D7429D" w:rsidRPr="00F86ED2" w:rsidRDefault="00D7429D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.34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135C3BEB" w14:textId="77777777" w:rsidR="00D7429D" w:rsidRPr="00277201" w:rsidRDefault="00C11F19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27720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d)</w:t>
            </w:r>
          </w:p>
        </w:tc>
      </w:tr>
      <w:tr w:rsidR="00D7429D" w:rsidRPr="00F86ED2" w14:paraId="18A5E6E7" w14:textId="77777777">
        <w:trPr>
          <w:trHeight w:val="415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660E6" w14:textId="77777777" w:rsidR="00D7429D" w:rsidRPr="00F86ED2" w:rsidRDefault="00D7429D" w:rsidP="00C11F19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03849" w14:textId="77777777" w:rsidR="00D7429D" w:rsidRPr="00F86ED2" w:rsidRDefault="00D7429D" w:rsidP="00C11F19">
            <w:pPr>
              <w:spacing w:after="0" w:line="240" w:lineRule="auto"/>
              <w:jc w:val="center"/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LH</w:t>
            </w: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C3577" w14:textId="77777777" w:rsidR="00D7429D" w:rsidRPr="00F86ED2" w:rsidRDefault="00D7429D" w:rsidP="00C11F19">
            <w:pPr>
              <w:spacing w:after="0" w:line="240" w:lineRule="auto"/>
              <w:jc w:val="center"/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.92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BF41E" w14:textId="77777777" w:rsidR="00D7429D" w:rsidRPr="00F86ED2" w:rsidRDefault="00D7429D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.44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0ED3B" w14:textId="77777777" w:rsidR="00D7429D" w:rsidRPr="00F86ED2" w:rsidRDefault="00D7429D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.90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2A79AB1B" w14:textId="77777777" w:rsidR="00D7429D" w:rsidRPr="00F86ED2" w:rsidRDefault="00D7429D" w:rsidP="00C11F1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7429D" w:rsidRPr="00F86ED2" w14:paraId="1FFAEEC2" w14:textId="77777777">
        <w:trPr>
          <w:trHeight w:val="432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7F952" w14:textId="77777777" w:rsidR="00D7429D" w:rsidRPr="00F86ED2" w:rsidRDefault="00D7429D" w:rsidP="00C11F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48A9D" w14:textId="77777777" w:rsidR="00D7429D" w:rsidRPr="00F86ED2" w:rsidRDefault="00D7429D" w:rsidP="00C11F19">
            <w:pPr>
              <w:spacing w:after="0" w:line="240" w:lineRule="auto"/>
              <w:jc w:val="center"/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LH</w:t>
            </w: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6A259" w14:textId="77777777" w:rsidR="00D7429D" w:rsidRPr="00F86ED2" w:rsidRDefault="00D7429D" w:rsidP="00C11F19">
            <w:pPr>
              <w:spacing w:after="0" w:line="240" w:lineRule="auto"/>
              <w:jc w:val="center"/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.68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EE6CE" w14:textId="77777777" w:rsidR="00D7429D" w:rsidRPr="00F86ED2" w:rsidRDefault="00D7429D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.21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948B3" w14:textId="77777777" w:rsidR="00D7429D" w:rsidRPr="00F86ED2" w:rsidRDefault="00D7429D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1.68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3926C907" w14:textId="77777777" w:rsidR="00D7429D" w:rsidRPr="00F86ED2" w:rsidRDefault="00D7429D" w:rsidP="00C11F1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7429D" w:rsidRPr="00F86ED2" w14:paraId="0A2BCEBA" w14:textId="77777777">
        <w:trPr>
          <w:trHeight w:val="415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63A73" w14:textId="77777777" w:rsidR="00D7429D" w:rsidRPr="00F86ED2" w:rsidRDefault="00D7429D" w:rsidP="00C11F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D53E7" w14:textId="77777777" w:rsidR="00D7429D" w:rsidRPr="00F86ED2" w:rsidRDefault="00D7429D" w:rsidP="00C11F19">
            <w:pPr>
              <w:spacing w:after="0" w:line="240" w:lineRule="auto"/>
              <w:jc w:val="center"/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H</w:t>
            </w: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87DCA" w14:textId="77777777" w:rsidR="00D7429D" w:rsidRPr="00F86ED2" w:rsidRDefault="00D7429D" w:rsidP="00C11F19">
            <w:pPr>
              <w:spacing w:after="0" w:line="240" w:lineRule="auto"/>
              <w:jc w:val="center"/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.8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E830E" w14:textId="77777777" w:rsidR="00D7429D" w:rsidRPr="00F86ED2" w:rsidRDefault="00D7429D" w:rsidP="00C11F19">
            <w:pPr>
              <w:spacing w:after="0" w:line="240" w:lineRule="auto"/>
              <w:jc w:val="center"/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.31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66D4E" w14:textId="77777777" w:rsidR="00D7429D" w:rsidRPr="00F86ED2" w:rsidRDefault="00D7429D" w:rsidP="00C11F19">
            <w:pPr>
              <w:spacing w:after="0" w:line="240" w:lineRule="auto"/>
              <w:jc w:val="center"/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.78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35BC0C2C" w14:textId="77777777" w:rsidR="00D7429D" w:rsidRPr="00F86ED2" w:rsidRDefault="00D7429D" w:rsidP="00C11F1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7429D" w:rsidRPr="00F86ED2" w14:paraId="5B8EB1AE" w14:textId="77777777">
        <w:trPr>
          <w:trHeight w:val="432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667C6" w14:textId="77777777" w:rsidR="00D7429D" w:rsidRPr="00F86ED2" w:rsidRDefault="00D7429D" w:rsidP="00C11F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7E53C" w14:textId="77777777" w:rsidR="00D7429D" w:rsidRPr="00F86ED2" w:rsidRDefault="00D7429D" w:rsidP="00C11F19">
            <w:pPr>
              <w:spacing w:after="0" w:line="240" w:lineRule="auto"/>
              <w:jc w:val="center"/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LH</w:t>
            </w: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1DB27" w14:textId="77777777" w:rsidR="00D7429D" w:rsidRPr="00F86ED2" w:rsidRDefault="00D7429D" w:rsidP="00C11F19">
            <w:pPr>
              <w:spacing w:after="0" w:line="240" w:lineRule="auto"/>
              <w:jc w:val="center"/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7.98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15563" w14:textId="77777777" w:rsidR="00D7429D" w:rsidRPr="00F86ED2" w:rsidRDefault="00D7429D" w:rsidP="00C11F19">
            <w:pPr>
              <w:spacing w:after="0" w:line="240" w:lineRule="auto"/>
              <w:jc w:val="center"/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7.46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5984C" w14:textId="77777777" w:rsidR="00D7429D" w:rsidRPr="00F86ED2" w:rsidRDefault="00D7429D" w:rsidP="00C11F19">
            <w:pPr>
              <w:spacing w:after="0" w:line="240" w:lineRule="auto"/>
              <w:jc w:val="center"/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6.89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18F07394" w14:textId="77777777" w:rsidR="00D7429D" w:rsidRPr="00F86ED2" w:rsidRDefault="00D7429D" w:rsidP="00C11F1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7429D" w:rsidRPr="00F86ED2" w14:paraId="614638CD" w14:textId="77777777">
        <w:trPr>
          <w:trHeight w:val="548"/>
        </w:trPr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</w:tcPr>
          <w:p w14:paraId="0C4353E7" w14:textId="77777777" w:rsidR="00D7429D" w:rsidRPr="00F86ED2" w:rsidRDefault="001000D6" w:rsidP="00C11F19">
            <w:pPr>
              <w:spacing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noProof/>
                <w:sz w:val="24"/>
                <w:szCs w:val="24"/>
                <w:lang w:eastAsia="it-IT"/>
              </w:rPr>
              <mc:AlternateContent>
                <mc:Choice Requires="wps">
                  <w:drawing>
                    <wp:anchor distT="4294967293" distB="4294967293" distL="114300" distR="114300" simplePos="0" relativeHeight="251655680" behindDoc="0" locked="0" layoutInCell="1" allowOverlap="1" wp14:anchorId="1626E584" wp14:editId="6D3FAD1A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263524</wp:posOffset>
                      </wp:positionV>
                      <wp:extent cx="5581650" cy="0"/>
                      <wp:effectExtent l="0" t="0" r="19050" b="19050"/>
                      <wp:wrapNone/>
                      <wp:docPr id="38" name="AutoShape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5816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E334E00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27" o:spid="_x0000_s1026" type="#_x0000_t32" style="position:absolute;margin-left:2.85pt;margin-top:20.75pt;width:439.5pt;height:0;z-index:25165568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vAlign w:val="center"/>
          </w:tcPr>
          <w:p w14:paraId="0DF689C8" w14:textId="77777777" w:rsidR="00D7429D" w:rsidRPr="00F86ED2" w:rsidRDefault="00D7429D" w:rsidP="00C11F19">
            <w:pPr>
              <w:spacing w:after="120" w:line="240" w:lineRule="auto"/>
              <w:jc w:val="center"/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LH</w:t>
            </w: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6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vAlign w:val="center"/>
          </w:tcPr>
          <w:p w14:paraId="46106E5C" w14:textId="77777777" w:rsidR="00D7429D" w:rsidRPr="00F86ED2" w:rsidRDefault="00D7429D" w:rsidP="00C11F19">
            <w:pPr>
              <w:spacing w:after="120" w:line="240" w:lineRule="auto"/>
              <w:jc w:val="center"/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9.486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vAlign w:val="center"/>
          </w:tcPr>
          <w:p w14:paraId="7F669BCE" w14:textId="77777777" w:rsidR="00D7429D" w:rsidRPr="00F86ED2" w:rsidRDefault="00D7429D" w:rsidP="00C11F19">
            <w:pPr>
              <w:spacing w:after="120" w:line="240" w:lineRule="auto"/>
              <w:jc w:val="center"/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8.987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vAlign w:val="center"/>
          </w:tcPr>
          <w:p w14:paraId="1E742C9E" w14:textId="77777777" w:rsidR="00D7429D" w:rsidRPr="00F86ED2" w:rsidRDefault="00D7429D" w:rsidP="00C11F19">
            <w:pPr>
              <w:spacing w:after="120" w:line="240" w:lineRule="auto"/>
              <w:jc w:val="center"/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Style w:val="shorttext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8.370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69E069C2" w14:textId="77777777" w:rsidR="00D7429D" w:rsidRPr="00F86ED2" w:rsidRDefault="00D7429D" w:rsidP="00C11F1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7403EED9" w14:textId="5A17168F" w:rsidR="00C11F19" w:rsidRPr="00D93FE8" w:rsidRDefault="00D7429D" w:rsidP="00C11F19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B500E">
        <w:rPr>
          <w:rStyle w:val="shorttext"/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a) </w:t>
      </w:r>
      <w:r w:rsidRPr="00EB500E">
        <w:rPr>
          <w:rStyle w:val="shorttext"/>
          <w:rFonts w:ascii="Times New Roman" w:hAnsi="Times New Roman" w:cs="Times New Roman"/>
          <w:sz w:val="24"/>
          <w:szCs w:val="24"/>
          <w:lang w:val="en-GB"/>
        </w:rPr>
        <w:t xml:space="preserve">On the basis of reaction: </w:t>
      </w:r>
      <w:proofErr w:type="spellStart"/>
      <w:r w:rsidRPr="00EB500E"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EB500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z</w:t>
      </w:r>
      <w:proofErr w:type="spellEnd"/>
      <w:r w:rsidRPr="00EB500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- </w:t>
      </w:r>
      <w:r w:rsidRPr="00EB500E">
        <w:rPr>
          <w:rFonts w:ascii="Times New Roman" w:hAnsi="Times New Roman" w:cs="Times New Roman"/>
          <w:sz w:val="24"/>
          <w:szCs w:val="24"/>
          <w:lang w:val="en-GB"/>
        </w:rPr>
        <w:t xml:space="preserve">+ </w:t>
      </w:r>
      <w:proofErr w:type="spellStart"/>
      <w:r w:rsidRPr="00EB500E">
        <w:rPr>
          <w:rFonts w:ascii="Times New Roman" w:hAnsi="Times New Roman" w:cs="Times New Roman"/>
          <w:sz w:val="24"/>
          <w:szCs w:val="24"/>
          <w:lang w:val="en-GB"/>
        </w:rPr>
        <w:t>iH</w:t>
      </w:r>
      <w:proofErr w:type="spellEnd"/>
      <w:r w:rsidRPr="00EB500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EB500E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proofErr w:type="spellStart"/>
      <w:r w:rsidRPr="00EB500E">
        <w:rPr>
          <w:rFonts w:ascii="Times New Roman" w:hAnsi="Times New Roman" w:cs="Times New Roman"/>
          <w:sz w:val="24"/>
          <w:szCs w:val="24"/>
          <w:lang w:val="en-GB"/>
        </w:rPr>
        <w:t>LH</w:t>
      </w:r>
      <w:r w:rsidRPr="00EB500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</w:t>
      </w:r>
      <w:proofErr w:type="spellEnd"/>
      <w:r w:rsidRPr="00EB500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(z-</w:t>
      </w:r>
      <w:proofErr w:type="spellStart"/>
      <w:r w:rsidRPr="00EB500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i</w:t>
      </w:r>
      <w:proofErr w:type="spellEnd"/>
      <w:r w:rsidRPr="00EB500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)-</w:t>
      </w:r>
      <w:r w:rsidRPr="00EB500E">
        <w:rPr>
          <w:rStyle w:val="shorttext"/>
          <w:rFonts w:ascii="Times New Roman" w:hAnsi="Times New Roman" w:cs="Times New Roman"/>
          <w:sz w:val="24"/>
          <w:szCs w:val="24"/>
          <w:lang w:val="en-GB"/>
        </w:rPr>
        <w:t>, charges omit</w:t>
      </w:r>
      <w:r w:rsidR="00C11F19">
        <w:rPr>
          <w:rStyle w:val="shorttext"/>
          <w:rFonts w:ascii="Times New Roman" w:hAnsi="Times New Roman" w:cs="Times New Roman"/>
          <w:sz w:val="24"/>
          <w:szCs w:val="24"/>
          <w:lang w:val="en-GB"/>
        </w:rPr>
        <w:t xml:space="preserve">ted for simplicity; </w:t>
      </w:r>
      <w:r w:rsidR="00C11F19" w:rsidRPr="00FD34D3">
        <w:rPr>
          <w:rStyle w:val="shorttext"/>
          <w:rFonts w:ascii="Times New Roman" w:hAnsi="Times New Roman" w:cs="Times New Roman"/>
          <w:sz w:val="24"/>
          <w:szCs w:val="24"/>
          <w:vertAlign w:val="superscript"/>
          <w:lang w:val="en-GB"/>
        </w:rPr>
        <w:t>b)</w:t>
      </w:r>
      <w:r w:rsidR="006A0DB7" w:rsidRPr="00FD34D3">
        <w:rPr>
          <w:rStyle w:val="shorttext"/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143171" w:rsidRPr="00FD34D3">
        <w:rPr>
          <w:rFonts w:ascii="Times New Roman" w:hAnsi="Times New Roman" w:cs="Times New Roman"/>
          <w:bCs/>
          <w:sz w:val="24"/>
          <w:szCs w:val="24"/>
          <w:lang w:val="en-US"/>
        </w:rPr>
        <w:t>Cardiano, P., De Stefano, C., Giuffrè, O. and Sammartano, S.</w:t>
      </w:r>
      <w:r w:rsidR="00143171" w:rsidRPr="00FD34D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43171" w:rsidRPr="00FD34D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2008). Thermodynamic and spectroscopic study for the interaction of </w:t>
      </w:r>
      <w:proofErr w:type="spellStart"/>
      <w:proofErr w:type="gramStart"/>
      <w:r w:rsidR="00143171" w:rsidRPr="00FD34D3">
        <w:rPr>
          <w:rFonts w:ascii="Times New Roman" w:hAnsi="Times New Roman" w:cs="Times New Roman"/>
          <w:bCs/>
          <w:sz w:val="24"/>
          <w:szCs w:val="24"/>
          <w:lang w:val="en-US"/>
        </w:rPr>
        <w:t>dimethyltin</w:t>
      </w:r>
      <w:proofErr w:type="spellEnd"/>
      <w:r w:rsidR="00143171" w:rsidRPr="00FD34D3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proofErr w:type="gramEnd"/>
      <w:r w:rsidR="00143171" w:rsidRPr="00FD34D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V) with L-cysteine in aqueous solution. </w:t>
      </w:r>
      <w:proofErr w:type="spellStart"/>
      <w:r w:rsidR="00143171" w:rsidRPr="00FD34D3">
        <w:rPr>
          <w:rFonts w:ascii="Times New Roman" w:hAnsi="Times New Roman" w:cs="Times New Roman"/>
          <w:bCs/>
          <w:sz w:val="24"/>
          <w:szCs w:val="24"/>
        </w:rPr>
        <w:t>Biophys</w:t>
      </w:r>
      <w:proofErr w:type="spellEnd"/>
      <w:r w:rsidR="00143171" w:rsidRPr="00FD34D3">
        <w:rPr>
          <w:rFonts w:ascii="Times New Roman" w:hAnsi="Times New Roman" w:cs="Times New Roman"/>
          <w:bCs/>
          <w:sz w:val="24"/>
          <w:szCs w:val="24"/>
        </w:rPr>
        <w:t xml:space="preserve">. </w:t>
      </w:r>
      <w:proofErr w:type="spellStart"/>
      <w:r w:rsidR="00143171" w:rsidRPr="00FD34D3">
        <w:rPr>
          <w:rFonts w:ascii="Times New Roman" w:hAnsi="Times New Roman" w:cs="Times New Roman"/>
          <w:bCs/>
          <w:sz w:val="24"/>
          <w:szCs w:val="24"/>
        </w:rPr>
        <w:t>Chem</w:t>
      </w:r>
      <w:proofErr w:type="spellEnd"/>
      <w:r w:rsidR="00143171" w:rsidRPr="00FD34D3">
        <w:rPr>
          <w:rFonts w:ascii="Times New Roman" w:hAnsi="Times New Roman" w:cs="Times New Roman"/>
          <w:bCs/>
          <w:sz w:val="24"/>
          <w:szCs w:val="24"/>
        </w:rPr>
        <w:t>. 133, 19-27.</w:t>
      </w:r>
      <w:r w:rsidR="00C11F19" w:rsidRPr="0014317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11F19" w:rsidRPr="0042727C">
        <w:rPr>
          <w:rFonts w:ascii="Times New Roman" w:hAnsi="Times New Roman" w:cs="Times New Roman"/>
          <w:bCs/>
          <w:sz w:val="24"/>
          <w:szCs w:val="24"/>
          <w:vertAlign w:val="superscript"/>
        </w:rPr>
        <w:t>c)</w:t>
      </w:r>
      <w:r w:rsidR="00C11F19" w:rsidRPr="0042727C">
        <w:rPr>
          <w:rFonts w:ascii="Times New Roman" w:hAnsi="Times New Roman" w:cs="Times New Roman"/>
          <w:bCs/>
          <w:sz w:val="24"/>
          <w:szCs w:val="24"/>
        </w:rPr>
        <w:t xml:space="preserve"> Falcone, G., Foti, C., Gianguzza, A., Giuffrè, O., Napoli, A., Pettignano, A. and Piazzese, D.</w:t>
      </w:r>
      <w:r w:rsidR="00C11F19" w:rsidRPr="0042727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11F19" w:rsidRPr="0042727C">
        <w:rPr>
          <w:rFonts w:ascii="Times New Roman" w:hAnsi="Times New Roman" w:cs="Times New Roman"/>
          <w:bCs/>
          <w:sz w:val="24"/>
          <w:szCs w:val="24"/>
        </w:rPr>
        <w:t xml:space="preserve">(2013). </w:t>
      </w:r>
      <w:r w:rsidR="00C11F19" w:rsidRPr="000D6FE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equestering ability of some chelating agents towards methylmercury(II). Anal. </w:t>
      </w:r>
      <w:proofErr w:type="spellStart"/>
      <w:r w:rsidR="00C11F19" w:rsidRPr="000D6FE4">
        <w:rPr>
          <w:rFonts w:ascii="Times New Roman" w:hAnsi="Times New Roman" w:cs="Times New Roman"/>
          <w:bCs/>
          <w:sz w:val="24"/>
          <w:szCs w:val="24"/>
          <w:lang w:val="en-GB"/>
        </w:rPr>
        <w:t>Bioanal</w:t>
      </w:r>
      <w:proofErr w:type="spellEnd"/>
      <w:r w:rsidR="00C11F19" w:rsidRPr="000D6FE4">
        <w:rPr>
          <w:rFonts w:ascii="Times New Roman" w:hAnsi="Times New Roman" w:cs="Times New Roman"/>
          <w:bCs/>
          <w:sz w:val="24"/>
          <w:szCs w:val="24"/>
          <w:lang w:val="en-GB"/>
        </w:rPr>
        <w:t>. Chem. 405, 881-893.</w:t>
      </w:r>
      <w:r w:rsidR="00C11F1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C11F19" w:rsidRPr="00277201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d)</w:t>
      </w:r>
      <w:r w:rsidR="00C11F1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="00C11F19" w:rsidRPr="000D6FE4">
        <w:rPr>
          <w:rFonts w:ascii="Times New Roman" w:hAnsi="Times New Roman" w:cs="Times New Roman"/>
          <w:bCs/>
          <w:sz w:val="24"/>
          <w:szCs w:val="24"/>
          <w:lang w:val="en-GB"/>
        </w:rPr>
        <w:t>Crea</w:t>
      </w:r>
      <w:proofErr w:type="spellEnd"/>
      <w:r w:rsidR="00C11F19" w:rsidRPr="000D6FE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P., De Stefano, C., </w:t>
      </w:r>
      <w:proofErr w:type="spellStart"/>
      <w:r w:rsidR="00C11F19" w:rsidRPr="000D6FE4">
        <w:rPr>
          <w:rFonts w:ascii="Times New Roman" w:hAnsi="Times New Roman" w:cs="Times New Roman"/>
          <w:bCs/>
          <w:sz w:val="24"/>
          <w:szCs w:val="24"/>
          <w:lang w:val="en-GB"/>
        </w:rPr>
        <w:t>Kambarami</w:t>
      </w:r>
      <w:proofErr w:type="spellEnd"/>
      <w:r w:rsidR="00C11F19" w:rsidRPr="000D6FE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M., </w:t>
      </w:r>
      <w:proofErr w:type="spellStart"/>
      <w:r w:rsidR="00C11F19" w:rsidRPr="000D6FE4">
        <w:rPr>
          <w:rFonts w:ascii="Times New Roman" w:hAnsi="Times New Roman" w:cs="Times New Roman"/>
          <w:bCs/>
          <w:sz w:val="24"/>
          <w:szCs w:val="24"/>
          <w:lang w:val="en-GB"/>
        </w:rPr>
        <w:t>Millero</w:t>
      </w:r>
      <w:proofErr w:type="spellEnd"/>
      <w:r w:rsidR="00C11F19" w:rsidRPr="000D6FE4">
        <w:rPr>
          <w:rFonts w:ascii="Times New Roman" w:hAnsi="Times New Roman" w:cs="Times New Roman"/>
          <w:bCs/>
          <w:sz w:val="24"/>
          <w:szCs w:val="24"/>
          <w:lang w:val="en-GB"/>
        </w:rPr>
        <w:t>, F.J. and Sharma, V.K.</w:t>
      </w:r>
      <w:r w:rsidR="00C11F19" w:rsidRPr="000D6FE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C11F19" w:rsidRPr="000D6FE4">
        <w:rPr>
          <w:rFonts w:ascii="Times New Roman" w:hAnsi="Times New Roman" w:cs="Times New Roman"/>
          <w:bCs/>
          <w:sz w:val="24"/>
          <w:szCs w:val="24"/>
          <w:lang w:val="en-GB"/>
        </w:rPr>
        <w:t>(2008). Effect of ionic strength and temperature on the protonation of oxidized glutathione. J. Sol. Chem. 37, 1245-1259</w:t>
      </w:r>
      <w:r w:rsidR="00C11F19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55EEF50A" w14:textId="77777777" w:rsidR="00C11F19" w:rsidRPr="000D6FE4" w:rsidRDefault="00C11F19" w:rsidP="00C11F19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4B3B645D" w14:textId="77777777" w:rsidR="00D7429D" w:rsidRPr="00EB500E" w:rsidRDefault="00D7429D" w:rsidP="00C11F19">
      <w:pPr>
        <w:pStyle w:val="Paragrafoelenco"/>
        <w:spacing w:before="120" w:after="0" w:line="240" w:lineRule="auto"/>
        <w:ind w:left="357"/>
        <w:jc w:val="both"/>
        <w:rPr>
          <w:rStyle w:val="shorttext"/>
          <w:rFonts w:ascii="Times New Roman" w:hAnsi="Times New Roman" w:cs="Times New Roman"/>
          <w:sz w:val="24"/>
          <w:szCs w:val="24"/>
          <w:lang w:val="en-GB"/>
        </w:rPr>
      </w:pPr>
    </w:p>
    <w:p w14:paraId="4086148F" w14:textId="77777777" w:rsidR="00E958D3" w:rsidRPr="00EB500E" w:rsidRDefault="001E1080" w:rsidP="00A72255">
      <w:pPr>
        <w:tabs>
          <w:tab w:val="left" w:pos="3156"/>
        </w:tabs>
        <w:spacing w:after="120" w:line="240" w:lineRule="auto"/>
        <w:ind w:right="425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B500E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br w:type="page"/>
      </w:r>
      <w:r w:rsidR="00A72255" w:rsidRPr="00A72255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</w:t>
      </w:r>
      <w:r w:rsidR="00A72255" w:rsidRPr="00EB500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E958D3" w:rsidRPr="00EB500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E958D3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514994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="00E958D3" w:rsidRPr="00EB500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E958D3" w:rsidRPr="00EB500E">
        <w:rPr>
          <w:rFonts w:ascii="Times New Roman" w:hAnsi="Times New Roman" w:cs="Times New Roman"/>
          <w:sz w:val="24"/>
          <w:szCs w:val="24"/>
          <w:lang w:val="en-GB"/>
        </w:rPr>
        <w:t xml:space="preserve">Chemical shift (in ppm) of individual nuclei of </w:t>
      </w:r>
      <w:r w:rsidR="00E958D3" w:rsidRPr="00EB500E">
        <w:rPr>
          <w:rStyle w:val="shorttext"/>
          <w:rFonts w:ascii="Times New Roman" w:hAnsi="Times New Roman" w:cs="Times New Roman"/>
          <w:color w:val="000000"/>
          <w:sz w:val="24"/>
          <w:szCs w:val="24"/>
          <w:u w:color="000000"/>
          <w:lang w:val="en-GB"/>
        </w:rPr>
        <w:t>Ca</w:t>
      </w:r>
      <w:r w:rsidR="00E958D3" w:rsidRPr="00EB500E">
        <w:rPr>
          <w:rStyle w:val="shorttext"/>
          <w:rFonts w:ascii="Times New Roman" w:hAnsi="Times New Roman" w:cs="Times New Roman"/>
          <w:color w:val="000000"/>
          <w:sz w:val="24"/>
          <w:szCs w:val="24"/>
          <w:u w:color="000000"/>
          <w:vertAlign w:val="superscript"/>
          <w:lang w:val="en-GB"/>
        </w:rPr>
        <w:t>2+</w:t>
      </w:r>
      <w:r w:rsidR="00E958D3" w:rsidRPr="00EB500E">
        <w:rPr>
          <w:rStyle w:val="shorttext"/>
          <w:rFonts w:ascii="Times New Roman" w:hAnsi="Times New Roman" w:cs="Times New Roman"/>
          <w:color w:val="000000"/>
          <w:sz w:val="24"/>
          <w:szCs w:val="24"/>
          <w:u w:color="000000"/>
          <w:lang w:val="en-GB"/>
        </w:rPr>
        <w:t xml:space="preserve">-ligand </w:t>
      </w:r>
      <w:r w:rsidR="00E958D3" w:rsidRPr="00EB500E">
        <w:rPr>
          <w:rFonts w:ascii="Times New Roman" w:hAnsi="Times New Roman" w:cs="Times New Roman"/>
          <w:sz w:val="24"/>
          <w:szCs w:val="24"/>
          <w:lang w:val="en-GB"/>
        </w:rPr>
        <w:t>species</w:t>
      </w:r>
      <w:r w:rsidR="00E958D3" w:rsidRPr="00EB500E">
        <w:rPr>
          <w:rStyle w:val="shorttext"/>
          <w:rFonts w:ascii="Times New Roman" w:hAnsi="Times New Roman" w:cs="Times New Roman"/>
          <w:color w:val="000000"/>
          <w:sz w:val="24"/>
          <w:szCs w:val="24"/>
          <w:u w:color="000000"/>
          <w:lang w:val="en-GB"/>
        </w:rPr>
        <w:t xml:space="preserve"> at </w:t>
      </w:r>
      <w:r w:rsidR="00E958D3" w:rsidRPr="00EB500E">
        <w:rPr>
          <w:rStyle w:val="shorttext"/>
          <w:rFonts w:ascii="Times New Roman" w:hAnsi="Times New Roman" w:cs="Times New Roman"/>
          <w:i/>
          <w:iCs/>
          <w:color w:val="000000"/>
          <w:sz w:val="24"/>
          <w:szCs w:val="24"/>
          <w:u w:color="000000"/>
          <w:lang w:val="en-GB"/>
        </w:rPr>
        <w:t>t</w:t>
      </w:r>
      <w:r w:rsidR="00E958D3" w:rsidRPr="00EB500E">
        <w:rPr>
          <w:rStyle w:val="shorttext"/>
          <w:rFonts w:ascii="Times New Roman" w:hAnsi="Times New Roman" w:cs="Times New Roman"/>
          <w:color w:val="000000"/>
          <w:sz w:val="24"/>
          <w:szCs w:val="24"/>
          <w:u w:color="000000"/>
          <w:lang w:val="en-GB"/>
        </w:rPr>
        <w:t xml:space="preserve"> = 25°C and </w:t>
      </w:r>
      <w:r w:rsidR="00E958D3" w:rsidRPr="00EB500E">
        <w:rPr>
          <w:rStyle w:val="shorttext"/>
          <w:rFonts w:ascii="Times New Roman" w:hAnsi="Times New Roman" w:cs="Times New Roman"/>
          <w:i/>
          <w:iCs/>
          <w:color w:val="000000"/>
          <w:sz w:val="24"/>
          <w:szCs w:val="24"/>
          <w:u w:color="000000"/>
          <w:lang w:val="en-GB"/>
        </w:rPr>
        <w:t>I</w:t>
      </w:r>
      <w:r w:rsidR="00E958D3" w:rsidRPr="00EB500E">
        <w:rPr>
          <w:rStyle w:val="shorttext"/>
          <w:rFonts w:ascii="Times New Roman" w:hAnsi="Times New Roman" w:cs="Times New Roman"/>
          <w:color w:val="000000"/>
          <w:sz w:val="24"/>
          <w:szCs w:val="24"/>
          <w:u w:color="000000"/>
          <w:lang w:val="en-GB"/>
        </w:rPr>
        <w:t xml:space="preserve"> = 0.15 </w:t>
      </w:r>
      <w:r w:rsidR="00E958D3" w:rsidRPr="00EB500E">
        <w:rPr>
          <w:rStyle w:val="shorttext"/>
          <w:rFonts w:ascii="Times New Roman" w:hAnsi="Times New Roman" w:cs="Times New Roman"/>
          <w:color w:val="000000"/>
          <w:sz w:val="24"/>
          <w:szCs w:val="24"/>
          <w:lang w:val="en-GB"/>
        </w:rPr>
        <w:t>mol L</w:t>
      </w:r>
      <w:r w:rsidR="00E958D3" w:rsidRPr="00EB500E">
        <w:rPr>
          <w:rStyle w:val="shorttext"/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-1</w:t>
      </w:r>
      <w:r w:rsidR="00E958D3" w:rsidRPr="00EB500E">
        <w:rPr>
          <w:rStyle w:val="shorttext"/>
          <w:rFonts w:ascii="Times New Roman" w:hAnsi="Times New Roman" w:cs="Times New Roman"/>
          <w:color w:val="000000"/>
          <w:sz w:val="24"/>
          <w:szCs w:val="24"/>
          <w:u w:color="000000"/>
          <w:lang w:val="en-GB"/>
        </w:rPr>
        <w:t xml:space="preserve"> in NaCl </w:t>
      </w:r>
    </w:p>
    <w:tbl>
      <w:tblPr>
        <w:tblW w:w="8313" w:type="dxa"/>
        <w:tblInd w:w="108" w:type="dxa"/>
        <w:tblLook w:val="01E0" w:firstRow="1" w:lastRow="1" w:firstColumn="1" w:lastColumn="1" w:noHBand="0" w:noVBand="0"/>
      </w:tblPr>
      <w:tblGrid>
        <w:gridCol w:w="1006"/>
        <w:gridCol w:w="1119"/>
        <w:gridCol w:w="1417"/>
        <w:gridCol w:w="1134"/>
        <w:gridCol w:w="1511"/>
        <w:gridCol w:w="1041"/>
        <w:gridCol w:w="1085"/>
      </w:tblGrid>
      <w:tr w:rsidR="00E958D3" w:rsidRPr="006C4CBF" w14:paraId="5419C883" w14:textId="77777777" w:rsidTr="00175C14"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72CF8471" w14:textId="77777777" w:rsidR="00E958D3" w:rsidRPr="00EB500E" w:rsidRDefault="00E958D3" w:rsidP="00C11F19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1E18E2BB" w14:textId="77777777" w:rsidR="00E958D3" w:rsidRPr="006C4CBF" w:rsidRDefault="00E958D3" w:rsidP="00C11F1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Ligan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BBEE731" w14:textId="77777777" w:rsidR="00E958D3" w:rsidRPr="006C4CBF" w:rsidRDefault="00E958D3" w:rsidP="00C11F1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MLH</w:t>
            </w:r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5B812AD" w14:textId="77777777" w:rsidR="00E958D3" w:rsidRPr="006C4CBF" w:rsidRDefault="00E958D3" w:rsidP="00C11F1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MLH</w:t>
            </w:r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21B14274" w14:textId="77777777" w:rsidR="00E958D3" w:rsidRPr="006C4CBF" w:rsidRDefault="00E958D3" w:rsidP="00C11F1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MLH</w:t>
            </w:r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284F1A2F" w14:textId="77777777" w:rsidR="00E958D3" w:rsidRPr="006C4CBF" w:rsidRDefault="00E958D3" w:rsidP="00C11F1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MLH</w:t>
            </w:r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7DAC3FD5" w14:textId="77777777" w:rsidR="00E958D3" w:rsidRPr="006C4CBF" w:rsidRDefault="00E958D3" w:rsidP="00C11F1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MLH</w:t>
            </w:r>
          </w:p>
        </w:tc>
      </w:tr>
      <w:tr w:rsidR="00E958D3" w:rsidRPr="006C4CBF" w14:paraId="66E7922A" w14:textId="77777777" w:rsidTr="00175C14">
        <w:tc>
          <w:tcPr>
            <w:tcW w:w="1006" w:type="dxa"/>
            <w:tcBorders>
              <w:top w:val="single" w:sz="4" w:space="0" w:color="auto"/>
            </w:tcBorders>
          </w:tcPr>
          <w:p w14:paraId="7C2E266C" w14:textId="77777777" w:rsidR="00E958D3" w:rsidRPr="006C4CBF" w:rsidRDefault="00E958D3" w:rsidP="00C11F1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sym w:font="Symbol" w:char="F064"/>
            </w:r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t>CH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1184FF77" w14:textId="77777777" w:rsidR="00E958D3" w:rsidRPr="006C4CBF" w:rsidRDefault="00E958D3" w:rsidP="00C11F1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y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6492005" w14:textId="77777777" w:rsidR="00E958D3" w:rsidRPr="006C4CBF" w:rsidRDefault="00E958D3" w:rsidP="00C11F1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E"/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E5E249A" w14:textId="77777777" w:rsidR="00E958D3" w:rsidRPr="006C4CBF" w:rsidRDefault="00E958D3" w:rsidP="00C11F1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E"/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6CAEF80B" w14:textId="77777777" w:rsidR="00E958D3" w:rsidRPr="006C4CBF" w:rsidRDefault="00E958D3" w:rsidP="00C11F1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E"/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0F6E9E82" w14:textId="77777777" w:rsidR="00E958D3" w:rsidRPr="006C4CBF" w:rsidRDefault="00E958D3" w:rsidP="00C11F1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96(2)</w:t>
            </w: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a)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21C392E8" w14:textId="77777777" w:rsidR="00E958D3" w:rsidRPr="006C4CBF" w:rsidRDefault="00E958D3" w:rsidP="00C11F1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46(2)</w:t>
            </w: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a)</w:t>
            </w:r>
          </w:p>
        </w:tc>
      </w:tr>
      <w:tr w:rsidR="00E958D3" w:rsidRPr="006C4CBF" w14:paraId="73AA7C86" w14:textId="77777777" w:rsidTr="00175C14">
        <w:tc>
          <w:tcPr>
            <w:tcW w:w="1006" w:type="dxa"/>
          </w:tcPr>
          <w:p w14:paraId="5CDF44D3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sym w:font="Symbol" w:char="F064"/>
            </w:r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t>CH</w:t>
            </w:r>
            <w:r w:rsidRPr="006C4CBF">
              <w:rPr>
                <w:rFonts w:ascii="Times New Roman" w:hAnsi="Times New Roman" w:cs="Times New Roman"/>
                <w:b/>
                <w:bCs/>
                <w:color w:val="000000"/>
                <w:position w:val="-6"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1119" w:type="dxa"/>
          </w:tcPr>
          <w:p w14:paraId="7C603E3F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1340F0CC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E"/>
            </w:r>
          </w:p>
        </w:tc>
        <w:tc>
          <w:tcPr>
            <w:tcW w:w="1134" w:type="dxa"/>
          </w:tcPr>
          <w:p w14:paraId="3D6289F7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E"/>
            </w:r>
          </w:p>
        </w:tc>
        <w:tc>
          <w:tcPr>
            <w:tcW w:w="1511" w:type="dxa"/>
          </w:tcPr>
          <w:p w14:paraId="0853A9FE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E"/>
            </w:r>
          </w:p>
        </w:tc>
        <w:tc>
          <w:tcPr>
            <w:tcW w:w="1041" w:type="dxa"/>
          </w:tcPr>
          <w:p w14:paraId="0CAD1FE9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00(3)</w:t>
            </w:r>
          </w:p>
        </w:tc>
        <w:tc>
          <w:tcPr>
            <w:tcW w:w="1085" w:type="dxa"/>
          </w:tcPr>
          <w:p w14:paraId="68ADEEAE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06(3)</w:t>
            </w:r>
          </w:p>
        </w:tc>
      </w:tr>
      <w:tr w:rsidR="00E958D3" w:rsidRPr="006C4CBF" w14:paraId="0C3BFE15" w14:textId="77777777" w:rsidTr="00175C14">
        <w:tc>
          <w:tcPr>
            <w:tcW w:w="1006" w:type="dxa"/>
          </w:tcPr>
          <w:p w14:paraId="6E780F6C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sym w:font="Symbol" w:char="F064"/>
            </w:r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t>CH</w:t>
            </w:r>
          </w:p>
        </w:tc>
        <w:tc>
          <w:tcPr>
            <w:tcW w:w="1119" w:type="dxa"/>
          </w:tcPr>
          <w:p w14:paraId="0EF48E0F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Style w:val="shorttext"/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SH</w:t>
            </w:r>
          </w:p>
        </w:tc>
        <w:tc>
          <w:tcPr>
            <w:tcW w:w="1417" w:type="dxa"/>
          </w:tcPr>
          <w:p w14:paraId="56FA979C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E"/>
            </w:r>
          </w:p>
        </w:tc>
        <w:tc>
          <w:tcPr>
            <w:tcW w:w="1134" w:type="dxa"/>
          </w:tcPr>
          <w:p w14:paraId="6697246B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E"/>
            </w:r>
          </w:p>
        </w:tc>
        <w:tc>
          <w:tcPr>
            <w:tcW w:w="1511" w:type="dxa"/>
          </w:tcPr>
          <w:p w14:paraId="4F5D1A86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E"/>
            </w:r>
          </w:p>
        </w:tc>
        <w:tc>
          <w:tcPr>
            <w:tcW w:w="1041" w:type="dxa"/>
          </w:tcPr>
          <w:p w14:paraId="41CF77F9" w14:textId="77777777" w:rsidR="00E958D3" w:rsidRPr="00C11F19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11F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04(1)</w:t>
            </w:r>
            <w:r w:rsidRPr="00C11F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a)</w:t>
            </w:r>
          </w:p>
        </w:tc>
        <w:tc>
          <w:tcPr>
            <w:tcW w:w="1085" w:type="dxa"/>
          </w:tcPr>
          <w:p w14:paraId="4F3A5782" w14:textId="77777777" w:rsidR="00E958D3" w:rsidRPr="00C11F19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11F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69(1)</w:t>
            </w:r>
            <w:r w:rsidRPr="00C11F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a)</w:t>
            </w:r>
          </w:p>
        </w:tc>
      </w:tr>
      <w:tr w:rsidR="00E958D3" w:rsidRPr="006C4CBF" w14:paraId="09A893B8" w14:textId="77777777" w:rsidTr="00175C14">
        <w:tc>
          <w:tcPr>
            <w:tcW w:w="1006" w:type="dxa"/>
          </w:tcPr>
          <w:p w14:paraId="748F15A9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sym w:font="Symbol" w:char="F064"/>
            </w:r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t>CH</w:t>
            </w:r>
            <w:r w:rsidRPr="006C4CBF">
              <w:rPr>
                <w:rFonts w:ascii="Times New Roman" w:hAnsi="Times New Roman" w:cs="Times New Roman"/>
                <w:b/>
                <w:bCs/>
                <w:color w:val="000000"/>
                <w:position w:val="-6"/>
                <w:sz w:val="24"/>
                <w:szCs w:val="24"/>
                <w:vertAlign w:val="subscript"/>
                <w:lang w:val="en-GB"/>
              </w:rPr>
              <w:t>3-a</w:t>
            </w:r>
          </w:p>
        </w:tc>
        <w:tc>
          <w:tcPr>
            <w:tcW w:w="1119" w:type="dxa"/>
          </w:tcPr>
          <w:p w14:paraId="303EF0C7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79A7C9D9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E"/>
            </w:r>
          </w:p>
        </w:tc>
        <w:tc>
          <w:tcPr>
            <w:tcW w:w="1134" w:type="dxa"/>
          </w:tcPr>
          <w:p w14:paraId="34F77594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E"/>
            </w:r>
          </w:p>
        </w:tc>
        <w:tc>
          <w:tcPr>
            <w:tcW w:w="1511" w:type="dxa"/>
          </w:tcPr>
          <w:p w14:paraId="14669066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E"/>
            </w:r>
          </w:p>
        </w:tc>
        <w:tc>
          <w:tcPr>
            <w:tcW w:w="1041" w:type="dxa"/>
          </w:tcPr>
          <w:p w14:paraId="3DBE6688" w14:textId="77777777" w:rsidR="00E958D3" w:rsidRPr="00C11F19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11F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52(1)</w:t>
            </w:r>
          </w:p>
        </w:tc>
        <w:tc>
          <w:tcPr>
            <w:tcW w:w="1085" w:type="dxa"/>
          </w:tcPr>
          <w:p w14:paraId="4C704234" w14:textId="77777777" w:rsidR="00E958D3" w:rsidRPr="00C11F19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11F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49(1)</w:t>
            </w:r>
          </w:p>
        </w:tc>
      </w:tr>
      <w:tr w:rsidR="00E958D3" w:rsidRPr="006C4CBF" w14:paraId="1DB52B91" w14:textId="77777777" w:rsidTr="00175C14">
        <w:tc>
          <w:tcPr>
            <w:tcW w:w="1006" w:type="dxa"/>
          </w:tcPr>
          <w:p w14:paraId="2337B09E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sym w:font="Symbol" w:char="F064"/>
            </w:r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t>CH</w:t>
            </w:r>
            <w:r w:rsidRPr="006C4CBF">
              <w:rPr>
                <w:rFonts w:ascii="Times New Roman" w:hAnsi="Times New Roman" w:cs="Times New Roman"/>
                <w:b/>
                <w:bCs/>
                <w:color w:val="000000"/>
                <w:position w:val="-6"/>
                <w:sz w:val="24"/>
                <w:szCs w:val="24"/>
                <w:vertAlign w:val="subscript"/>
                <w:lang w:val="en-GB"/>
              </w:rPr>
              <w:t>3-b</w:t>
            </w:r>
          </w:p>
        </w:tc>
        <w:tc>
          <w:tcPr>
            <w:tcW w:w="1119" w:type="dxa"/>
          </w:tcPr>
          <w:p w14:paraId="2A7F6EC6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75C95F71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E"/>
            </w:r>
          </w:p>
        </w:tc>
        <w:tc>
          <w:tcPr>
            <w:tcW w:w="1134" w:type="dxa"/>
          </w:tcPr>
          <w:p w14:paraId="495F7720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E"/>
            </w:r>
          </w:p>
        </w:tc>
        <w:tc>
          <w:tcPr>
            <w:tcW w:w="1511" w:type="dxa"/>
          </w:tcPr>
          <w:p w14:paraId="6E69D0E0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E"/>
            </w:r>
          </w:p>
        </w:tc>
        <w:tc>
          <w:tcPr>
            <w:tcW w:w="1041" w:type="dxa"/>
          </w:tcPr>
          <w:p w14:paraId="6C7F21CD" w14:textId="77777777" w:rsidR="00E958D3" w:rsidRPr="00C11F19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11F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44(2)</w:t>
            </w:r>
          </w:p>
        </w:tc>
        <w:tc>
          <w:tcPr>
            <w:tcW w:w="1085" w:type="dxa"/>
          </w:tcPr>
          <w:p w14:paraId="64409C33" w14:textId="77777777" w:rsidR="00E958D3" w:rsidRPr="00C11F19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11F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5(2)</w:t>
            </w:r>
          </w:p>
        </w:tc>
      </w:tr>
      <w:tr w:rsidR="00E958D3" w:rsidRPr="006C4CBF" w14:paraId="0CC8D067" w14:textId="77777777" w:rsidTr="00175C14">
        <w:tc>
          <w:tcPr>
            <w:tcW w:w="1006" w:type="dxa"/>
          </w:tcPr>
          <w:p w14:paraId="4A5527C0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sym w:font="Symbol" w:char="F064"/>
            </w:r>
            <w:proofErr w:type="spellStart"/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t>CysCH</w:t>
            </w:r>
            <w:proofErr w:type="spellEnd"/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sym w:font="Symbol" w:char="F061"/>
            </w:r>
          </w:p>
        </w:tc>
        <w:tc>
          <w:tcPr>
            <w:tcW w:w="1119" w:type="dxa"/>
          </w:tcPr>
          <w:p w14:paraId="3FE2D4EE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Style w:val="shorttext"/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GSH</w:t>
            </w:r>
          </w:p>
        </w:tc>
        <w:tc>
          <w:tcPr>
            <w:tcW w:w="1417" w:type="dxa"/>
          </w:tcPr>
          <w:p w14:paraId="7C0F82AD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E"/>
            </w:r>
          </w:p>
        </w:tc>
        <w:tc>
          <w:tcPr>
            <w:tcW w:w="1134" w:type="dxa"/>
          </w:tcPr>
          <w:p w14:paraId="7A152D57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E"/>
            </w:r>
          </w:p>
        </w:tc>
        <w:tc>
          <w:tcPr>
            <w:tcW w:w="1511" w:type="dxa"/>
          </w:tcPr>
          <w:p w14:paraId="1979649C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E"/>
            </w:r>
          </w:p>
        </w:tc>
        <w:tc>
          <w:tcPr>
            <w:tcW w:w="1041" w:type="dxa"/>
          </w:tcPr>
          <w:p w14:paraId="61156DD7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5(1)</w:t>
            </w: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a)</w:t>
            </w:r>
          </w:p>
        </w:tc>
        <w:tc>
          <w:tcPr>
            <w:tcW w:w="1085" w:type="dxa"/>
          </w:tcPr>
          <w:p w14:paraId="0E23C1A7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6(1)</w:t>
            </w: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 xml:space="preserve"> a)</w:t>
            </w:r>
          </w:p>
        </w:tc>
      </w:tr>
      <w:tr w:rsidR="00E958D3" w:rsidRPr="006C4CBF" w14:paraId="241580E4" w14:textId="77777777" w:rsidTr="00175C14">
        <w:tc>
          <w:tcPr>
            <w:tcW w:w="1006" w:type="dxa"/>
          </w:tcPr>
          <w:p w14:paraId="0EEFC3C2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sym w:font="Symbol" w:char="F064"/>
            </w:r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t>GlyCH2</w:t>
            </w:r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sym w:font="Symbol" w:char="F061"/>
            </w:r>
          </w:p>
        </w:tc>
        <w:tc>
          <w:tcPr>
            <w:tcW w:w="1119" w:type="dxa"/>
          </w:tcPr>
          <w:p w14:paraId="1F358FC4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64D92512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E"/>
            </w:r>
          </w:p>
        </w:tc>
        <w:tc>
          <w:tcPr>
            <w:tcW w:w="1134" w:type="dxa"/>
          </w:tcPr>
          <w:p w14:paraId="79701FB1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E"/>
            </w:r>
          </w:p>
        </w:tc>
        <w:tc>
          <w:tcPr>
            <w:tcW w:w="1511" w:type="dxa"/>
          </w:tcPr>
          <w:p w14:paraId="5D7CC8AD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E"/>
            </w:r>
          </w:p>
        </w:tc>
        <w:tc>
          <w:tcPr>
            <w:tcW w:w="1041" w:type="dxa"/>
          </w:tcPr>
          <w:p w14:paraId="172B8CF6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73(1)</w:t>
            </w:r>
          </w:p>
        </w:tc>
        <w:tc>
          <w:tcPr>
            <w:tcW w:w="1085" w:type="dxa"/>
          </w:tcPr>
          <w:p w14:paraId="7CCB735C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65(1)</w:t>
            </w:r>
          </w:p>
        </w:tc>
      </w:tr>
      <w:tr w:rsidR="00E958D3" w:rsidRPr="006C4CBF" w14:paraId="481CE46E" w14:textId="77777777" w:rsidTr="00175C14">
        <w:tc>
          <w:tcPr>
            <w:tcW w:w="1006" w:type="dxa"/>
          </w:tcPr>
          <w:p w14:paraId="67FE7707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sym w:font="Symbol" w:char="F064"/>
            </w:r>
            <w:proofErr w:type="spellStart"/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t>GluCH</w:t>
            </w:r>
            <w:proofErr w:type="spellEnd"/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sym w:font="Symbol" w:char="F061"/>
            </w:r>
          </w:p>
        </w:tc>
        <w:tc>
          <w:tcPr>
            <w:tcW w:w="1119" w:type="dxa"/>
          </w:tcPr>
          <w:p w14:paraId="28293D55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5122AE09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E"/>
            </w:r>
          </w:p>
        </w:tc>
        <w:tc>
          <w:tcPr>
            <w:tcW w:w="1134" w:type="dxa"/>
          </w:tcPr>
          <w:p w14:paraId="3A7B660A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E"/>
            </w:r>
          </w:p>
        </w:tc>
        <w:tc>
          <w:tcPr>
            <w:tcW w:w="1511" w:type="dxa"/>
          </w:tcPr>
          <w:p w14:paraId="2B064E26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E"/>
            </w:r>
          </w:p>
        </w:tc>
        <w:tc>
          <w:tcPr>
            <w:tcW w:w="1041" w:type="dxa"/>
          </w:tcPr>
          <w:p w14:paraId="2BF0CA58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7(1)</w:t>
            </w:r>
          </w:p>
        </w:tc>
        <w:tc>
          <w:tcPr>
            <w:tcW w:w="1085" w:type="dxa"/>
          </w:tcPr>
          <w:p w14:paraId="4F8F50D5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9(1)</w:t>
            </w:r>
          </w:p>
        </w:tc>
      </w:tr>
      <w:tr w:rsidR="00E958D3" w:rsidRPr="006C4CBF" w14:paraId="5636559A" w14:textId="77777777" w:rsidTr="00175C14">
        <w:tc>
          <w:tcPr>
            <w:tcW w:w="1006" w:type="dxa"/>
          </w:tcPr>
          <w:p w14:paraId="17741CC4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sym w:font="Symbol" w:char="F064"/>
            </w:r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t>CysCH2</w:t>
            </w:r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sym w:font="Symbol" w:char="F062"/>
            </w:r>
          </w:p>
        </w:tc>
        <w:tc>
          <w:tcPr>
            <w:tcW w:w="1119" w:type="dxa"/>
          </w:tcPr>
          <w:p w14:paraId="5C8045A5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3FFCBEDB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E"/>
            </w:r>
          </w:p>
        </w:tc>
        <w:tc>
          <w:tcPr>
            <w:tcW w:w="1134" w:type="dxa"/>
          </w:tcPr>
          <w:p w14:paraId="5E32B152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E"/>
            </w:r>
          </w:p>
        </w:tc>
        <w:tc>
          <w:tcPr>
            <w:tcW w:w="1511" w:type="dxa"/>
          </w:tcPr>
          <w:p w14:paraId="59C987DB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E"/>
            </w:r>
          </w:p>
        </w:tc>
        <w:tc>
          <w:tcPr>
            <w:tcW w:w="1041" w:type="dxa"/>
          </w:tcPr>
          <w:p w14:paraId="236DBA12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9(2)</w:t>
            </w:r>
          </w:p>
        </w:tc>
        <w:tc>
          <w:tcPr>
            <w:tcW w:w="1085" w:type="dxa"/>
          </w:tcPr>
          <w:p w14:paraId="43881264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7(2)</w:t>
            </w:r>
          </w:p>
        </w:tc>
      </w:tr>
      <w:tr w:rsidR="00E958D3" w:rsidRPr="006C4CBF" w14:paraId="46C29661" w14:textId="77777777" w:rsidTr="00175C14">
        <w:tc>
          <w:tcPr>
            <w:tcW w:w="1006" w:type="dxa"/>
          </w:tcPr>
          <w:p w14:paraId="7D7ED586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sym w:font="Symbol" w:char="F064"/>
            </w:r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t>GluCH2</w:t>
            </w:r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sym w:font="Symbol" w:char="F067"/>
            </w:r>
          </w:p>
        </w:tc>
        <w:tc>
          <w:tcPr>
            <w:tcW w:w="1119" w:type="dxa"/>
          </w:tcPr>
          <w:p w14:paraId="05D27B0E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76C787D9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E"/>
            </w:r>
          </w:p>
        </w:tc>
        <w:tc>
          <w:tcPr>
            <w:tcW w:w="1134" w:type="dxa"/>
          </w:tcPr>
          <w:p w14:paraId="5FB37FC6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E"/>
            </w:r>
          </w:p>
        </w:tc>
        <w:tc>
          <w:tcPr>
            <w:tcW w:w="1511" w:type="dxa"/>
          </w:tcPr>
          <w:p w14:paraId="0439B729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E"/>
            </w:r>
          </w:p>
        </w:tc>
        <w:tc>
          <w:tcPr>
            <w:tcW w:w="1041" w:type="dxa"/>
          </w:tcPr>
          <w:p w14:paraId="35344669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49(1)</w:t>
            </w:r>
          </w:p>
        </w:tc>
        <w:tc>
          <w:tcPr>
            <w:tcW w:w="1085" w:type="dxa"/>
          </w:tcPr>
          <w:p w14:paraId="317DEB8F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33(1)</w:t>
            </w:r>
          </w:p>
        </w:tc>
      </w:tr>
      <w:tr w:rsidR="00E958D3" w:rsidRPr="006C4CBF" w14:paraId="45F183BD" w14:textId="77777777" w:rsidTr="00175C14">
        <w:tc>
          <w:tcPr>
            <w:tcW w:w="1006" w:type="dxa"/>
          </w:tcPr>
          <w:p w14:paraId="320FE161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sym w:font="Symbol" w:char="F064"/>
            </w:r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t>GluCH2</w:t>
            </w:r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sym w:font="Symbol" w:char="F062"/>
            </w:r>
          </w:p>
        </w:tc>
        <w:tc>
          <w:tcPr>
            <w:tcW w:w="1119" w:type="dxa"/>
          </w:tcPr>
          <w:p w14:paraId="26460D6C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687DB123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E"/>
            </w:r>
          </w:p>
        </w:tc>
        <w:tc>
          <w:tcPr>
            <w:tcW w:w="1134" w:type="dxa"/>
          </w:tcPr>
          <w:p w14:paraId="390181CD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E"/>
            </w:r>
          </w:p>
        </w:tc>
        <w:tc>
          <w:tcPr>
            <w:tcW w:w="1511" w:type="dxa"/>
          </w:tcPr>
          <w:p w14:paraId="09DD7981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E"/>
            </w:r>
          </w:p>
        </w:tc>
        <w:tc>
          <w:tcPr>
            <w:tcW w:w="1041" w:type="dxa"/>
          </w:tcPr>
          <w:p w14:paraId="108B1026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11(7)</w:t>
            </w:r>
          </w:p>
        </w:tc>
        <w:tc>
          <w:tcPr>
            <w:tcW w:w="1085" w:type="dxa"/>
          </w:tcPr>
          <w:p w14:paraId="41F743D1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55(7)</w:t>
            </w:r>
          </w:p>
        </w:tc>
      </w:tr>
      <w:tr w:rsidR="00E958D3" w:rsidRPr="006C4CBF" w14:paraId="201F0D10" w14:textId="77777777" w:rsidTr="00175C14">
        <w:tc>
          <w:tcPr>
            <w:tcW w:w="1006" w:type="dxa"/>
          </w:tcPr>
          <w:p w14:paraId="5D57C931" w14:textId="77777777" w:rsidR="00E958D3" w:rsidRPr="006C4CBF" w:rsidRDefault="00E958D3" w:rsidP="00C11F19">
            <w:pPr>
              <w:tabs>
                <w:tab w:val="left" w:pos="3420"/>
              </w:tabs>
              <w:spacing w:after="0" w:line="240" w:lineRule="auto"/>
              <w:ind w:left="-142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sym w:font="Symbol" w:char="F064"/>
            </w:r>
            <w:proofErr w:type="spellStart"/>
            <w:r w:rsidRPr="006C4CB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GB"/>
              </w:rPr>
              <w:t>Cys</w:t>
            </w:r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t>CH</w:t>
            </w:r>
            <w:proofErr w:type="spellEnd"/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sym w:font="Symbol" w:char="F061"/>
            </w:r>
          </w:p>
        </w:tc>
        <w:tc>
          <w:tcPr>
            <w:tcW w:w="1119" w:type="dxa"/>
          </w:tcPr>
          <w:p w14:paraId="0BCE4D59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Style w:val="shorttext"/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GSSG</w:t>
            </w:r>
          </w:p>
        </w:tc>
        <w:tc>
          <w:tcPr>
            <w:tcW w:w="1417" w:type="dxa"/>
          </w:tcPr>
          <w:p w14:paraId="0479FC11" w14:textId="77777777" w:rsidR="00E958D3" w:rsidRPr="006C4CBF" w:rsidRDefault="00E958D3" w:rsidP="00C11F19">
            <w:pPr>
              <w:tabs>
                <w:tab w:val="left" w:pos="3420"/>
              </w:tabs>
              <w:spacing w:after="0" w:line="240" w:lineRule="auto"/>
              <w:ind w:right="-2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01(7)</w:t>
            </w: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a)</w:t>
            </w:r>
          </w:p>
        </w:tc>
        <w:tc>
          <w:tcPr>
            <w:tcW w:w="1134" w:type="dxa"/>
          </w:tcPr>
          <w:p w14:paraId="56C7DC82" w14:textId="77777777" w:rsidR="00E958D3" w:rsidRPr="006C4CBF" w:rsidRDefault="00E958D3" w:rsidP="00C11F19">
            <w:pPr>
              <w:tabs>
                <w:tab w:val="left" w:pos="3420"/>
              </w:tabs>
              <w:spacing w:after="0" w:line="240" w:lineRule="auto"/>
              <w:ind w:right="-18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90 (7)</w:t>
            </w: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 xml:space="preserve"> a)</w:t>
            </w:r>
          </w:p>
        </w:tc>
        <w:tc>
          <w:tcPr>
            <w:tcW w:w="1511" w:type="dxa"/>
          </w:tcPr>
          <w:p w14:paraId="4C635A3E" w14:textId="77777777" w:rsidR="00E958D3" w:rsidRPr="006C4CBF" w:rsidRDefault="00E958D3" w:rsidP="00C11F19">
            <w:pPr>
              <w:tabs>
                <w:tab w:val="left" w:pos="3420"/>
              </w:tabs>
              <w:spacing w:after="0" w:line="240" w:lineRule="auto"/>
              <w:ind w:right="-17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84(7)</w:t>
            </w: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 xml:space="preserve"> a)</w:t>
            </w:r>
          </w:p>
        </w:tc>
        <w:tc>
          <w:tcPr>
            <w:tcW w:w="1041" w:type="dxa"/>
          </w:tcPr>
          <w:p w14:paraId="1A89CF66" w14:textId="77777777" w:rsidR="00E958D3" w:rsidRPr="006C4CBF" w:rsidRDefault="00E958D3" w:rsidP="00C11F19">
            <w:pPr>
              <w:tabs>
                <w:tab w:val="left" w:pos="3420"/>
              </w:tabs>
              <w:spacing w:after="0" w:line="240" w:lineRule="auto"/>
              <w:ind w:right="-15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72(7)</w:t>
            </w: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 xml:space="preserve"> a)</w:t>
            </w:r>
          </w:p>
        </w:tc>
        <w:tc>
          <w:tcPr>
            <w:tcW w:w="1085" w:type="dxa"/>
          </w:tcPr>
          <w:p w14:paraId="33E62B7C" w14:textId="77777777" w:rsidR="00E958D3" w:rsidRPr="006C4CBF" w:rsidRDefault="00E958D3" w:rsidP="00C11F19">
            <w:pPr>
              <w:tabs>
                <w:tab w:val="left" w:pos="3420"/>
              </w:tabs>
              <w:spacing w:after="0" w:line="240" w:lineRule="auto"/>
              <w:ind w:right="-14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72(7)</w:t>
            </w: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 xml:space="preserve"> a)</w:t>
            </w:r>
          </w:p>
        </w:tc>
      </w:tr>
      <w:tr w:rsidR="00E958D3" w:rsidRPr="006C4CBF" w14:paraId="1A37286A" w14:textId="77777777" w:rsidTr="00175C14">
        <w:tc>
          <w:tcPr>
            <w:tcW w:w="1006" w:type="dxa"/>
          </w:tcPr>
          <w:p w14:paraId="6244F08F" w14:textId="77777777" w:rsidR="00E958D3" w:rsidRPr="006C4CBF" w:rsidRDefault="00E958D3" w:rsidP="00C11F19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sym w:font="Symbol" w:char="F064"/>
            </w:r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t>GlyCH3</w:t>
            </w:r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sym w:font="Symbol" w:char="F061"/>
            </w:r>
          </w:p>
        </w:tc>
        <w:tc>
          <w:tcPr>
            <w:tcW w:w="1119" w:type="dxa"/>
          </w:tcPr>
          <w:p w14:paraId="09CD7E50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2B7366CE" w14:textId="77777777" w:rsidR="00E958D3" w:rsidRPr="006C4CBF" w:rsidRDefault="00E958D3" w:rsidP="00C11F19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12(3)</w:t>
            </w:r>
          </w:p>
        </w:tc>
        <w:tc>
          <w:tcPr>
            <w:tcW w:w="1134" w:type="dxa"/>
          </w:tcPr>
          <w:p w14:paraId="053BB8F8" w14:textId="77777777" w:rsidR="00E958D3" w:rsidRPr="006C4CBF" w:rsidRDefault="00E958D3" w:rsidP="00C11F19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67(3)</w:t>
            </w:r>
          </w:p>
        </w:tc>
        <w:tc>
          <w:tcPr>
            <w:tcW w:w="1511" w:type="dxa"/>
          </w:tcPr>
          <w:p w14:paraId="5F33A42F" w14:textId="77777777" w:rsidR="00E958D3" w:rsidRPr="006C4CBF" w:rsidRDefault="00E958D3" w:rsidP="00C11F19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77(3)</w:t>
            </w:r>
          </w:p>
        </w:tc>
        <w:tc>
          <w:tcPr>
            <w:tcW w:w="1041" w:type="dxa"/>
          </w:tcPr>
          <w:p w14:paraId="5B2E91B7" w14:textId="77777777" w:rsidR="00E958D3" w:rsidRPr="006C4CBF" w:rsidRDefault="00E958D3" w:rsidP="00C11F19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71(3)</w:t>
            </w:r>
          </w:p>
        </w:tc>
        <w:tc>
          <w:tcPr>
            <w:tcW w:w="1085" w:type="dxa"/>
          </w:tcPr>
          <w:p w14:paraId="2498EFE0" w14:textId="77777777" w:rsidR="00E958D3" w:rsidRPr="006C4CBF" w:rsidRDefault="00E958D3" w:rsidP="00C11F19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18(3)</w:t>
            </w:r>
          </w:p>
        </w:tc>
      </w:tr>
      <w:tr w:rsidR="00E958D3" w:rsidRPr="006C4CBF" w14:paraId="1FCD15D9" w14:textId="77777777" w:rsidTr="00175C14">
        <w:tc>
          <w:tcPr>
            <w:tcW w:w="1006" w:type="dxa"/>
          </w:tcPr>
          <w:p w14:paraId="51161B49" w14:textId="77777777" w:rsidR="00E958D3" w:rsidRPr="006C4CBF" w:rsidRDefault="00E958D3" w:rsidP="00C11F19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sym w:font="Symbol" w:char="F064"/>
            </w:r>
            <w:proofErr w:type="spellStart"/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t>GluCH</w:t>
            </w:r>
            <w:proofErr w:type="spellEnd"/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sym w:font="Symbol" w:char="F061"/>
            </w:r>
          </w:p>
        </w:tc>
        <w:tc>
          <w:tcPr>
            <w:tcW w:w="1119" w:type="dxa"/>
          </w:tcPr>
          <w:p w14:paraId="5821A2E0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1D723FAC" w14:textId="77777777" w:rsidR="00E958D3" w:rsidRPr="006C4CBF" w:rsidRDefault="00E958D3" w:rsidP="00C11F19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21(2)</w:t>
            </w:r>
          </w:p>
        </w:tc>
        <w:tc>
          <w:tcPr>
            <w:tcW w:w="1134" w:type="dxa"/>
          </w:tcPr>
          <w:p w14:paraId="43016A39" w14:textId="77777777" w:rsidR="00E958D3" w:rsidRPr="006C4CBF" w:rsidRDefault="00E958D3" w:rsidP="00C11F19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23(2)</w:t>
            </w:r>
          </w:p>
        </w:tc>
        <w:tc>
          <w:tcPr>
            <w:tcW w:w="1511" w:type="dxa"/>
          </w:tcPr>
          <w:p w14:paraId="2854E426" w14:textId="77777777" w:rsidR="00E958D3" w:rsidRPr="006C4CBF" w:rsidRDefault="00E958D3" w:rsidP="00C11F19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23(2)</w:t>
            </w:r>
          </w:p>
        </w:tc>
        <w:tc>
          <w:tcPr>
            <w:tcW w:w="1041" w:type="dxa"/>
          </w:tcPr>
          <w:p w14:paraId="5BC15EAB" w14:textId="77777777" w:rsidR="00E958D3" w:rsidRPr="006C4CBF" w:rsidRDefault="00E958D3" w:rsidP="00C11F19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25(2)</w:t>
            </w:r>
          </w:p>
        </w:tc>
        <w:tc>
          <w:tcPr>
            <w:tcW w:w="1085" w:type="dxa"/>
          </w:tcPr>
          <w:p w14:paraId="2459B04C" w14:textId="77777777" w:rsidR="00E958D3" w:rsidRPr="006C4CBF" w:rsidRDefault="00E958D3" w:rsidP="00C11F19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26(2)</w:t>
            </w:r>
          </w:p>
        </w:tc>
      </w:tr>
      <w:tr w:rsidR="00E958D3" w:rsidRPr="006C4CBF" w14:paraId="4C1F5F2C" w14:textId="77777777" w:rsidTr="00175C14">
        <w:tc>
          <w:tcPr>
            <w:tcW w:w="1006" w:type="dxa"/>
          </w:tcPr>
          <w:p w14:paraId="19CBEF31" w14:textId="77777777" w:rsidR="00E958D3" w:rsidRPr="006C4CBF" w:rsidRDefault="00E958D3" w:rsidP="00C11F19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sym w:font="Symbol" w:char="F064"/>
            </w:r>
            <w:r w:rsidRPr="006C4CB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GB"/>
              </w:rPr>
              <w:t>Cys</w:t>
            </w:r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t>CH3</w:t>
            </w:r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sym w:font="Symbol" w:char="F062"/>
            </w:r>
          </w:p>
        </w:tc>
        <w:tc>
          <w:tcPr>
            <w:tcW w:w="1119" w:type="dxa"/>
          </w:tcPr>
          <w:p w14:paraId="3FA3D79C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0B9346FA" w14:textId="77777777" w:rsidR="00E958D3" w:rsidRPr="006C4CBF" w:rsidRDefault="00E958D3" w:rsidP="00C11F19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94(1)</w:t>
            </w:r>
          </w:p>
        </w:tc>
        <w:tc>
          <w:tcPr>
            <w:tcW w:w="1134" w:type="dxa"/>
          </w:tcPr>
          <w:p w14:paraId="2C16AD5A" w14:textId="77777777" w:rsidR="00E958D3" w:rsidRPr="006C4CBF" w:rsidRDefault="00E958D3" w:rsidP="00C11F19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92(1)</w:t>
            </w:r>
          </w:p>
        </w:tc>
        <w:tc>
          <w:tcPr>
            <w:tcW w:w="1511" w:type="dxa"/>
          </w:tcPr>
          <w:p w14:paraId="7D0528F0" w14:textId="77777777" w:rsidR="00E958D3" w:rsidRPr="006C4CBF" w:rsidRDefault="00E958D3" w:rsidP="00C11F19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92(1)</w:t>
            </w:r>
          </w:p>
        </w:tc>
        <w:tc>
          <w:tcPr>
            <w:tcW w:w="1041" w:type="dxa"/>
          </w:tcPr>
          <w:p w14:paraId="4A0077D2" w14:textId="77777777" w:rsidR="00E958D3" w:rsidRPr="006C4CBF" w:rsidRDefault="00E958D3" w:rsidP="00C11F19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92(1)</w:t>
            </w:r>
          </w:p>
        </w:tc>
        <w:tc>
          <w:tcPr>
            <w:tcW w:w="1085" w:type="dxa"/>
          </w:tcPr>
          <w:p w14:paraId="0F019E37" w14:textId="77777777" w:rsidR="00E958D3" w:rsidRPr="006C4CBF" w:rsidRDefault="00E958D3" w:rsidP="00C11F19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90(1)</w:t>
            </w:r>
          </w:p>
        </w:tc>
      </w:tr>
      <w:tr w:rsidR="00E958D3" w:rsidRPr="006C4CBF" w14:paraId="1F98F22F" w14:textId="77777777" w:rsidTr="00175C14">
        <w:tc>
          <w:tcPr>
            <w:tcW w:w="1006" w:type="dxa"/>
          </w:tcPr>
          <w:p w14:paraId="6A9307DA" w14:textId="77777777" w:rsidR="00E958D3" w:rsidRPr="006C4CBF" w:rsidRDefault="00E958D3" w:rsidP="00C11F19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sym w:font="Symbol" w:char="F064"/>
            </w:r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t>GluCH3</w:t>
            </w:r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sym w:font="Symbol" w:char="F067"/>
            </w:r>
          </w:p>
        </w:tc>
        <w:tc>
          <w:tcPr>
            <w:tcW w:w="1119" w:type="dxa"/>
          </w:tcPr>
          <w:p w14:paraId="25A1337A" w14:textId="77777777" w:rsidR="00E958D3" w:rsidRPr="006C4CBF" w:rsidRDefault="00E958D3" w:rsidP="00C11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34409DC5" w14:textId="77777777" w:rsidR="00E958D3" w:rsidRPr="006C4CBF" w:rsidRDefault="00E958D3" w:rsidP="00C11F19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57(2)</w:t>
            </w:r>
          </w:p>
        </w:tc>
        <w:tc>
          <w:tcPr>
            <w:tcW w:w="1134" w:type="dxa"/>
          </w:tcPr>
          <w:p w14:paraId="2DF16F3A" w14:textId="77777777" w:rsidR="00E958D3" w:rsidRPr="006C4CBF" w:rsidRDefault="00E958D3" w:rsidP="00C11F19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46(2)</w:t>
            </w:r>
          </w:p>
        </w:tc>
        <w:tc>
          <w:tcPr>
            <w:tcW w:w="1511" w:type="dxa"/>
          </w:tcPr>
          <w:p w14:paraId="2244C3B0" w14:textId="77777777" w:rsidR="00E958D3" w:rsidRPr="006C4CBF" w:rsidRDefault="00E958D3" w:rsidP="00C11F19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49(2)</w:t>
            </w:r>
          </w:p>
        </w:tc>
        <w:tc>
          <w:tcPr>
            <w:tcW w:w="1041" w:type="dxa"/>
          </w:tcPr>
          <w:p w14:paraId="4313F295" w14:textId="77777777" w:rsidR="00E958D3" w:rsidRPr="006C4CBF" w:rsidRDefault="00E958D3" w:rsidP="00C11F19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48(2)</w:t>
            </w:r>
          </w:p>
        </w:tc>
        <w:tc>
          <w:tcPr>
            <w:tcW w:w="1085" w:type="dxa"/>
          </w:tcPr>
          <w:p w14:paraId="6F4E0815" w14:textId="77777777" w:rsidR="00E958D3" w:rsidRPr="006C4CBF" w:rsidRDefault="00E958D3" w:rsidP="00C11F19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33(2)</w:t>
            </w:r>
          </w:p>
        </w:tc>
      </w:tr>
      <w:tr w:rsidR="00E958D3" w:rsidRPr="006C4CBF" w14:paraId="033D4DD5" w14:textId="77777777" w:rsidTr="00175C14">
        <w:tc>
          <w:tcPr>
            <w:tcW w:w="1006" w:type="dxa"/>
            <w:tcBorders>
              <w:bottom w:val="single" w:sz="4" w:space="0" w:color="auto"/>
            </w:tcBorders>
          </w:tcPr>
          <w:p w14:paraId="498FC5EC" w14:textId="77777777" w:rsidR="00E958D3" w:rsidRPr="006C4CBF" w:rsidRDefault="00E958D3" w:rsidP="00C11F19">
            <w:pPr>
              <w:tabs>
                <w:tab w:val="left" w:pos="3420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sym w:font="Symbol" w:char="F064"/>
            </w:r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t>GluCH3</w:t>
            </w:r>
            <w:r w:rsidRPr="006C4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sym w:font="Symbol" w:char="F062"/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2BA8C833" w14:textId="77777777" w:rsidR="00E958D3" w:rsidRPr="006C4CBF" w:rsidRDefault="00E958D3" w:rsidP="00C11F19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51521BA" w14:textId="77777777" w:rsidR="00E958D3" w:rsidRPr="006C4CBF" w:rsidRDefault="00E958D3" w:rsidP="00C11F19">
            <w:pPr>
              <w:tabs>
                <w:tab w:val="left" w:pos="3420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21(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BB7DD7" w14:textId="77777777" w:rsidR="00E958D3" w:rsidRPr="006C4CBF" w:rsidRDefault="00E958D3" w:rsidP="00C11F19">
            <w:pPr>
              <w:tabs>
                <w:tab w:val="left" w:pos="3420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08(7)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31D76D75" w14:textId="77777777" w:rsidR="00E958D3" w:rsidRPr="006C4CBF" w:rsidRDefault="00E958D3" w:rsidP="00C11F19">
            <w:pPr>
              <w:tabs>
                <w:tab w:val="left" w:pos="3420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11(7)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308EFEDE" w14:textId="77777777" w:rsidR="00E958D3" w:rsidRPr="006C4CBF" w:rsidRDefault="00E958D3" w:rsidP="00C11F19">
            <w:pPr>
              <w:tabs>
                <w:tab w:val="left" w:pos="3420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10(7)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78D44A8F" w14:textId="77777777" w:rsidR="00E958D3" w:rsidRPr="006C4CBF" w:rsidRDefault="00E958D3" w:rsidP="00C11F19">
            <w:pPr>
              <w:tabs>
                <w:tab w:val="left" w:pos="3420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81(7)</w:t>
            </w:r>
          </w:p>
        </w:tc>
      </w:tr>
    </w:tbl>
    <w:p w14:paraId="61DF9DD9" w14:textId="77777777" w:rsidR="00E958D3" w:rsidRPr="006C4CBF" w:rsidRDefault="00277201" w:rsidP="00277201">
      <w:pPr>
        <w:pStyle w:val="Paragrafoelenco1"/>
        <w:spacing w:before="12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7720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958D3" w:rsidRPr="006C4CBF">
        <w:rPr>
          <w:rFonts w:ascii="Times New Roman" w:hAnsi="Times New Roman" w:cs="Times New Roman"/>
          <w:sz w:val="24"/>
          <w:szCs w:val="24"/>
          <w:lang w:val="en-GB"/>
        </w:rPr>
        <w:sym w:font="Symbol" w:char="F0B3"/>
      </w:r>
      <w:r w:rsidR="00E958D3" w:rsidRPr="006C4CBF">
        <w:rPr>
          <w:rFonts w:ascii="Times New Roman" w:hAnsi="Times New Roman" w:cs="Times New Roman"/>
          <w:sz w:val="24"/>
          <w:szCs w:val="24"/>
          <w:lang w:val="en-GB"/>
        </w:rPr>
        <w:t>95% of confidence interval.</w:t>
      </w:r>
    </w:p>
    <w:p w14:paraId="5AB773E3" w14:textId="77777777" w:rsidR="00E958D3" w:rsidRDefault="00E958D3" w:rsidP="00C11F1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4AE5A514" w14:textId="77777777" w:rsidR="004556AB" w:rsidRPr="00EB500E" w:rsidRDefault="00A72255" w:rsidP="00A72255">
      <w:pPr>
        <w:spacing w:after="120" w:line="240" w:lineRule="auto"/>
        <w:ind w:left="-567" w:right="-142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72255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</w:t>
      </w:r>
      <w:r w:rsidRPr="00EB500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4556AB" w:rsidRPr="00EB500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514994" w:rsidRPr="00EB500E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514994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="004556AB" w:rsidRPr="00EB500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4556AB" w:rsidRPr="00EB500E">
        <w:rPr>
          <w:rFonts w:ascii="Times New Roman" w:hAnsi="Times New Roman" w:cs="Times New Roman"/>
          <w:sz w:val="24"/>
          <w:szCs w:val="24"/>
          <w:lang w:val="en-GB"/>
        </w:rPr>
        <w:t xml:space="preserve">Chemical shift (in ppm) of individual nuclei of </w:t>
      </w:r>
      <w:r w:rsidR="004556AB" w:rsidRPr="00EB500E">
        <w:rPr>
          <w:rStyle w:val="shorttext"/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GSSG</w:t>
      </w:r>
      <w:r w:rsidR="004556AB" w:rsidRPr="00EB500E">
        <w:rPr>
          <w:rStyle w:val="shorttext"/>
          <w:rFonts w:ascii="Times New Roman" w:hAnsi="Times New Roman" w:cs="Times New Roman"/>
          <w:color w:val="000000"/>
          <w:sz w:val="24"/>
          <w:szCs w:val="24"/>
          <w:u w:color="000000"/>
          <w:lang w:val="en-GB"/>
        </w:rPr>
        <w:t xml:space="preserve"> ligand </w:t>
      </w:r>
      <w:r w:rsidR="004556AB" w:rsidRPr="00EB500E">
        <w:rPr>
          <w:rFonts w:ascii="Times New Roman" w:hAnsi="Times New Roman" w:cs="Times New Roman"/>
          <w:sz w:val="24"/>
          <w:szCs w:val="24"/>
          <w:lang w:val="en-GB"/>
        </w:rPr>
        <w:t>species</w:t>
      </w:r>
      <w:r w:rsidR="004556AB" w:rsidRPr="00EB500E">
        <w:rPr>
          <w:rStyle w:val="shorttext"/>
          <w:rFonts w:ascii="Times New Roman" w:hAnsi="Times New Roman" w:cs="Times New Roman"/>
          <w:color w:val="000000"/>
          <w:sz w:val="24"/>
          <w:szCs w:val="24"/>
          <w:u w:color="000000"/>
          <w:lang w:val="en-GB"/>
        </w:rPr>
        <w:t xml:space="preserve"> at </w:t>
      </w:r>
      <w:r w:rsidR="004556AB" w:rsidRPr="00EB500E">
        <w:rPr>
          <w:rStyle w:val="shorttext"/>
          <w:rFonts w:ascii="Times New Roman" w:hAnsi="Times New Roman" w:cs="Times New Roman"/>
          <w:i/>
          <w:iCs/>
          <w:color w:val="000000"/>
          <w:sz w:val="24"/>
          <w:szCs w:val="24"/>
          <w:u w:color="000000"/>
          <w:lang w:val="en-GB"/>
        </w:rPr>
        <w:t>t</w:t>
      </w:r>
      <w:r w:rsidR="004556AB" w:rsidRPr="00EB500E">
        <w:rPr>
          <w:rStyle w:val="shorttext"/>
          <w:rFonts w:ascii="Times New Roman" w:hAnsi="Times New Roman" w:cs="Times New Roman"/>
          <w:color w:val="000000"/>
          <w:sz w:val="24"/>
          <w:szCs w:val="24"/>
          <w:u w:color="000000"/>
          <w:lang w:val="en-GB"/>
        </w:rPr>
        <w:t xml:space="preserve"> = 25°C and </w:t>
      </w:r>
      <w:r w:rsidR="004556AB" w:rsidRPr="00EB500E">
        <w:rPr>
          <w:rStyle w:val="shorttext"/>
          <w:rFonts w:ascii="Times New Roman" w:hAnsi="Times New Roman" w:cs="Times New Roman"/>
          <w:i/>
          <w:iCs/>
          <w:color w:val="000000"/>
          <w:sz w:val="24"/>
          <w:szCs w:val="24"/>
          <w:u w:color="000000"/>
          <w:lang w:val="en-GB"/>
        </w:rPr>
        <w:t>I</w:t>
      </w:r>
      <w:r w:rsidR="004556AB" w:rsidRPr="00EB500E">
        <w:rPr>
          <w:rStyle w:val="shorttext"/>
          <w:rFonts w:ascii="Times New Roman" w:hAnsi="Times New Roman" w:cs="Times New Roman"/>
          <w:color w:val="000000"/>
          <w:sz w:val="24"/>
          <w:szCs w:val="24"/>
          <w:u w:color="000000"/>
          <w:lang w:val="en-GB"/>
        </w:rPr>
        <w:t xml:space="preserve"> = 0.15 </w:t>
      </w:r>
      <w:r w:rsidR="004556AB" w:rsidRPr="00EB500E">
        <w:rPr>
          <w:rStyle w:val="shorttext"/>
          <w:rFonts w:ascii="Times New Roman" w:hAnsi="Times New Roman" w:cs="Times New Roman"/>
          <w:color w:val="000000"/>
          <w:sz w:val="24"/>
          <w:szCs w:val="24"/>
          <w:lang w:val="en-GB"/>
        </w:rPr>
        <w:t>mol L</w:t>
      </w:r>
      <w:r w:rsidR="004556AB" w:rsidRPr="00EB500E">
        <w:rPr>
          <w:rStyle w:val="shorttext"/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-1</w:t>
      </w:r>
      <w:r w:rsidR="004556AB" w:rsidRPr="00EB500E">
        <w:rPr>
          <w:rStyle w:val="shorttext"/>
          <w:rFonts w:ascii="Times New Roman" w:hAnsi="Times New Roman" w:cs="Times New Roman"/>
          <w:color w:val="000000"/>
          <w:sz w:val="24"/>
          <w:szCs w:val="24"/>
          <w:u w:color="000000"/>
          <w:lang w:val="en-GB"/>
        </w:rPr>
        <w:t xml:space="preserve"> in NaCl</w:t>
      </w:r>
      <w:r w:rsidR="004556AB" w:rsidRPr="00EB500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W w:w="10060" w:type="dxa"/>
        <w:tblInd w:w="-454" w:type="dxa"/>
        <w:tblLayout w:type="fixed"/>
        <w:tblLook w:val="01E0" w:firstRow="1" w:lastRow="1" w:firstColumn="1" w:lastColumn="1" w:noHBand="0" w:noVBand="0"/>
      </w:tblPr>
      <w:tblGrid>
        <w:gridCol w:w="1079"/>
        <w:gridCol w:w="361"/>
        <w:gridCol w:w="922"/>
        <w:gridCol w:w="10"/>
        <w:gridCol w:w="1294"/>
        <w:gridCol w:w="1186"/>
        <w:gridCol w:w="1294"/>
        <w:gridCol w:w="67"/>
        <w:gridCol w:w="1226"/>
        <w:gridCol w:w="215"/>
        <w:gridCol w:w="1078"/>
        <w:gridCol w:w="93"/>
        <w:gridCol w:w="1235"/>
      </w:tblGrid>
      <w:tr w:rsidR="004556AB" w:rsidRPr="00F86ED2" w14:paraId="21ACF656" w14:textId="77777777" w:rsidTr="00F9044E"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FAD365" w14:textId="77777777" w:rsidR="004556AB" w:rsidRPr="00EB500E" w:rsidRDefault="004556AB" w:rsidP="00F9044E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8CAF72" w14:textId="77777777" w:rsidR="004556AB" w:rsidRPr="00F86ED2" w:rsidRDefault="004556AB" w:rsidP="00F9044E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EB500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   </w:t>
            </w:r>
            <w:r w:rsidRPr="00F86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L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13337585" w14:textId="77777777" w:rsidR="004556AB" w:rsidRPr="00F86ED2" w:rsidRDefault="004556AB" w:rsidP="00F9044E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   LH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38301F45" w14:textId="77777777" w:rsidR="004556AB" w:rsidRPr="00F86ED2" w:rsidRDefault="004556AB" w:rsidP="00F9044E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    LH</w:t>
            </w:r>
            <w:r w:rsidRPr="00F86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2C7D7F" w14:textId="77777777" w:rsidR="004556AB" w:rsidRPr="00F86ED2" w:rsidRDefault="004556AB" w:rsidP="00F9044E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   LH</w:t>
            </w:r>
            <w:r w:rsidRPr="00F86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14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D74C67" w14:textId="77777777" w:rsidR="004556AB" w:rsidRPr="00F86ED2" w:rsidRDefault="004556AB" w:rsidP="00F9044E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 LH</w:t>
            </w:r>
            <w:r w:rsidRPr="00F86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11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9AC80A" w14:textId="77777777" w:rsidR="004556AB" w:rsidRPr="00F86ED2" w:rsidRDefault="004556AB" w:rsidP="00F9044E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LH</w:t>
            </w:r>
            <w:r w:rsidRPr="00F86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t>5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6CF8D915" w14:textId="77777777" w:rsidR="004556AB" w:rsidRPr="00F86ED2" w:rsidRDefault="004556AB" w:rsidP="00F9044E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   LH</w:t>
            </w:r>
            <w:r w:rsidRPr="00F86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t>6</w:t>
            </w:r>
          </w:p>
        </w:tc>
      </w:tr>
      <w:tr w:rsidR="004556AB" w:rsidRPr="00F86ED2" w14:paraId="21AF42AE" w14:textId="77777777" w:rsidTr="00F9044E">
        <w:tc>
          <w:tcPr>
            <w:tcW w:w="1079" w:type="dxa"/>
            <w:tcBorders>
              <w:top w:val="single" w:sz="4" w:space="0" w:color="auto"/>
            </w:tcBorders>
          </w:tcPr>
          <w:p w14:paraId="037316E4" w14:textId="77777777" w:rsidR="004556AB" w:rsidRPr="00F86ED2" w:rsidRDefault="004556AB" w:rsidP="00F9044E">
            <w:pPr>
              <w:spacing w:before="120"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sym w:font="Symbol" w:char="F064"/>
            </w:r>
            <w:proofErr w:type="spellStart"/>
            <w:r w:rsidRPr="00F86ED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GB"/>
              </w:rPr>
              <w:t>Cys</w:t>
            </w:r>
            <w:r w:rsidRPr="00F86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t>CH</w:t>
            </w:r>
            <w:proofErr w:type="spellEnd"/>
            <w:r w:rsidRPr="00F86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sym w:font="Symbol" w:char="F061"/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</w:tcBorders>
          </w:tcPr>
          <w:p w14:paraId="7141CD8A" w14:textId="77777777" w:rsidR="004556AB" w:rsidRPr="00F86ED2" w:rsidRDefault="004556AB" w:rsidP="00F9044E">
            <w:pPr>
              <w:spacing w:before="120" w:after="0" w:line="240" w:lineRule="auto"/>
              <w:ind w:right="34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71(1)</w:t>
            </w: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a)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</w:tcBorders>
          </w:tcPr>
          <w:p w14:paraId="0477277D" w14:textId="77777777" w:rsidR="004556AB" w:rsidRPr="00F86ED2" w:rsidRDefault="004556AB" w:rsidP="00F9044E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72(1)</w:t>
            </w: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a)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6A329FBA" w14:textId="77777777" w:rsidR="004556AB" w:rsidRPr="00F86ED2" w:rsidRDefault="004556AB" w:rsidP="00F9044E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71(1)</w:t>
            </w: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a)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3326A10D" w14:textId="77777777" w:rsidR="004556AB" w:rsidRPr="00F86ED2" w:rsidRDefault="004556AB" w:rsidP="00F9044E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81(1)</w:t>
            </w: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a)</w:t>
            </w:r>
          </w:p>
        </w:tc>
        <w:tc>
          <w:tcPr>
            <w:tcW w:w="1293" w:type="dxa"/>
            <w:gridSpan w:val="2"/>
            <w:tcBorders>
              <w:top w:val="single" w:sz="4" w:space="0" w:color="auto"/>
            </w:tcBorders>
          </w:tcPr>
          <w:p w14:paraId="6BFD3A93" w14:textId="77777777" w:rsidR="004556AB" w:rsidRPr="00F86ED2" w:rsidRDefault="004556AB" w:rsidP="00F9044E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94(1)</w:t>
            </w:r>
            <w:r w:rsidRPr="00F9044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a)</w:t>
            </w:r>
          </w:p>
        </w:tc>
        <w:tc>
          <w:tcPr>
            <w:tcW w:w="1293" w:type="dxa"/>
            <w:gridSpan w:val="2"/>
            <w:tcBorders>
              <w:top w:val="single" w:sz="4" w:space="0" w:color="auto"/>
            </w:tcBorders>
          </w:tcPr>
          <w:p w14:paraId="6CBD04D9" w14:textId="77777777" w:rsidR="004556AB" w:rsidRPr="00F86ED2" w:rsidRDefault="004556AB" w:rsidP="00F9044E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98</w:t>
            </w: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1"/>
            </w: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</w:t>
            </w:r>
            <w:r w:rsidRPr="00F904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1</w:t>
            </w:r>
            <w:r w:rsidRPr="00F9044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a)</w:t>
            </w:r>
          </w:p>
        </w:tc>
        <w:tc>
          <w:tcPr>
            <w:tcW w:w="1328" w:type="dxa"/>
            <w:gridSpan w:val="2"/>
            <w:tcBorders>
              <w:top w:val="single" w:sz="4" w:space="0" w:color="auto"/>
            </w:tcBorders>
          </w:tcPr>
          <w:p w14:paraId="2A6FE4F5" w14:textId="77777777" w:rsidR="004556AB" w:rsidRPr="00F86ED2" w:rsidRDefault="004556AB" w:rsidP="00F9044E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95</w:t>
            </w: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1"/>
            </w: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</w:t>
            </w:r>
            <w:r w:rsidRPr="00F9044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a)</w:t>
            </w:r>
          </w:p>
        </w:tc>
      </w:tr>
      <w:tr w:rsidR="004556AB" w:rsidRPr="00F86ED2" w14:paraId="7466995B" w14:textId="77777777" w:rsidTr="00F9044E">
        <w:tc>
          <w:tcPr>
            <w:tcW w:w="1079" w:type="dxa"/>
          </w:tcPr>
          <w:p w14:paraId="5B9DBF1D" w14:textId="77777777" w:rsidR="004556AB" w:rsidRPr="00F86ED2" w:rsidRDefault="004556AB" w:rsidP="0022331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sym w:font="Symbol" w:char="F064"/>
            </w:r>
            <w:r w:rsidRPr="00F86ED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GB"/>
              </w:rPr>
              <w:t>Gly</w:t>
            </w:r>
            <w:r w:rsidRPr="00F86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t>CH2</w:t>
            </w:r>
            <w:r w:rsidRPr="00F86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sym w:font="Symbol" w:char="F061"/>
            </w:r>
          </w:p>
        </w:tc>
        <w:tc>
          <w:tcPr>
            <w:tcW w:w="1283" w:type="dxa"/>
            <w:gridSpan w:val="2"/>
          </w:tcPr>
          <w:p w14:paraId="4DB99453" w14:textId="77777777" w:rsidR="004556AB" w:rsidRPr="00F86ED2" w:rsidRDefault="004556AB" w:rsidP="00F904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23(1)</w:t>
            </w:r>
          </w:p>
        </w:tc>
        <w:tc>
          <w:tcPr>
            <w:tcW w:w="1304" w:type="dxa"/>
            <w:gridSpan w:val="2"/>
          </w:tcPr>
          <w:p w14:paraId="637C175B" w14:textId="77777777" w:rsidR="004556AB" w:rsidRPr="00F86ED2" w:rsidRDefault="004556AB" w:rsidP="00F904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43(1)</w:t>
            </w:r>
          </w:p>
        </w:tc>
        <w:tc>
          <w:tcPr>
            <w:tcW w:w="1186" w:type="dxa"/>
          </w:tcPr>
          <w:p w14:paraId="2A98EAC8" w14:textId="77777777" w:rsidR="004556AB" w:rsidRPr="00F86ED2" w:rsidRDefault="004556AB" w:rsidP="00F904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72(1)</w:t>
            </w:r>
          </w:p>
        </w:tc>
        <w:tc>
          <w:tcPr>
            <w:tcW w:w="1294" w:type="dxa"/>
          </w:tcPr>
          <w:p w14:paraId="4773C3A3" w14:textId="77777777" w:rsidR="004556AB" w:rsidRPr="00F86ED2" w:rsidRDefault="004556AB" w:rsidP="00F904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73(1)</w:t>
            </w:r>
          </w:p>
        </w:tc>
        <w:tc>
          <w:tcPr>
            <w:tcW w:w="1293" w:type="dxa"/>
            <w:gridSpan w:val="2"/>
          </w:tcPr>
          <w:p w14:paraId="3F251AE8" w14:textId="77777777" w:rsidR="004556AB" w:rsidRPr="00F86ED2" w:rsidRDefault="004556AB" w:rsidP="00F904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75(1)</w:t>
            </w:r>
          </w:p>
        </w:tc>
        <w:tc>
          <w:tcPr>
            <w:tcW w:w="1293" w:type="dxa"/>
            <w:gridSpan w:val="2"/>
          </w:tcPr>
          <w:p w14:paraId="0D861631" w14:textId="77777777" w:rsidR="004556AB" w:rsidRPr="00F86ED2" w:rsidRDefault="004556AB" w:rsidP="00F904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99</w:t>
            </w: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1"/>
            </w: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328" w:type="dxa"/>
            <w:gridSpan w:val="2"/>
          </w:tcPr>
          <w:p w14:paraId="6C0E1C75" w14:textId="77777777" w:rsidR="004556AB" w:rsidRPr="00F86ED2" w:rsidRDefault="004556AB" w:rsidP="00F904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04</w:t>
            </w: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1"/>
            </w: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</w:t>
            </w:r>
          </w:p>
        </w:tc>
      </w:tr>
      <w:tr w:rsidR="004556AB" w:rsidRPr="00F86ED2" w14:paraId="7A1ECF6A" w14:textId="77777777" w:rsidTr="00F9044E">
        <w:tc>
          <w:tcPr>
            <w:tcW w:w="1079" w:type="dxa"/>
          </w:tcPr>
          <w:p w14:paraId="1F1624C8" w14:textId="77777777" w:rsidR="004556AB" w:rsidRPr="00F86ED2" w:rsidRDefault="004556AB" w:rsidP="0022331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sym w:font="Symbol" w:char="F064"/>
            </w:r>
            <w:proofErr w:type="spellStart"/>
            <w:r w:rsidRPr="00F86ED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GB"/>
              </w:rPr>
              <w:t>Glu</w:t>
            </w:r>
            <w:r w:rsidRPr="00F86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t>CH</w:t>
            </w:r>
            <w:proofErr w:type="spellEnd"/>
            <w:r w:rsidRPr="00F86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sym w:font="Symbol" w:char="F061"/>
            </w:r>
          </w:p>
        </w:tc>
        <w:tc>
          <w:tcPr>
            <w:tcW w:w="1283" w:type="dxa"/>
            <w:gridSpan w:val="2"/>
          </w:tcPr>
          <w:p w14:paraId="2F8DD5B6" w14:textId="77777777" w:rsidR="004556AB" w:rsidRPr="00F86ED2" w:rsidRDefault="004556AB" w:rsidP="00F904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25(1)</w:t>
            </w:r>
          </w:p>
        </w:tc>
        <w:tc>
          <w:tcPr>
            <w:tcW w:w="1304" w:type="dxa"/>
            <w:gridSpan w:val="2"/>
          </w:tcPr>
          <w:p w14:paraId="6F4C84C6" w14:textId="77777777" w:rsidR="004556AB" w:rsidRPr="00F86ED2" w:rsidRDefault="004556AB" w:rsidP="00F904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25(1)</w:t>
            </w:r>
          </w:p>
        </w:tc>
        <w:tc>
          <w:tcPr>
            <w:tcW w:w="1186" w:type="dxa"/>
          </w:tcPr>
          <w:p w14:paraId="658EA214" w14:textId="77777777" w:rsidR="004556AB" w:rsidRPr="00F86ED2" w:rsidRDefault="004556AB" w:rsidP="00F904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25(1)</w:t>
            </w:r>
          </w:p>
        </w:tc>
        <w:tc>
          <w:tcPr>
            <w:tcW w:w="1294" w:type="dxa"/>
          </w:tcPr>
          <w:p w14:paraId="2BECC6BD" w14:textId="77777777" w:rsidR="004556AB" w:rsidRPr="00F86ED2" w:rsidRDefault="004556AB" w:rsidP="00F904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24(1)</w:t>
            </w:r>
          </w:p>
        </w:tc>
        <w:tc>
          <w:tcPr>
            <w:tcW w:w="1293" w:type="dxa"/>
            <w:gridSpan w:val="2"/>
          </w:tcPr>
          <w:p w14:paraId="35910299" w14:textId="77777777" w:rsidR="004556AB" w:rsidRPr="00F86ED2" w:rsidRDefault="004556AB" w:rsidP="00F904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23(1)</w:t>
            </w:r>
          </w:p>
        </w:tc>
        <w:tc>
          <w:tcPr>
            <w:tcW w:w="1293" w:type="dxa"/>
            <w:gridSpan w:val="2"/>
          </w:tcPr>
          <w:p w14:paraId="171D7B6E" w14:textId="77777777" w:rsidR="004556AB" w:rsidRPr="00F86ED2" w:rsidRDefault="004556AB" w:rsidP="00F904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22</w:t>
            </w: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1"/>
            </w: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328" w:type="dxa"/>
            <w:gridSpan w:val="2"/>
          </w:tcPr>
          <w:p w14:paraId="6114E840" w14:textId="77777777" w:rsidR="004556AB" w:rsidRPr="00F86ED2" w:rsidRDefault="004556AB" w:rsidP="00F904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21</w:t>
            </w: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1"/>
            </w: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</w:t>
            </w:r>
          </w:p>
        </w:tc>
      </w:tr>
      <w:tr w:rsidR="004556AB" w:rsidRPr="00F86ED2" w14:paraId="2F1D62A8" w14:textId="77777777" w:rsidTr="00F9044E">
        <w:tc>
          <w:tcPr>
            <w:tcW w:w="1079" w:type="dxa"/>
          </w:tcPr>
          <w:p w14:paraId="0B08127E" w14:textId="77777777" w:rsidR="004556AB" w:rsidRPr="00F86ED2" w:rsidRDefault="004556AB" w:rsidP="0022331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sym w:font="Symbol" w:char="F064"/>
            </w:r>
            <w:r w:rsidRPr="00F86ED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GB"/>
              </w:rPr>
              <w:t>Cys</w:t>
            </w:r>
            <w:r w:rsidRPr="00F86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t>CH2</w:t>
            </w:r>
            <w:r w:rsidRPr="00F86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sym w:font="Symbol" w:char="F062"/>
            </w:r>
          </w:p>
        </w:tc>
        <w:tc>
          <w:tcPr>
            <w:tcW w:w="1283" w:type="dxa"/>
            <w:gridSpan w:val="2"/>
          </w:tcPr>
          <w:p w14:paraId="4FBA1E59" w14:textId="77777777" w:rsidR="004556AB" w:rsidRPr="00F86ED2" w:rsidRDefault="004556AB" w:rsidP="00F904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90(1)</w:t>
            </w:r>
          </w:p>
        </w:tc>
        <w:tc>
          <w:tcPr>
            <w:tcW w:w="1304" w:type="dxa"/>
            <w:gridSpan w:val="2"/>
          </w:tcPr>
          <w:p w14:paraId="322B2D7A" w14:textId="77777777" w:rsidR="004556AB" w:rsidRPr="00F86ED2" w:rsidRDefault="004556AB" w:rsidP="00F904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90(1)</w:t>
            </w:r>
          </w:p>
        </w:tc>
        <w:tc>
          <w:tcPr>
            <w:tcW w:w="1186" w:type="dxa"/>
          </w:tcPr>
          <w:p w14:paraId="3D7C5F70" w14:textId="77777777" w:rsidR="004556AB" w:rsidRPr="00F86ED2" w:rsidRDefault="004556AB" w:rsidP="00F904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91(1)</w:t>
            </w:r>
          </w:p>
        </w:tc>
        <w:tc>
          <w:tcPr>
            <w:tcW w:w="1294" w:type="dxa"/>
          </w:tcPr>
          <w:p w14:paraId="6766156A" w14:textId="77777777" w:rsidR="004556AB" w:rsidRPr="00F86ED2" w:rsidRDefault="004556AB" w:rsidP="00F904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92(1)</w:t>
            </w:r>
          </w:p>
        </w:tc>
        <w:tc>
          <w:tcPr>
            <w:tcW w:w="1293" w:type="dxa"/>
            <w:gridSpan w:val="2"/>
          </w:tcPr>
          <w:p w14:paraId="52507985" w14:textId="77777777" w:rsidR="004556AB" w:rsidRPr="00F86ED2" w:rsidRDefault="004556AB" w:rsidP="00F904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93</w:t>
            </w: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1"/>
            </w: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293" w:type="dxa"/>
            <w:gridSpan w:val="2"/>
          </w:tcPr>
          <w:p w14:paraId="7452C060" w14:textId="77777777" w:rsidR="004556AB" w:rsidRPr="00F86ED2" w:rsidRDefault="004556AB" w:rsidP="00F904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94</w:t>
            </w: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1"/>
            </w: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328" w:type="dxa"/>
            <w:gridSpan w:val="2"/>
          </w:tcPr>
          <w:p w14:paraId="25AB13A5" w14:textId="77777777" w:rsidR="004556AB" w:rsidRPr="00F86ED2" w:rsidRDefault="004556AB" w:rsidP="00F904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94</w:t>
            </w: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1"/>
            </w: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</w:t>
            </w:r>
          </w:p>
        </w:tc>
      </w:tr>
      <w:tr w:rsidR="004556AB" w:rsidRPr="00F86ED2" w14:paraId="7A8AD73F" w14:textId="77777777" w:rsidTr="00F9044E">
        <w:tc>
          <w:tcPr>
            <w:tcW w:w="1079" w:type="dxa"/>
          </w:tcPr>
          <w:p w14:paraId="155E85F9" w14:textId="77777777" w:rsidR="004556AB" w:rsidRPr="00F86ED2" w:rsidRDefault="004556AB" w:rsidP="0022331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sym w:font="Symbol" w:char="F064"/>
            </w:r>
            <w:r w:rsidRPr="00F86ED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GB"/>
              </w:rPr>
              <w:t>Glu</w:t>
            </w:r>
            <w:r w:rsidRPr="00F86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t>CH2</w:t>
            </w:r>
            <w:r w:rsidRPr="00F86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sym w:font="Symbol" w:char="F067"/>
            </w:r>
          </w:p>
        </w:tc>
        <w:tc>
          <w:tcPr>
            <w:tcW w:w="1283" w:type="dxa"/>
            <w:gridSpan w:val="2"/>
          </w:tcPr>
          <w:p w14:paraId="66466B1C" w14:textId="77777777" w:rsidR="004556AB" w:rsidRPr="00F86ED2" w:rsidRDefault="004556AB" w:rsidP="00F904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34(1)</w:t>
            </w:r>
          </w:p>
        </w:tc>
        <w:tc>
          <w:tcPr>
            <w:tcW w:w="1304" w:type="dxa"/>
            <w:gridSpan w:val="2"/>
          </w:tcPr>
          <w:p w14:paraId="36880037" w14:textId="77777777" w:rsidR="004556AB" w:rsidRPr="00F86ED2" w:rsidRDefault="004556AB" w:rsidP="00F904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39(1)</w:t>
            </w:r>
          </w:p>
        </w:tc>
        <w:tc>
          <w:tcPr>
            <w:tcW w:w="1186" w:type="dxa"/>
          </w:tcPr>
          <w:p w14:paraId="1A7D1F2A" w14:textId="77777777" w:rsidR="004556AB" w:rsidRPr="00F86ED2" w:rsidRDefault="004556AB" w:rsidP="00F904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48(1)</w:t>
            </w:r>
          </w:p>
        </w:tc>
        <w:tc>
          <w:tcPr>
            <w:tcW w:w="1294" w:type="dxa"/>
          </w:tcPr>
          <w:p w14:paraId="4D215849" w14:textId="77777777" w:rsidR="004556AB" w:rsidRPr="00F86ED2" w:rsidRDefault="004556AB" w:rsidP="00F904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48(1)</w:t>
            </w:r>
          </w:p>
        </w:tc>
        <w:tc>
          <w:tcPr>
            <w:tcW w:w="1293" w:type="dxa"/>
            <w:gridSpan w:val="2"/>
          </w:tcPr>
          <w:p w14:paraId="1344D40B" w14:textId="77777777" w:rsidR="004556AB" w:rsidRPr="00F86ED2" w:rsidRDefault="004556AB" w:rsidP="00F904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48</w:t>
            </w: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1"/>
            </w: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293" w:type="dxa"/>
            <w:gridSpan w:val="2"/>
          </w:tcPr>
          <w:p w14:paraId="52877692" w14:textId="77777777" w:rsidR="004556AB" w:rsidRPr="00F86ED2" w:rsidRDefault="004556AB" w:rsidP="00F904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54</w:t>
            </w: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1"/>
            </w: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328" w:type="dxa"/>
            <w:gridSpan w:val="2"/>
          </w:tcPr>
          <w:p w14:paraId="31DCB14E" w14:textId="77777777" w:rsidR="004556AB" w:rsidRPr="00F86ED2" w:rsidRDefault="004556AB" w:rsidP="00F904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55</w:t>
            </w: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1"/>
            </w: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</w:t>
            </w:r>
          </w:p>
        </w:tc>
      </w:tr>
      <w:tr w:rsidR="004556AB" w:rsidRPr="00F86ED2" w14:paraId="0846970D" w14:textId="77777777" w:rsidTr="00F9044E">
        <w:tc>
          <w:tcPr>
            <w:tcW w:w="1079" w:type="dxa"/>
          </w:tcPr>
          <w:p w14:paraId="3B708AE4" w14:textId="77777777" w:rsidR="004556AB" w:rsidRPr="00F86ED2" w:rsidRDefault="004556AB" w:rsidP="00EE1D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sym w:font="Symbol" w:char="F064"/>
            </w:r>
            <w:r w:rsidRPr="00F86ED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GB"/>
              </w:rPr>
              <w:t>Glu</w:t>
            </w:r>
            <w:r w:rsidRPr="00F86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t>CH2</w:t>
            </w:r>
            <w:r w:rsidRPr="00F86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sym w:font="Symbol" w:char="F062"/>
            </w:r>
          </w:p>
        </w:tc>
        <w:tc>
          <w:tcPr>
            <w:tcW w:w="1283" w:type="dxa"/>
            <w:gridSpan w:val="2"/>
          </w:tcPr>
          <w:p w14:paraId="678D222B" w14:textId="77777777" w:rsidR="004556AB" w:rsidRPr="00F86ED2" w:rsidRDefault="004556AB" w:rsidP="00F904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84(2)</w:t>
            </w:r>
          </w:p>
        </w:tc>
        <w:tc>
          <w:tcPr>
            <w:tcW w:w="1304" w:type="dxa"/>
            <w:gridSpan w:val="2"/>
          </w:tcPr>
          <w:p w14:paraId="2C64C78E" w14:textId="77777777" w:rsidR="004556AB" w:rsidRPr="00F86ED2" w:rsidRDefault="004556AB" w:rsidP="00F904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94(2)</w:t>
            </w:r>
          </w:p>
        </w:tc>
        <w:tc>
          <w:tcPr>
            <w:tcW w:w="1186" w:type="dxa"/>
          </w:tcPr>
          <w:p w14:paraId="314856B2" w14:textId="77777777" w:rsidR="004556AB" w:rsidRPr="00F86ED2" w:rsidRDefault="004556AB" w:rsidP="00F904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10(2)</w:t>
            </w:r>
          </w:p>
        </w:tc>
        <w:tc>
          <w:tcPr>
            <w:tcW w:w="1294" w:type="dxa"/>
          </w:tcPr>
          <w:p w14:paraId="3F32C8C6" w14:textId="77777777" w:rsidR="004556AB" w:rsidRPr="00F86ED2" w:rsidRDefault="004556AB" w:rsidP="00F904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10(2)</w:t>
            </w:r>
          </w:p>
        </w:tc>
        <w:tc>
          <w:tcPr>
            <w:tcW w:w="1293" w:type="dxa"/>
            <w:gridSpan w:val="2"/>
          </w:tcPr>
          <w:p w14:paraId="1A4D332B" w14:textId="77777777" w:rsidR="004556AB" w:rsidRPr="00F86ED2" w:rsidRDefault="004556AB" w:rsidP="00F904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11</w:t>
            </w: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1"/>
            </w: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293" w:type="dxa"/>
            <w:gridSpan w:val="2"/>
          </w:tcPr>
          <w:p w14:paraId="1EB0A6EE" w14:textId="77777777" w:rsidR="004556AB" w:rsidRPr="00F86ED2" w:rsidRDefault="004556AB" w:rsidP="00F904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18</w:t>
            </w: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1"/>
            </w: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328" w:type="dxa"/>
            <w:gridSpan w:val="2"/>
          </w:tcPr>
          <w:p w14:paraId="7A00B5AD" w14:textId="77777777" w:rsidR="004556AB" w:rsidRPr="00F86ED2" w:rsidRDefault="004556AB" w:rsidP="00F904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18</w:t>
            </w: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1"/>
            </w: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2</w:t>
            </w:r>
          </w:p>
        </w:tc>
      </w:tr>
      <w:tr w:rsidR="004556AB" w:rsidRPr="00F86ED2" w14:paraId="18B1D313" w14:textId="77777777" w:rsidTr="00F9044E">
        <w:tc>
          <w:tcPr>
            <w:tcW w:w="1079" w:type="dxa"/>
          </w:tcPr>
          <w:p w14:paraId="171D821A" w14:textId="77777777" w:rsidR="004556AB" w:rsidRPr="00F86ED2" w:rsidRDefault="004556AB" w:rsidP="00F9044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sym w:font="Symbol" w:char="F064"/>
            </w:r>
            <w:r w:rsidRPr="00F86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t>NH</w:t>
            </w:r>
          </w:p>
        </w:tc>
        <w:tc>
          <w:tcPr>
            <w:tcW w:w="1283" w:type="dxa"/>
            <w:gridSpan w:val="2"/>
          </w:tcPr>
          <w:p w14:paraId="6214D1A5" w14:textId="77777777" w:rsidR="004556AB" w:rsidRPr="00F86ED2" w:rsidRDefault="004556AB" w:rsidP="00F90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E"/>
            </w:r>
          </w:p>
        </w:tc>
        <w:tc>
          <w:tcPr>
            <w:tcW w:w="1304" w:type="dxa"/>
            <w:gridSpan w:val="2"/>
          </w:tcPr>
          <w:p w14:paraId="53BB9B9B" w14:textId="77777777" w:rsidR="004556AB" w:rsidRPr="00F86ED2" w:rsidRDefault="004556AB" w:rsidP="00F90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E"/>
            </w:r>
          </w:p>
        </w:tc>
        <w:tc>
          <w:tcPr>
            <w:tcW w:w="1186" w:type="dxa"/>
          </w:tcPr>
          <w:p w14:paraId="5F4D5C07" w14:textId="77777777" w:rsidR="004556AB" w:rsidRPr="00F86ED2" w:rsidRDefault="004556AB" w:rsidP="00F90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E"/>
            </w:r>
          </w:p>
        </w:tc>
        <w:tc>
          <w:tcPr>
            <w:tcW w:w="1294" w:type="dxa"/>
          </w:tcPr>
          <w:p w14:paraId="35D066C3" w14:textId="77777777" w:rsidR="004556AB" w:rsidRPr="00F86ED2" w:rsidRDefault="004556AB" w:rsidP="00F90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E"/>
            </w:r>
          </w:p>
        </w:tc>
        <w:tc>
          <w:tcPr>
            <w:tcW w:w="1293" w:type="dxa"/>
            <w:gridSpan w:val="2"/>
          </w:tcPr>
          <w:p w14:paraId="17032819" w14:textId="77777777" w:rsidR="004556AB" w:rsidRPr="00F86ED2" w:rsidRDefault="004556AB" w:rsidP="00F90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E"/>
            </w:r>
          </w:p>
        </w:tc>
        <w:tc>
          <w:tcPr>
            <w:tcW w:w="1293" w:type="dxa"/>
            <w:gridSpan w:val="2"/>
          </w:tcPr>
          <w:p w14:paraId="6F261814" w14:textId="77777777" w:rsidR="004556AB" w:rsidRPr="00F86ED2" w:rsidRDefault="004556AB" w:rsidP="00F90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E"/>
            </w:r>
          </w:p>
        </w:tc>
        <w:tc>
          <w:tcPr>
            <w:tcW w:w="1328" w:type="dxa"/>
            <w:gridSpan w:val="2"/>
          </w:tcPr>
          <w:p w14:paraId="23769EAB" w14:textId="77777777" w:rsidR="004556AB" w:rsidRPr="00F86ED2" w:rsidRDefault="004556AB" w:rsidP="00F90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E"/>
            </w:r>
          </w:p>
        </w:tc>
      </w:tr>
      <w:tr w:rsidR="004556AB" w:rsidRPr="00F86ED2" w14:paraId="1EB86E62" w14:textId="77777777" w:rsidTr="00F9044E">
        <w:tc>
          <w:tcPr>
            <w:tcW w:w="1079" w:type="dxa"/>
            <w:tcBorders>
              <w:bottom w:val="single" w:sz="4" w:space="0" w:color="auto"/>
            </w:tcBorders>
          </w:tcPr>
          <w:p w14:paraId="78FB4848" w14:textId="77777777" w:rsidR="004556AB" w:rsidRPr="00F86ED2" w:rsidRDefault="004556AB" w:rsidP="00F9044E">
            <w:pPr>
              <w:spacing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sym w:font="Symbol" w:char="F064"/>
            </w:r>
            <w:r w:rsidRPr="00F86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t>NH’’</w:t>
            </w:r>
          </w:p>
        </w:tc>
        <w:tc>
          <w:tcPr>
            <w:tcW w:w="1283" w:type="dxa"/>
            <w:gridSpan w:val="2"/>
            <w:tcBorders>
              <w:bottom w:val="single" w:sz="4" w:space="0" w:color="auto"/>
            </w:tcBorders>
          </w:tcPr>
          <w:p w14:paraId="5B10DDD4" w14:textId="77777777" w:rsidR="004556AB" w:rsidRPr="00F86ED2" w:rsidRDefault="004556AB" w:rsidP="00F9044E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E"/>
            </w:r>
          </w:p>
        </w:tc>
        <w:tc>
          <w:tcPr>
            <w:tcW w:w="1304" w:type="dxa"/>
            <w:gridSpan w:val="2"/>
            <w:tcBorders>
              <w:bottom w:val="single" w:sz="4" w:space="0" w:color="auto"/>
            </w:tcBorders>
          </w:tcPr>
          <w:p w14:paraId="311AE89B" w14:textId="77777777" w:rsidR="004556AB" w:rsidRPr="00F86ED2" w:rsidRDefault="004556AB" w:rsidP="00F9044E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E"/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705A4CEF" w14:textId="77777777" w:rsidR="004556AB" w:rsidRPr="00F86ED2" w:rsidRDefault="004556AB" w:rsidP="00F9044E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E"/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534669BB" w14:textId="77777777" w:rsidR="004556AB" w:rsidRPr="00F86ED2" w:rsidRDefault="004556AB" w:rsidP="00F9044E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E"/>
            </w:r>
          </w:p>
        </w:tc>
        <w:tc>
          <w:tcPr>
            <w:tcW w:w="1293" w:type="dxa"/>
            <w:gridSpan w:val="2"/>
            <w:tcBorders>
              <w:bottom w:val="single" w:sz="4" w:space="0" w:color="auto"/>
            </w:tcBorders>
          </w:tcPr>
          <w:p w14:paraId="4F52FCFB" w14:textId="77777777" w:rsidR="004556AB" w:rsidRPr="00F86ED2" w:rsidRDefault="004556AB" w:rsidP="00F9044E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E"/>
            </w:r>
          </w:p>
        </w:tc>
        <w:tc>
          <w:tcPr>
            <w:tcW w:w="1293" w:type="dxa"/>
            <w:gridSpan w:val="2"/>
            <w:tcBorders>
              <w:bottom w:val="single" w:sz="4" w:space="0" w:color="auto"/>
            </w:tcBorders>
          </w:tcPr>
          <w:p w14:paraId="3DBFFF0D" w14:textId="77777777" w:rsidR="004556AB" w:rsidRPr="00F86ED2" w:rsidRDefault="004556AB" w:rsidP="00F9044E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E"/>
            </w:r>
          </w:p>
        </w:tc>
        <w:tc>
          <w:tcPr>
            <w:tcW w:w="1328" w:type="dxa"/>
            <w:gridSpan w:val="2"/>
            <w:tcBorders>
              <w:bottom w:val="single" w:sz="4" w:space="0" w:color="auto"/>
            </w:tcBorders>
          </w:tcPr>
          <w:p w14:paraId="09A875B6" w14:textId="77777777" w:rsidR="004556AB" w:rsidRPr="00F86ED2" w:rsidRDefault="004556AB" w:rsidP="00F9044E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E"/>
            </w:r>
          </w:p>
        </w:tc>
      </w:tr>
    </w:tbl>
    <w:p w14:paraId="246F5FF9" w14:textId="77777777" w:rsidR="004556AB" w:rsidRPr="00F86ED2" w:rsidRDefault="004556AB" w:rsidP="00F9044E">
      <w:pPr>
        <w:spacing w:before="120" w:line="240" w:lineRule="auto"/>
        <w:ind w:hanging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86ED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a) </w:t>
      </w:r>
      <w:r w:rsidRPr="00F86ED2">
        <w:rPr>
          <w:rFonts w:ascii="Times New Roman" w:hAnsi="Times New Roman" w:cs="Times New Roman"/>
          <w:sz w:val="24"/>
          <w:szCs w:val="24"/>
          <w:lang w:val="en-GB"/>
        </w:rPr>
        <w:sym w:font="Symbol" w:char="F0B3"/>
      </w:r>
      <w:r w:rsidRPr="00F86ED2">
        <w:rPr>
          <w:rFonts w:ascii="Times New Roman" w:hAnsi="Times New Roman" w:cs="Times New Roman"/>
          <w:sz w:val="24"/>
          <w:szCs w:val="24"/>
          <w:lang w:val="en-GB"/>
        </w:rPr>
        <w:t>95% of confidence interval.</w:t>
      </w:r>
    </w:p>
    <w:p w14:paraId="5FC19A0A" w14:textId="77777777" w:rsidR="00514994" w:rsidRDefault="00514994" w:rsidP="002878F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13F4F85" w14:textId="77777777" w:rsidR="00514994" w:rsidRDefault="00514994" w:rsidP="009A6743">
      <w:pPr>
        <w:spacing w:after="120" w:line="240" w:lineRule="auto"/>
        <w:ind w:right="-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  <w:r w:rsidR="00A72255" w:rsidRPr="00A72255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</w:t>
      </w:r>
      <w:r w:rsidR="00A72255" w:rsidRPr="00EB500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175C14" w:rsidRPr="00EB500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175C14">
        <w:rPr>
          <w:rFonts w:ascii="Times New Roman" w:hAnsi="Times New Roman" w:cs="Times New Roman"/>
          <w:b/>
          <w:bCs/>
          <w:sz w:val="24"/>
          <w:szCs w:val="24"/>
          <w:lang w:val="en-GB"/>
        </w:rPr>
        <w:t>S5</w:t>
      </w:r>
      <w:r w:rsidR="00175C14" w:rsidRPr="00EB500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175C14" w:rsidRPr="00EB500E">
        <w:rPr>
          <w:rFonts w:ascii="Times New Roman" w:hAnsi="Times New Roman" w:cs="Times New Roman"/>
          <w:sz w:val="24"/>
          <w:szCs w:val="24"/>
          <w:lang w:val="en-GB"/>
        </w:rPr>
        <w:t xml:space="preserve">Sequestering ability of </w:t>
      </w:r>
      <w:r w:rsidR="00175C14" w:rsidRPr="00EB500E">
        <w:rPr>
          <w:rFonts w:ascii="Times New Roman" w:hAnsi="Times New Roman" w:cs="Times New Roman"/>
          <w:i/>
          <w:iCs/>
          <w:sz w:val="24"/>
          <w:szCs w:val="24"/>
          <w:lang w:val="en-GB"/>
        </w:rPr>
        <w:t>Cys</w:t>
      </w:r>
      <w:r w:rsidR="00175C14" w:rsidRPr="00EB500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175C14" w:rsidRPr="00EB500E">
        <w:rPr>
          <w:rFonts w:ascii="Times New Roman" w:hAnsi="Times New Roman" w:cs="Times New Roman"/>
          <w:i/>
          <w:iCs/>
          <w:sz w:val="24"/>
          <w:szCs w:val="24"/>
          <w:lang w:val="en-GB"/>
        </w:rPr>
        <w:t>PSH</w:t>
      </w:r>
      <w:r w:rsidR="00175C14" w:rsidRPr="00EB500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175C14" w:rsidRPr="00EB500E">
        <w:rPr>
          <w:rFonts w:ascii="Times New Roman" w:hAnsi="Times New Roman" w:cs="Times New Roman"/>
          <w:i/>
          <w:iCs/>
          <w:sz w:val="24"/>
          <w:szCs w:val="24"/>
          <w:lang w:val="en-GB"/>
        </w:rPr>
        <w:t>GSH</w:t>
      </w:r>
      <w:r w:rsidR="00175C14" w:rsidRPr="00EB500E">
        <w:rPr>
          <w:rFonts w:ascii="Times New Roman" w:hAnsi="Times New Roman" w:cs="Times New Roman"/>
          <w:sz w:val="24"/>
          <w:szCs w:val="24"/>
          <w:lang w:val="en-GB"/>
        </w:rPr>
        <w:t xml:space="preserve"> e </w:t>
      </w:r>
      <w:r w:rsidR="00175C14" w:rsidRPr="00EB500E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GSSG </w:t>
      </w:r>
      <w:r w:rsidR="00175C14" w:rsidRPr="00EB500E">
        <w:rPr>
          <w:rFonts w:ascii="Times New Roman" w:hAnsi="Times New Roman" w:cs="Times New Roman"/>
          <w:sz w:val="24"/>
          <w:szCs w:val="24"/>
          <w:lang w:val="en-GB"/>
        </w:rPr>
        <w:t>towards Ca</w:t>
      </w:r>
      <w:r w:rsidR="00175C14" w:rsidRPr="00EB500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+</w:t>
      </w:r>
      <w:r w:rsidR="00175C14" w:rsidRPr="00EB500E">
        <w:rPr>
          <w:rFonts w:ascii="Times New Roman" w:hAnsi="Times New Roman" w:cs="Times New Roman"/>
          <w:sz w:val="24"/>
          <w:szCs w:val="24"/>
          <w:lang w:val="en-GB"/>
        </w:rPr>
        <w:t xml:space="preserve"> at different temperature and pH values, at </w:t>
      </w:r>
      <w:r w:rsidR="00175C14" w:rsidRPr="00EB500E">
        <w:rPr>
          <w:rStyle w:val="shorttext"/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I</w:t>
      </w:r>
      <w:r w:rsidR="00175C14" w:rsidRPr="00EB500E">
        <w:rPr>
          <w:rStyle w:val="shorttext"/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= 0.15 mol L</w:t>
      </w:r>
      <w:r w:rsidR="00175C14" w:rsidRPr="00EB500E">
        <w:rPr>
          <w:rStyle w:val="shorttext"/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-1</w:t>
      </w:r>
      <w:r w:rsidR="00175C14" w:rsidRPr="00EB500E">
        <w:rPr>
          <w:rStyle w:val="shorttext"/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in NaCl </w:t>
      </w:r>
    </w:p>
    <w:tbl>
      <w:tblPr>
        <w:tblW w:w="9130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2362"/>
        <w:gridCol w:w="2295"/>
        <w:gridCol w:w="2274"/>
        <w:gridCol w:w="2199"/>
      </w:tblGrid>
      <w:tr w:rsidR="00514994" w:rsidRPr="006C4CBF" w14:paraId="6B31CCF9" w14:textId="77777777" w:rsidTr="00175C14"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14DA6BA6" w14:textId="77777777" w:rsidR="00514994" w:rsidRPr="006C4CBF" w:rsidRDefault="00514994" w:rsidP="00F9044E">
            <w:pPr>
              <w:tabs>
                <w:tab w:val="left" w:pos="3156"/>
              </w:tabs>
              <w:spacing w:before="120" w:after="12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igand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</w:tcPr>
          <w:p w14:paraId="1A6079FA" w14:textId="77777777" w:rsidR="00514994" w:rsidRPr="006C4CBF" w:rsidRDefault="00514994" w:rsidP="00F9044E">
            <w:pPr>
              <w:tabs>
                <w:tab w:val="left" w:pos="3156"/>
              </w:tabs>
              <w:spacing w:before="120" w:after="12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H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023427EB" w14:textId="77777777" w:rsidR="00514994" w:rsidRPr="006C4CBF" w:rsidRDefault="00514994" w:rsidP="00F9044E">
            <w:pPr>
              <w:tabs>
                <w:tab w:val="left" w:pos="3156"/>
              </w:tabs>
              <w:spacing w:before="120" w:after="12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t</w:t>
            </w: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/°C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25EC0969" w14:textId="77777777" w:rsidR="00514994" w:rsidRPr="006C4CBF" w:rsidRDefault="00514994" w:rsidP="00F9044E">
            <w:pPr>
              <w:tabs>
                <w:tab w:val="left" w:pos="3156"/>
              </w:tabs>
              <w:spacing w:before="120" w:after="12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L</w:t>
            </w: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0.5</w:t>
            </w:r>
          </w:p>
        </w:tc>
      </w:tr>
      <w:tr w:rsidR="00514994" w:rsidRPr="006C4CBF" w14:paraId="0FAB3161" w14:textId="77777777" w:rsidTr="00175C14">
        <w:tc>
          <w:tcPr>
            <w:tcW w:w="1917" w:type="dxa"/>
            <w:tcBorders>
              <w:top w:val="single" w:sz="4" w:space="0" w:color="auto"/>
              <w:bottom w:val="nil"/>
            </w:tcBorders>
          </w:tcPr>
          <w:p w14:paraId="70915667" w14:textId="77777777" w:rsidR="00514994" w:rsidRPr="006C4CBF" w:rsidRDefault="00514994" w:rsidP="00F9044E">
            <w:pPr>
              <w:tabs>
                <w:tab w:val="left" w:pos="3156"/>
              </w:tabs>
              <w:spacing w:before="120" w:after="0" w:line="240" w:lineRule="auto"/>
              <w:ind w:right="-283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ys</w:t>
            </w:r>
          </w:p>
        </w:tc>
        <w:tc>
          <w:tcPr>
            <w:tcW w:w="1863" w:type="dxa"/>
            <w:tcBorders>
              <w:top w:val="single" w:sz="4" w:space="0" w:color="auto"/>
              <w:bottom w:val="nil"/>
            </w:tcBorders>
          </w:tcPr>
          <w:p w14:paraId="12ACA7A1" w14:textId="77777777" w:rsidR="00514994" w:rsidRPr="006C4CBF" w:rsidRDefault="00514994" w:rsidP="00F9044E">
            <w:pPr>
              <w:tabs>
                <w:tab w:val="left" w:pos="3156"/>
              </w:tabs>
              <w:spacing w:before="120"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4</w:t>
            </w:r>
          </w:p>
        </w:tc>
        <w:tc>
          <w:tcPr>
            <w:tcW w:w="1846" w:type="dxa"/>
            <w:tcBorders>
              <w:top w:val="single" w:sz="4" w:space="0" w:color="auto"/>
              <w:bottom w:val="nil"/>
            </w:tcBorders>
          </w:tcPr>
          <w:p w14:paraId="04A788DC" w14:textId="77777777" w:rsidR="00514994" w:rsidRPr="006C4CBF" w:rsidRDefault="00514994" w:rsidP="00F9044E">
            <w:pPr>
              <w:tabs>
                <w:tab w:val="left" w:pos="3156"/>
              </w:tabs>
              <w:spacing w:before="120"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</w:tcPr>
          <w:p w14:paraId="2A3A0A55" w14:textId="77777777" w:rsidR="00514994" w:rsidRPr="006C4CBF" w:rsidRDefault="00514994" w:rsidP="00F9044E">
            <w:pPr>
              <w:tabs>
                <w:tab w:val="left" w:pos="3156"/>
              </w:tabs>
              <w:spacing w:before="120"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43</w:t>
            </w:r>
          </w:p>
        </w:tc>
      </w:tr>
      <w:tr w:rsidR="00514994" w:rsidRPr="006C4CBF" w14:paraId="2A70FA85" w14:textId="77777777" w:rsidTr="00175C14">
        <w:tc>
          <w:tcPr>
            <w:tcW w:w="1917" w:type="dxa"/>
            <w:tcBorders>
              <w:top w:val="nil"/>
              <w:bottom w:val="nil"/>
            </w:tcBorders>
          </w:tcPr>
          <w:p w14:paraId="35920931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3E77640F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1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05466354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785D32C0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38</w:t>
            </w:r>
          </w:p>
        </w:tc>
      </w:tr>
      <w:tr w:rsidR="00514994" w:rsidRPr="006C4CBF" w14:paraId="044C23B5" w14:textId="77777777" w:rsidTr="00175C14">
        <w:tc>
          <w:tcPr>
            <w:tcW w:w="1917" w:type="dxa"/>
            <w:tcBorders>
              <w:top w:val="nil"/>
              <w:bottom w:val="nil"/>
            </w:tcBorders>
          </w:tcPr>
          <w:p w14:paraId="4B478314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117C6A0A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4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6CFCB7F4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3629FFEE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49</w:t>
            </w:r>
          </w:p>
        </w:tc>
      </w:tr>
      <w:tr w:rsidR="00514994" w:rsidRPr="006C4CBF" w14:paraId="6328C1AB" w14:textId="77777777" w:rsidTr="00175C14">
        <w:tc>
          <w:tcPr>
            <w:tcW w:w="1917" w:type="dxa"/>
            <w:tcBorders>
              <w:top w:val="nil"/>
              <w:bottom w:val="nil"/>
            </w:tcBorders>
          </w:tcPr>
          <w:p w14:paraId="78028CD9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14E26695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1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4C861E72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504ADDB8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43</w:t>
            </w:r>
          </w:p>
        </w:tc>
      </w:tr>
      <w:tr w:rsidR="00514994" w:rsidRPr="006C4CBF" w14:paraId="3B547D0C" w14:textId="77777777" w:rsidTr="00175C14">
        <w:tc>
          <w:tcPr>
            <w:tcW w:w="1917" w:type="dxa"/>
            <w:tcBorders>
              <w:top w:val="nil"/>
              <w:bottom w:val="nil"/>
            </w:tcBorders>
          </w:tcPr>
          <w:p w14:paraId="2D9AB78E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238094C9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4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16D8A077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7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0F90A69D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31</w:t>
            </w:r>
          </w:p>
        </w:tc>
      </w:tr>
      <w:tr w:rsidR="00514994" w:rsidRPr="006C4CBF" w14:paraId="25CA8D99" w14:textId="77777777" w:rsidTr="00175C14">
        <w:tc>
          <w:tcPr>
            <w:tcW w:w="1917" w:type="dxa"/>
            <w:tcBorders>
              <w:top w:val="nil"/>
              <w:bottom w:val="nil"/>
            </w:tcBorders>
          </w:tcPr>
          <w:p w14:paraId="334E0F0D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54A42975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1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38D74F23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7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3703BF31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28</w:t>
            </w:r>
          </w:p>
        </w:tc>
      </w:tr>
      <w:tr w:rsidR="00514994" w:rsidRPr="006C4CBF" w14:paraId="34FB6FA1" w14:textId="77777777" w:rsidTr="00175C14">
        <w:tc>
          <w:tcPr>
            <w:tcW w:w="1917" w:type="dxa"/>
            <w:tcBorders>
              <w:top w:val="nil"/>
              <w:bottom w:val="nil"/>
            </w:tcBorders>
          </w:tcPr>
          <w:p w14:paraId="66A6F568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2E2173EB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5468CFBE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53F68FE7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514994" w:rsidRPr="006C4CBF" w14:paraId="405A1F65" w14:textId="77777777" w:rsidTr="00175C14">
        <w:tc>
          <w:tcPr>
            <w:tcW w:w="1917" w:type="dxa"/>
            <w:tcBorders>
              <w:top w:val="nil"/>
              <w:bottom w:val="nil"/>
            </w:tcBorders>
          </w:tcPr>
          <w:p w14:paraId="2CF63DBE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SH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7DAB7C15" w14:textId="77777777" w:rsidR="00514994" w:rsidRPr="006C4CBF" w:rsidRDefault="00514994" w:rsidP="00F9044E">
            <w:pPr>
              <w:tabs>
                <w:tab w:val="left" w:pos="3156"/>
              </w:tabs>
              <w:spacing w:before="120"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4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36C43E92" w14:textId="77777777" w:rsidR="00514994" w:rsidRPr="006C4CBF" w:rsidRDefault="00514994" w:rsidP="00F9044E">
            <w:pPr>
              <w:tabs>
                <w:tab w:val="left" w:pos="3156"/>
              </w:tabs>
              <w:spacing w:before="120"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21A13424" w14:textId="77777777" w:rsidR="00514994" w:rsidRPr="006C4CBF" w:rsidRDefault="00514994" w:rsidP="00F9044E">
            <w:pPr>
              <w:tabs>
                <w:tab w:val="left" w:pos="3156"/>
              </w:tabs>
              <w:spacing w:before="120"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56</w:t>
            </w:r>
          </w:p>
        </w:tc>
      </w:tr>
      <w:tr w:rsidR="00514994" w:rsidRPr="006C4CBF" w14:paraId="3E6693F6" w14:textId="77777777" w:rsidTr="00175C14">
        <w:tc>
          <w:tcPr>
            <w:tcW w:w="1917" w:type="dxa"/>
            <w:tcBorders>
              <w:top w:val="nil"/>
              <w:bottom w:val="nil"/>
            </w:tcBorders>
          </w:tcPr>
          <w:p w14:paraId="5C73491F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4DC90586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1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33E5C8A9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114FD337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54</w:t>
            </w:r>
          </w:p>
        </w:tc>
      </w:tr>
      <w:tr w:rsidR="00514994" w:rsidRPr="006C4CBF" w14:paraId="59033E1A" w14:textId="77777777" w:rsidTr="00175C14">
        <w:tc>
          <w:tcPr>
            <w:tcW w:w="1917" w:type="dxa"/>
            <w:tcBorders>
              <w:top w:val="nil"/>
              <w:bottom w:val="nil"/>
            </w:tcBorders>
          </w:tcPr>
          <w:p w14:paraId="004719F1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42BAD04C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4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13D5D1B9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0CDB6D78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09</w:t>
            </w:r>
          </w:p>
        </w:tc>
      </w:tr>
      <w:tr w:rsidR="00514994" w:rsidRPr="006C4CBF" w14:paraId="1F7102FC" w14:textId="77777777" w:rsidTr="00175C14">
        <w:tc>
          <w:tcPr>
            <w:tcW w:w="1917" w:type="dxa"/>
            <w:tcBorders>
              <w:top w:val="nil"/>
              <w:bottom w:val="nil"/>
            </w:tcBorders>
          </w:tcPr>
          <w:p w14:paraId="6C725D69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7A76698C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1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2BBC08FC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67B17F64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87</w:t>
            </w:r>
          </w:p>
        </w:tc>
      </w:tr>
      <w:tr w:rsidR="00514994" w:rsidRPr="006C4CBF" w14:paraId="427C728F" w14:textId="77777777" w:rsidTr="00175C14">
        <w:tc>
          <w:tcPr>
            <w:tcW w:w="1917" w:type="dxa"/>
            <w:tcBorders>
              <w:top w:val="nil"/>
              <w:bottom w:val="nil"/>
            </w:tcBorders>
          </w:tcPr>
          <w:p w14:paraId="4D8C475A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199A1E51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4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4889BC01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7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66FE3D24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20</w:t>
            </w:r>
          </w:p>
        </w:tc>
      </w:tr>
      <w:tr w:rsidR="00514994" w:rsidRPr="006C4CBF" w14:paraId="3C4BDA47" w14:textId="77777777" w:rsidTr="00175C14">
        <w:tc>
          <w:tcPr>
            <w:tcW w:w="1917" w:type="dxa"/>
            <w:tcBorders>
              <w:top w:val="nil"/>
              <w:bottom w:val="nil"/>
            </w:tcBorders>
          </w:tcPr>
          <w:p w14:paraId="3B43A1AE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2C9E5FDC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1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52D057FB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7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1DCC28F4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02</w:t>
            </w:r>
          </w:p>
        </w:tc>
      </w:tr>
      <w:tr w:rsidR="00514994" w:rsidRPr="006C4CBF" w14:paraId="275439F8" w14:textId="77777777" w:rsidTr="00175C14">
        <w:tc>
          <w:tcPr>
            <w:tcW w:w="1917" w:type="dxa"/>
            <w:tcBorders>
              <w:top w:val="nil"/>
              <w:bottom w:val="nil"/>
            </w:tcBorders>
          </w:tcPr>
          <w:p w14:paraId="4501B421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6D6823C3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4F30DE82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20D50602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514994" w:rsidRPr="006C4CBF" w14:paraId="1A4AD354" w14:textId="77777777" w:rsidTr="00175C14">
        <w:tc>
          <w:tcPr>
            <w:tcW w:w="1917" w:type="dxa"/>
            <w:tcBorders>
              <w:top w:val="nil"/>
              <w:bottom w:val="nil"/>
            </w:tcBorders>
          </w:tcPr>
          <w:p w14:paraId="65409E42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GSH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7B042888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4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6993F273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6BC90828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77</w:t>
            </w:r>
          </w:p>
        </w:tc>
      </w:tr>
      <w:tr w:rsidR="00514994" w:rsidRPr="006C4CBF" w14:paraId="0677F04A" w14:textId="77777777" w:rsidTr="00175C14">
        <w:tc>
          <w:tcPr>
            <w:tcW w:w="1917" w:type="dxa"/>
            <w:tcBorders>
              <w:top w:val="nil"/>
              <w:bottom w:val="nil"/>
            </w:tcBorders>
          </w:tcPr>
          <w:p w14:paraId="439A0D77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080360CE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1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04A578C2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5B166D9C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77</w:t>
            </w:r>
          </w:p>
        </w:tc>
      </w:tr>
      <w:tr w:rsidR="00514994" w:rsidRPr="006C4CBF" w14:paraId="790D556D" w14:textId="77777777" w:rsidTr="00175C14">
        <w:tc>
          <w:tcPr>
            <w:tcW w:w="1917" w:type="dxa"/>
            <w:tcBorders>
              <w:top w:val="nil"/>
              <w:bottom w:val="nil"/>
            </w:tcBorders>
          </w:tcPr>
          <w:p w14:paraId="4249E89A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286D2BBF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4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7F340304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0964BF58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76</w:t>
            </w:r>
          </w:p>
        </w:tc>
      </w:tr>
      <w:tr w:rsidR="00514994" w:rsidRPr="006C4CBF" w14:paraId="185ACA3D" w14:textId="77777777" w:rsidTr="00175C14">
        <w:tc>
          <w:tcPr>
            <w:tcW w:w="1917" w:type="dxa"/>
            <w:tcBorders>
              <w:top w:val="nil"/>
              <w:bottom w:val="nil"/>
            </w:tcBorders>
          </w:tcPr>
          <w:p w14:paraId="0F933B39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1E53C0AB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1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0E131420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0CF7C55A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73</w:t>
            </w:r>
          </w:p>
        </w:tc>
      </w:tr>
      <w:tr w:rsidR="00514994" w:rsidRPr="006C4CBF" w14:paraId="1C078E34" w14:textId="77777777" w:rsidTr="00175C14">
        <w:tc>
          <w:tcPr>
            <w:tcW w:w="1917" w:type="dxa"/>
            <w:tcBorders>
              <w:top w:val="nil"/>
              <w:bottom w:val="nil"/>
            </w:tcBorders>
          </w:tcPr>
          <w:p w14:paraId="6E0D5701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10CFC132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4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0D334A26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7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03B04303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41</w:t>
            </w:r>
          </w:p>
        </w:tc>
      </w:tr>
      <w:tr w:rsidR="00514994" w:rsidRPr="006C4CBF" w14:paraId="42BDB579" w14:textId="77777777" w:rsidTr="00175C14">
        <w:tc>
          <w:tcPr>
            <w:tcW w:w="1917" w:type="dxa"/>
            <w:tcBorders>
              <w:top w:val="nil"/>
              <w:bottom w:val="nil"/>
            </w:tcBorders>
          </w:tcPr>
          <w:p w14:paraId="68E718A3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04A90474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1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631C8472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7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5811ECFE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40</w:t>
            </w:r>
          </w:p>
        </w:tc>
      </w:tr>
      <w:tr w:rsidR="00514994" w:rsidRPr="006C4CBF" w14:paraId="2EF815F9" w14:textId="77777777" w:rsidTr="00175C14">
        <w:tc>
          <w:tcPr>
            <w:tcW w:w="1917" w:type="dxa"/>
            <w:tcBorders>
              <w:top w:val="nil"/>
              <w:bottom w:val="nil"/>
            </w:tcBorders>
          </w:tcPr>
          <w:p w14:paraId="02E7BDB3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0F652E3C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37AB5BBD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43EB2505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514994" w:rsidRPr="006C4CBF" w14:paraId="1B52A969" w14:textId="77777777" w:rsidTr="00175C14">
        <w:tc>
          <w:tcPr>
            <w:tcW w:w="1917" w:type="dxa"/>
            <w:tcBorders>
              <w:top w:val="nil"/>
              <w:bottom w:val="nil"/>
            </w:tcBorders>
          </w:tcPr>
          <w:p w14:paraId="7E6FAD2C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GSSG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1D536846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4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23D3FF80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16FDA293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72</w:t>
            </w:r>
          </w:p>
        </w:tc>
      </w:tr>
      <w:tr w:rsidR="00514994" w:rsidRPr="006C4CBF" w14:paraId="1D86A1AC" w14:textId="77777777" w:rsidTr="00175C14">
        <w:tc>
          <w:tcPr>
            <w:tcW w:w="1917" w:type="dxa"/>
            <w:tcBorders>
              <w:top w:val="nil"/>
              <w:bottom w:val="nil"/>
            </w:tcBorders>
          </w:tcPr>
          <w:p w14:paraId="4D39E9F9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41D1E493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1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2C3AC38E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656CE47E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73</w:t>
            </w:r>
          </w:p>
        </w:tc>
      </w:tr>
      <w:tr w:rsidR="00514994" w:rsidRPr="006C4CBF" w14:paraId="266131CE" w14:textId="77777777" w:rsidTr="00175C14">
        <w:tc>
          <w:tcPr>
            <w:tcW w:w="1917" w:type="dxa"/>
            <w:tcBorders>
              <w:top w:val="nil"/>
              <w:bottom w:val="nil"/>
            </w:tcBorders>
          </w:tcPr>
          <w:p w14:paraId="50F50C8A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63EEE7CB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4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5F3F3288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168278CE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74</w:t>
            </w:r>
          </w:p>
        </w:tc>
      </w:tr>
      <w:tr w:rsidR="00514994" w:rsidRPr="006C4CBF" w14:paraId="08FB6D9B" w14:textId="77777777" w:rsidTr="00175C14">
        <w:tc>
          <w:tcPr>
            <w:tcW w:w="1917" w:type="dxa"/>
            <w:tcBorders>
              <w:top w:val="nil"/>
              <w:bottom w:val="nil"/>
            </w:tcBorders>
          </w:tcPr>
          <w:p w14:paraId="79C083CC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698D32C0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1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68E0E383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16850AC9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72</w:t>
            </w:r>
          </w:p>
        </w:tc>
      </w:tr>
      <w:tr w:rsidR="00514994" w:rsidRPr="006C4CBF" w14:paraId="40460730" w14:textId="77777777" w:rsidTr="00175C14">
        <w:tc>
          <w:tcPr>
            <w:tcW w:w="1917" w:type="dxa"/>
            <w:tcBorders>
              <w:top w:val="nil"/>
              <w:bottom w:val="nil"/>
            </w:tcBorders>
          </w:tcPr>
          <w:p w14:paraId="30A889B5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4CB7B9A6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4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3F59E76D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7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77101D6E" w14:textId="77777777" w:rsidR="00514994" w:rsidRPr="006C4CBF" w:rsidRDefault="00514994" w:rsidP="00F9044E">
            <w:pPr>
              <w:tabs>
                <w:tab w:val="left" w:pos="3156"/>
              </w:tabs>
              <w:spacing w:after="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73</w:t>
            </w:r>
          </w:p>
        </w:tc>
      </w:tr>
      <w:tr w:rsidR="00514994" w:rsidRPr="006C4CBF" w14:paraId="2690521A" w14:textId="77777777" w:rsidTr="00175C14">
        <w:tc>
          <w:tcPr>
            <w:tcW w:w="1917" w:type="dxa"/>
            <w:tcBorders>
              <w:top w:val="nil"/>
              <w:bottom w:val="single" w:sz="4" w:space="0" w:color="auto"/>
            </w:tcBorders>
          </w:tcPr>
          <w:p w14:paraId="598E8A96" w14:textId="77777777" w:rsidR="00514994" w:rsidRPr="006C4CBF" w:rsidRDefault="00514994" w:rsidP="00F9044E">
            <w:pPr>
              <w:tabs>
                <w:tab w:val="left" w:pos="3156"/>
              </w:tabs>
              <w:spacing w:after="12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863" w:type="dxa"/>
            <w:tcBorders>
              <w:top w:val="nil"/>
              <w:bottom w:val="single" w:sz="4" w:space="0" w:color="auto"/>
            </w:tcBorders>
          </w:tcPr>
          <w:p w14:paraId="4C6787A4" w14:textId="77777777" w:rsidR="00514994" w:rsidRPr="006C4CBF" w:rsidRDefault="00514994" w:rsidP="00F9044E">
            <w:pPr>
              <w:tabs>
                <w:tab w:val="left" w:pos="3156"/>
              </w:tabs>
              <w:spacing w:after="12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1</w:t>
            </w:r>
          </w:p>
        </w:tc>
        <w:tc>
          <w:tcPr>
            <w:tcW w:w="1846" w:type="dxa"/>
            <w:tcBorders>
              <w:top w:val="nil"/>
              <w:bottom w:val="single" w:sz="4" w:space="0" w:color="auto"/>
            </w:tcBorders>
          </w:tcPr>
          <w:p w14:paraId="3ACB6EAD" w14:textId="77777777" w:rsidR="00514994" w:rsidRPr="006C4CBF" w:rsidRDefault="00514994" w:rsidP="00F9044E">
            <w:pPr>
              <w:tabs>
                <w:tab w:val="left" w:pos="3156"/>
              </w:tabs>
              <w:spacing w:after="12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7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</w:tcPr>
          <w:p w14:paraId="2961C35B" w14:textId="77777777" w:rsidR="00514994" w:rsidRPr="006C4CBF" w:rsidRDefault="00514994" w:rsidP="00F9044E">
            <w:pPr>
              <w:tabs>
                <w:tab w:val="left" w:pos="3156"/>
              </w:tabs>
              <w:spacing w:after="120" w:line="240" w:lineRule="auto"/>
              <w:ind w:right="-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C4CB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66</w:t>
            </w:r>
          </w:p>
        </w:tc>
      </w:tr>
    </w:tbl>
    <w:p w14:paraId="09AA7356" w14:textId="77777777" w:rsidR="004556AB" w:rsidRPr="00F86ED2" w:rsidRDefault="004556AB" w:rsidP="00F9044E">
      <w:pPr>
        <w:spacing w:after="0" w:line="240" w:lineRule="auto"/>
        <w:ind w:right="-283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86ED2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tbl>
      <w:tblPr>
        <w:tblW w:w="10065" w:type="dxa"/>
        <w:tblInd w:w="-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5245"/>
        <w:gridCol w:w="4820"/>
      </w:tblGrid>
      <w:tr w:rsidR="004556AB" w:rsidRPr="00F86ED2" w14:paraId="0E96269E" w14:textId="77777777" w:rsidTr="00F9044E"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74D15" w14:textId="77777777" w:rsidR="004556AB" w:rsidRPr="00F86ED2" w:rsidRDefault="004556AB" w:rsidP="009956BB">
            <w:pPr>
              <w:spacing w:before="120"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object w:dxaOrig="6070" w:dyaOrig="4370" w14:anchorId="3EE0A87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33.5pt;height:164pt" o:ole="">
                  <v:imagedata r:id="rId8" o:title=""/>
                </v:shape>
                <o:OLEObject Type="Embed" ProgID="Origin50.Graph" ShapeID="_x0000_i1025" DrawAspect="Content" ObjectID="_1674499481" r:id="rId9"/>
              </w:objec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50A39" w14:textId="77777777" w:rsidR="004556AB" w:rsidRPr="00F86ED2" w:rsidRDefault="004556AB" w:rsidP="009956BB">
            <w:pPr>
              <w:spacing w:before="120"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86ED2">
              <w:rPr>
                <w:lang w:val="en-GB"/>
              </w:rPr>
              <w:object w:dxaOrig="6136" w:dyaOrig="4569" w14:anchorId="4BABDE55">
                <v:shape id="_x0000_i1026" type="#_x0000_t75" style="width:230.5pt;height:167pt" o:ole="">
                  <v:imagedata r:id="rId10" o:title=""/>
                </v:shape>
                <o:OLEObject Type="Embed" ProgID="Origin50.Graph" ShapeID="_x0000_i1026" DrawAspect="Content" ObjectID="_1674499482" r:id="rId11"/>
              </w:object>
            </w:r>
          </w:p>
        </w:tc>
      </w:tr>
      <w:tr w:rsidR="004556AB" w:rsidRPr="00F86ED2" w14:paraId="3B793D03" w14:textId="77777777" w:rsidTr="00F9044E"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44342" w14:textId="77777777" w:rsidR="004556AB" w:rsidRPr="00F86ED2" w:rsidRDefault="004556AB" w:rsidP="009956BB">
            <w:pPr>
              <w:spacing w:before="120"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object w:dxaOrig="6233" w:dyaOrig="4869" w14:anchorId="1B7D3B72">
                <v:shape id="_x0000_i1027" type="#_x0000_t75" style="width:240pt;height:187pt" o:ole="">
                  <v:imagedata r:id="rId12" o:title=""/>
                </v:shape>
                <o:OLEObject Type="Embed" ProgID="Origin50.Graph" ShapeID="_x0000_i1027" DrawAspect="Content" ObjectID="_1674499483" r:id="rId13"/>
              </w:objec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4F5E0" w14:textId="77777777" w:rsidR="004556AB" w:rsidRPr="00F86ED2" w:rsidRDefault="004556AB" w:rsidP="009956BB">
            <w:pPr>
              <w:spacing w:before="120"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86E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object w:dxaOrig="6917" w:dyaOrig="4949" w14:anchorId="2E5E52B7">
                <v:shape id="_x0000_i1028" type="#_x0000_t75" style="width:238.5pt;height:171pt" o:ole="">
                  <v:imagedata r:id="rId14" o:title=""/>
                </v:shape>
                <o:OLEObject Type="Embed" ProgID="Origin50.Graph" ShapeID="_x0000_i1028" DrawAspect="Content" ObjectID="_1674499484" r:id="rId15"/>
              </w:object>
            </w:r>
          </w:p>
        </w:tc>
      </w:tr>
    </w:tbl>
    <w:p w14:paraId="35265D21" w14:textId="50E40E70" w:rsidR="004556AB" w:rsidRPr="00EB500E" w:rsidRDefault="00A72255" w:rsidP="00F9044E">
      <w:pPr>
        <w:tabs>
          <w:tab w:val="left" w:pos="3420"/>
        </w:tabs>
        <w:spacing w:before="240" w:after="120" w:line="240" w:lineRule="auto"/>
        <w:ind w:left="-567" w:right="-283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72255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</w:t>
      </w:r>
      <w:r w:rsidRPr="00EB500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4556AB" w:rsidRPr="00EB500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 w:rsidR="00244F91" w:rsidRPr="00EB500E">
        <w:rPr>
          <w:rFonts w:ascii="Times New Roman" w:hAnsi="Times New Roman" w:cs="Times New Roman"/>
          <w:b/>
          <w:bCs/>
          <w:sz w:val="24"/>
          <w:szCs w:val="24"/>
          <w:lang w:val="en-GB"/>
        </w:rPr>
        <w:t>S1</w:t>
      </w:r>
      <w:r w:rsidR="004556AB" w:rsidRPr="00EB500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4556AB" w:rsidRPr="00EB500E">
        <w:rPr>
          <w:rFonts w:ascii="Times New Roman" w:hAnsi="Times New Roman" w:cs="Times New Roman"/>
          <w:sz w:val="24"/>
          <w:szCs w:val="24"/>
          <w:lang w:val="en-GB"/>
        </w:rPr>
        <w:t xml:space="preserve">Bar plot of </w:t>
      </w:r>
      <w:r w:rsidR="004556AB" w:rsidRPr="00F86ED2">
        <w:rPr>
          <w:rFonts w:ascii="Times New Roman" w:hAnsi="Times New Roman" w:cs="Times New Roman"/>
          <w:sz w:val="24"/>
          <w:szCs w:val="24"/>
          <w:lang w:val="en-GB"/>
        </w:rPr>
        <w:t>Δ</w:t>
      </w:r>
      <w:r w:rsidR="004556AB" w:rsidRPr="00EB500E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="004556AB" w:rsidRPr="00EB500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4556AB" w:rsidRPr="00F86ED2">
        <w:rPr>
          <w:rFonts w:ascii="Times New Roman" w:hAnsi="Times New Roman" w:cs="Times New Roman"/>
          <w:sz w:val="24"/>
          <w:szCs w:val="24"/>
          <w:lang w:val="en-GB"/>
        </w:rPr>
        <w:t>Δ</w:t>
      </w:r>
      <w:r w:rsidR="004556AB" w:rsidRPr="00EB500E">
        <w:rPr>
          <w:rFonts w:ascii="Times New Roman" w:hAnsi="Times New Roman" w:cs="Times New Roman"/>
          <w:i/>
          <w:iCs/>
          <w:sz w:val="24"/>
          <w:szCs w:val="24"/>
          <w:lang w:val="en-GB"/>
        </w:rPr>
        <w:t>H</w:t>
      </w:r>
      <w:r w:rsidR="004556AB" w:rsidRPr="00EB500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4556AB" w:rsidRPr="00EB500E">
        <w:rPr>
          <w:rFonts w:ascii="Times New Roman" w:hAnsi="Times New Roman" w:cs="Times New Roman"/>
          <w:i/>
          <w:iCs/>
          <w:sz w:val="24"/>
          <w:szCs w:val="24"/>
          <w:lang w:val="en-GB"/>
        </w:rPr>
        <w:t>T</w:t>
      </w:r>
      <w:r w:rsidR="004556AB" w:rsidRPr="00F86ED2">
        <w:rPr>
          <w:rFonts w:ascii="Times New Roman" w:hAnsi="Times New Roman" w:cs="Times New Roman"/>
          <w:sz w:val="24"/>
          <w:szCs w:val="24"/>
          <w:lang w:val="en-GB"/>
        </w:rPr>
        <w:t>Δ</w:t>
      </w:r>
      <w:r w:rsidR="004556AB" w:rsidRPr="00EB500E">
        <w:rPr>
          <w:rFonts w:ascii="Times New Roman" w:hAnsi="Times New Roman" w:cs="Times New Roman"/>
          <w:i/>
          <w:iCs/>
          <w:sz w:val="24"/>
          <w:szCs w:val="24"/>
          <w:lang w:val="en-GB"/>
        </w:rPr>
        <w:t>S</w:t>
      </w:r>
      <w:r w:rsidR="004556AB" w:rsidRPr="00EB500E">
        <w:rPr>
          <w:rFonts w:ascii="Times New Roman" w:hAnsi="Times New Roman" w:cs="Times New Roman"/>
          <w:sz w:val="24"/>
          <w:szCs w:val="24"/>
          <w:lang w:val="en-GB"/>
        </w:rPr>
        <w:t xml:space="preserve"> referring to Ca</w:t>
      </w:r>
      <w:r w:rsidR="004556AB" w:rsidRPr="00EB500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+</w:t>
      </w:r>
      <w:r w:rsidR="004556AB" w:rsidRPr="00EB500E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4556AB" w:rsidRPr="00EB500E">
        <w:rPr>
          <w:rFonts w:ascii="Times New Roman" w:hAnsi="Times New Roman" w:cs="Times New Roman"/>
          <w:i/>
          <w:iCs/>
          <w:sz w:val="24"/>
          <w:szCs w:val="24"/>
          <w:lang w:val="en-GB"/>
        </w:rPr>
        <w:t>Cys</w:t>
      </w:r>
      <w:r w:rsidR="004556AB" w:rsidRPr="00EB500E">
        <w:rPr>
          <w:rFonts w:ascii="Times New Roman" w:hAnsi="Times New Roman" w:cs="Times New Roman"/>
          <w:sz w:val="24"/>
          <w:szCs w:val="24"/>
          <w:lang w:val="en-GB"/>
        </w:rPr>
        <w:t>, -</w:t>
      </w:r>
      <w:r w:rsidR="004556AB" w:rsidRPr="00EB500E">
        <w:rPr>
          <w:rFonts w:ascii="Times New Roman" w:hAnsi="Times New Roman" w:cs="Times New Roman"/>
          <w:i/>
          <w:iCs/>
          <w:sz w:val="24"/>
          <w:szCs w:val="24"/>
          <w:lang w:val="en-GB"/>
        </w:rPr>
        <w:t>PSH</w:t>
      </w:r>
      <w:r w:rsidR="004556AB" w:rsidRPr="00EB500E">
        <w:rPr>
          <w:rFonts w:ascii="Times New Roman" w:hAnsi="Times New Roman" w:cs="Times New Roman"/>
          <w:sz w:val="24"/>
          <w:szCs w:val="24"/>
          <w:lang w:val="en-GB"/>
        </w:rPr>
        <w:t>, -</w:t>
      </w:r>
      <w:r w:rsidR="004556AB" w:rsidRPr="00EB500E">
        <w:rPr>
          <w:rFonts w:ascii="Times New Roman" w:hAnsi="Times New Roman" w:cs="Times New Roman"/>
          <w:i/>
          <w:iCs/>
          <w:sz w:val="24"/>
          <w:szCs w:val="24"/>
          <w:lang w:val="en-GB"/>
        </w:rPr>
        <w:t>GSH</w:t>
      </w:r>
      <w:r w:rsidR="004556AB" w:rsidRPr="00EB500E">
        <w:rPr>
          <w:rFonts w:ascii="Times New Roman" w:hAnsi="Times New Roman" w:cs="Times New Roman"/>
          <w:sz w:val="24"/>
          <w:szCs w:val="24"/>
          <w:lang w:val="en-GB"/>
        </w:rPr>
        <w:t>, -</w:t>
      </w:r>
      <w:r w:rsidR="004556AB" w:rsidRPr="00EB500E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GSSG </w:t>
      </w:r>
      <w:r w:rsidR="004556AB" w:rsidRPr="00EB500E">
        <w:rPr>
          <w:rFonts w:ascii="Times New Roman" w:hAnsi="Times New Roman" w:cs="Times New Roman"/>
          <w:sz w:val="24"/>
          <w:szCs w:val="24"/>
          <w:lang w:val="en-GB"/>
        </w:rPr>
        <w:t>species</w:t>
      </w:r>
      <w:r w:rsidR="004556AB" w:rsidRPr="00EB500E">
        <w:rPr>
          <w:rStyle w:val="shorttext"/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t </w:t>
      </w:r>
      <w:r w:rsidR="004556AB" w:rsidRPr="00EB500E">
        <w:rPr>
          <w:rStyle w:val="shorttext"/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 xml:space="preserve">t </w:t>
      </w:r>
      <w:r w:rsidR="004556AB" w:rsidRPr="00EB500E">
        <w:rPr>
          <w:rStyle w:val="shorttext"/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= 25°C, </w:t>
      </w:r>
      <w:r w:rsidR="004556AB" w:rsidRPr="00EB500E">
        <w:rPr>
          <w:rStyle w:val="shorttext"/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 xml:space="preserve">I </w:t>
      </w:r>
      <w:r w:rsidR="004556AB" w:rsidRPr="00EB500E">
        <w:rPr>
          <w:rStyle w:val="shorttext"/>
          <w:rFonts w:ascii="Times New Roman" w:hAnsi="Times New Roman" w:cs="Times New Roman"/>
          <w:color w:val="000000"/>
          <w:sz w:val="24"/>
          <w:szCs w:val="24"/>
          <w:lang w:val="en-GB"/>
        </w:rPr>
        <w:t>= 0.15 mol L</w:t>
      </w:r>
      <w:r w:rsidR="004556AB" w:rsidRPr="00EB500E">
        <w:rPr>
          <w:rStyle w:val="shorttext"/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-1</w:t>
      </w:r>
      <w:r w:rsidR="004556AB" w:rsidRPr="00EB500E">
        <w:rPr>
          <w:rStyle w:val="shorttext"/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in NaCl</w:t>
      </w:r>
      <w:r w:rsidR="004556AB" w:rsidRPr="00EB500E">
        <w:rPr>
          <w:rFonts w:ascii="Times New Roman" w:hAnsi="Times New Roman" w:cs="Times New Roman"/>
          <w:sz w:val="24"/>
          <w:szCs w:val="24"/>
          <w:lang w:val="en-GB"/>
        </w:rPr>
        <w:t xml:space="preserve">, according to the </w:t>
      </w:r>
      <w:r w:rsidR="006A0DB7" w:rsidRPr="00FD34D3">
        <w:rPr>
          <w:rFonts w:ascii="Times New Roman" w:hAnsi="Times New Roman" w:cs="Times New Roman"/>
          <w:sz w:val="24"/>
          <w:szCs w:val="24"/>
          <w:lang w:val="en-GB"/>
        </w:rPr>
        <w:t>stepwise formation</w:t>
      </w:r>
      <w:r w:rsidR="006A0DB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556AB" w:rsidRPr="00EB500E">
        <w:rPr>
          <w:rFonts w:ascii="Times New Roman" w:hAnsi="Times New Roman" w:cs="Times New Roman"/>
          <w:sz w:val="24"/>
          <w:szCs w:val="24"/>
          <w:lang w:val="en-GB"/>
        </w:rPr>
        <w:t>reaction (2).</w:t>
      </w:r>
    </w:p>
    <w:p w14:paraId="1BCF87F1" w14:textId="7188B50C" w:rsidR="004556AB" w:rsidRPr="00EB500E" w:rsidRDefault="004556AB" w:rsidP="00F9044E">
      <w:pPr>
        <w:spacing w:before="12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B500E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1FC028BB" w14:textId="6AFAFEB7" w:rsidR="00465977" w:rsidRPr="006C4CBF" w:rsidRDefault="00F038CC" w:rsidP="00F9044E">
      <w:pPr>
        <w:spacing w:before="120"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3A0AB2D5" wp14:editId="76E29782">
            <wp:extent cx="5581015" cy="3877310"/>
            <wp:effectExtent l="0" t="0" r="635" b="889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magine 10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1015" cy="3877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E755CB" w14:textId="252BFFFE" w:rsidR="003A74C3" w:rsidRDefault="00A72255" w:rsidP="00F9044E">
      <w:pPr>
        <w:tabs>
          <w:tab w:val="left" w:pos="7088"/>
        </w:tabs>
        <w:spacing w:after="0" w:line="240" w:lineRule="auto"/>
        <w:ind w:left="-142" w:right="-142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72255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</w:t>
      </w:r>
      <w:r w:rsidRPr="00EB500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3A74C3" w:rsidRPr="00FD34D3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 w:rsidR="00A57573" w:rsidRPr="00FD34D3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3A74C3" w:rsidRPr="00FD34D3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3A74C3" w:rsidRPr="00EB500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A74C3" w:rsidRPr="00EB500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3A74C3" w:rsidRPr="00EB500E">
        <w:rPr>
          <w:rFonts w:ascii="Times New Roman" w:hAnsi="Times New Roman" w:cs="Times New Roman"/>
          <w:sz w:val="24"/>
          <w:szCs w:val="24"/>
          <w:lang w:val="en-GB"/>
        </w:rPr>
        <w:t>H NMR spectra on solutions containing Ca</w:t>
      </w:r>
      <w:r w:rsidR="003A74C3" w:rsidRPr="00EB500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2+ </w:t>
      </w:r>
      <w:r w:rsidR="003A74C3" w:rsidRPr="00EB500E">
        <w:rPr>
          <w:rFonts w:ascii="Times New Roman" w:hAnsi="Times New Roman" w:cs="Times New Roman"/>
          <w:sz w:val="24"/>
          <w:szCs w:val="24"/>
          <w:lang w:val="en-GB"/>
        </w:rPr>
        <w:t xml:space="preserve">(M) and </w:t>
      </w:r>
      <w:r w:rsidR="003A74C3" w:rsidRPr="00EB500E">
        <w:rPr>
          <w:rFonts w:ascii="Times New Roman" w:hAnsi="Times New Roman" w:cs="Times New Roman"/>
          <w:i/>
          <w:iCs/>
          <w:sz w:val="24"/>
          <w:szCs w:val="24"/>
          <w:lang w:val="en-GB"/>
        </w:rPr>
        <w:t>PSH</w:t>
      </w:r>
      <w:r w:rsidR="003A74C3" w:rsidRPr="00EB500E">
        <w:rPr>
          <w:rFonts w:ascii="Times New Roman" w:hAnsi="Times New Roman" w:cs="Times New Roman"/>
          <w:sz w:val="24"/>
          <w:szCs w:val="24"/>
          <w:lang w:val="en-GB"/>
        </w:rPr>
        <w:t>(L) at C</w:t>
      </w:r>
      <w:r w:rsidR="003A74C3" w:rsidRPr="00EB500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</w:t>
      </w:r>
      <w:r w:rsidR="003A74C3" w:rsidRPr="00EB500E">
        <w:rPr>
          <w:rFonts w:ascii="Times New Roman" w:hAnsi="Times New Roman" w:cs="Times New Roman"/>
          <w:sz w:val="24"/>
          <w:szCs w:val="24"/>
          <w:lang w:val="en-GB"/>
        </w:rPr>
        <w:t xml:space="preserve"> = 7.5 mmol L</w:t>
      </w:r>
      <w:r w:rsidR="003A74C3" w:rsidRPr="00EB500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3A74C3" w:rsidRPr="00EB500E">
        <w:rPr>
          <w:rFonts w:ascii="Times New Roman" w:hAnsi="Times New Roman" w:cs="Times New Roman"/>
          <w:sz w:val="24"/>
          <w:szCs w:val="24"/>
          <w:lang w:val="en-GB"/>
        </w:rPr>
        <w:t>, C</w:t>
      </w:r>
      <w:r w:rsidR="003A74C3" w:rsidRPr="00EB500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L</w:t>
      </w:r>
      <w:r w:rsidR="003A74C3" w:rsidRPr="00EB500E">
        <w:rPr>
          <w:rFonts w:ascii="Times New Roman" w:hAnsi="Times New Roman" w:cs="Times New Roman"/>
          <w:sz w:val="24"/>
          <w:szCs w:val="24"/>
          <w:lang w:val="en-GB"/>
        </w:rPr>
        <w:t xml:space="preserve"> = 7.5 mmol L</w:t>
      </w:r>
      <w:r w:rsidR="003A74C3" w:rsidRPr="00EB500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3A74C3" w:rsidRPr="00EB500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3A74C3" w:rsidRPr="00EB500E">
        <w:rPr>
          <w:rFonts w:ascii="Times New Roman" w:hAnsi="Times New Roman" w:cs="Times New Roman"/>
          <w:i/>
          <w:iCs/>
          <w:sz w:val="24"/>
          <w:szCs w:val="24"/>
          <w:lang w:val="en-GB"/>
        </w:rPr>
        <w:t>t</w:t>
      </w:r>
      <w:r w:rsidR="003A74C3" w:rsidRPr="00EB500E">
        <w:rPr>
          <w:rFonts w:ascii="Times New Roman" w:hAnsi="Times New Roman" w:cs="Times New Roman"/>
          <w:sz w:val="24"/>
          <w:szCs w:val="24"/>
          <w:lang w:val="en-GB"/>
        </w:rPr>
        <w:t xml:space="preserve"> = 25°C, </w:t>
      </w:r>
      <w:r w:rsidR="003A74C3" w:rsidRPr="00EB500E">
        <w:rPr>
          <w:rFonts w:ascii="Times New Roman" w:hAnsi="Times New Roman" w:cs="Times New Roman"/>
          <w:i/>
          <w:iCs/>
          <w:sz w:val="24"/>
          <w:szCs w:val="24"/>
          <w:lang w:val="en-GB"/>
        </w:rPr>
        <w:t>I</w:t>
      </w:r>
      <w:r w:rsidR="003A74C3" w:rsidRPr="00EB500E">
        <w:rPr>
          <w:rFonts w:ascii="Times New Roman" w:hAnsi="Times New Roman" w:cs="Times New Roman"/>
          <w:sz w:val="24"/>
          <w:szCs w:val="24"/>
          <w:lang w:val="en-GB"/>
        </w:rPr>
        <w:t xml:space="preserve"> = 0.15 mol L</w:t>
      </w:r>
      <w:r w:rsidR="003A74C3" w:rsidRPr="00EB500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3A74C3" w:rsidRPr="00EB500E">
        <w:rPr>
          <w:rFonts w:ascii="Times New Roman" w:hAnsi="Times New Roman" w:cs="Times New Roman"/>
          <w:sz w:val="24"/>
          <w:szCs w:val="24"/>
          <w:lang w:val="en-GB"/>
        </w:rPr>
        <w:t xml:space="preserve"> in NaCl, 2.</w:t>
      </w:r>
      <w:r w:rsidR="00D620A0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3A74C3" w:rsidRPr="00EB500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A74C3" w:rsidRPr="00EB500E">
        <w:rPr>
          <w:rFonts w:ascii="Cambria Math" w:hAnsi="Cambria Math" w:cs="Cambria Math"/>
          <w:sz w:val="24"/>
          <w:szCs w:val="24"/>
          <w:lang w:val="en-GB"/>
        </w:rPr>
        <w:t xml:space="preserve">≤ </w:t>
      </w:r>
      <w:r w:rsidR="003A74C3" w:rsidRPr="00EB500E">
        <w:rPr>
          <w:rFonts w:ascii="Times New Roman" w:hAnsi="Times New Roman" w:cs="Times New Roman"/>
          <w:sz w:val="24"/>
          <w:szCs w:val="24"/>
          <w:lang w:val="en-GB"/>
        </w:rPr>
        <w:t xml:space="preserve">pH </w:t>
      </w:r>
      <w:r w:rsidR="003A74C3" w:rsidRPr="00EB500E">
        <w:rPr>
          <w:rFonts w:ascii="Cambria Math" w:hAnsi="Cambria Math" w:cs="Cambria Math"/>
          <w:sz w:val="24"/>
          <w:szCs w:val="24"/>
          <w:lang w:val="en-GB"/>
        </w:rPr>
        <w:t xml:space="preserve">≤ </w:t>
      </w:r>
      <w:r w:rsidR="003A74C3" w:rsidRPr="00EB500E">
        <w:rPr>
          <w:rFonts w:ascii="Times New Roman" w:hAnsi="Times New Roman" w:cs="Times New Roman"/>
          <w:sz w:val="24"/>
          <w:szCs w:val="24"/>
          <w:lang w:val="en-GB"/>
        </w:rPr>
        <w:t>10.</w:t>
      </w:r>
      <w:r w:rsidR="00D620A0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3A74C3" w:rsidRPr="00EB500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2AD307A4" w14:textId="77777777" w:rsidR="00F9044E" w:rsidRPr="00EB500E" w:rsidRDefault="00F9044E" w:rsidP="00F9044E">
      <w:pPr>
        <w:tabs>
          <w:tab w:val="left" w:pos="7088"/>
        </w:tabs>
        <w:spacing w:after="0" w:line="240" w:lineRule="auto"/>
        <w:ind w:left="-142" w:right="-142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7CD8EF92" w14:textId="0D819790" w:rsidR="003A74C3" w:rsidRPr="00EB500E" w:rsidRDefault="003A74C3" w:rsidP="003A74C3">
      <w:pPr>
        <w:spacing w:after="0" w:line="380" w:lineRule="exact"/>
        <w:jc w:val="both"/>
        <w:rPr>
          <w:rStyle w:val="shorttext"/>
          <w:rFonts w:ascii="Times New Roman" w:hAnsi="Times New Roman" w:cs="Times New Roman"/>
          <w:color w:val="000000"/>
          <w:sz w:val="24"/>
          <w:szCs w:val="24"/>
          <w:u w:color="000000"/>
          <w:lang w:val="en-GB"/>
        </w:rPr>
      </w:pPr>
    </w:p>
    <w:p w14:paraId="296BC1CE" w14:textId="1032286B" w:rsidR="003A74C3" w:rsidRDefault="003A74C3" w:rsidP="003A74C3">
      <w:pPr>
        <w:tabs>
          <w:tab w:val="left" w:pos="3156"/>
        </w:tabs>
        <w:spacing w:before="120" w:line="360" w:lineRule="auto"/>
        <w:ind w:right="-312" w:hanging="119"/>
        <w:jc w:val="both"/>
        <w:rPr>
          <w:rFonts w:ascii="Times New Roman" w:hAnsi="Times New Roman" w:cs="Times New Roman"/>
          <w:noProof/>
          <w:sz w:val="24"/>
          <w:szCs w:val="24"/>
          <w:lang w:val="en-GB" w:eastAsia="it-IT"/>
        </w:rPr>
      </w:pPr>
    </w:p>
    <w:p w14:paraId="25F6C8CA" w14:textId="4B73F195" w:rsidR="00F9044E" w:rsidRDefault="006865F9" w:rsidP="007145FB">
      <w:pPr>
        <w:tabs>
          <w:tab w:val="left" w:pos="7088"/>
        </w:tabs>
        <w:spacing w:after="0" w:line="240" w:lineRule="auto"/>
        <w:ind w:left="-142" w:right="-283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3A07D0FF" wp14:editId="6300057C">
            <wp:extent cx="5779353" cy="3996690"/>
            <wp:effectExtent l="0" t="0" r="0" b="3810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magine 12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1764" cy="39983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81B5C4" w14:textId="5A8EFC7F" w:rsidR="004556AB" w:rsidRDefault="00A72255" w:rsidP="00F9044E">
      <w:pPr>
        <w:tabs>
          <w:tab w:val="left" w:pos="7088"/>
        </w:tabs>
        <w:spacing w:after="0" w:line="240" w:lineRule="auto"/>
        <w:ind w:left="-142" w:right="-283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72255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</w:t>
      </w:r>
      <w:r w:rsidRPr="00EB500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3A74C3" w:rsidRPr="00FD34D3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 w:rsidR="00A57573" w:rsidRPr="00FD34D3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="003A74C3" w:rsidRPr="00EB500E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3A74C3" w:rsidRPr="00EB500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A74C3" w:rsidRPr="00EB500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3A74C3" w:rsidRPr="00EB500E">
        <w:rPr>
          <w:rFonts w:ascii="Times New Roman" w:hAnsi="Times New Roman" w:cs="Times New Roman"/>
          <w:sz w:val="24"/>
          <w:szCs w:val="24"/>
          <w:lang w:val="en-GB"/>
        </w:rPr>
        <w:t>H NMR spectra on solutions containing Ca</w:t>
      </w:r>
      <w:r w:rsidR="003A74C3" w:rsidRPr="00EB500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2+ </w:t>
      </w:r>
      <w:r w:rsidR="003A74C3" w:rsidRPr="00EB500E">
        <w:rPr>
          <w:rFonts w:ascii="Times New Roman" w:hAnsi="Times New Roman" w:cs="Times New Roman"/>
          <w:sz w:val="24"/>
          <w:szCs w:val="24"/>
          <w:lang w:val="en-GB"/>
        </w:rPr>
        <w:t xml:space="preserve">(M) and </w:t>
      </w:r>
      <w:r w:rsidR="003A74C3" w:rsidRPr="00EB500E">
        <w:rPr>
          <w:rFonts w:ascii="Times New Roman" w:hAnsi="Times New Roman" w:cs="Times New Roman"/>
          <w:i/>
          <w:iCs/>
          <w:sz w:val="24"/>
          <w:szCs w:val="24"/>
          <w:lang w:val="en-GB"/>
        </w:rPr>
        <w:t>GSH</w:t>
      </w:r>
      <w:r w:rsidR="003A74C3" w:rsidRPr="00EB500E">
        <w:rPr>
          <w:rFonts w:ascii="Times New Roman" w:hAnsi="Times New Roman" w:cs="Times New Roman"/>
          <w:sz w:val="24"/>
          <w:szCs w:val="24"/>
          <w:lang w:val="en-GB"/>
        </w:rPr>
        <w:t>(L) at C</w:t>
      </w:r>
      <w:r w:rsidR="003A74C3" w:rsidRPr="00EB500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</w:t>
      </w:r>
      <w:r w:rsidR="003A74C3" w:rsidRPr="00EB500E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 w:rsidR="002103AD">
        <w:rPr>
          <w:rFonts w:ascii="Times New Roman" w:hAnsi="Times New Roman" w:cs="Times New Roman"/>
          <w:sz w:val="24"/>
          <w:szCs w:val="24"/>
          <w:lang w:val="en-GB"/>
        </w:rPr>
        <w:t>7</w:t>
      </w:r>
      <w:r w:rsidR="003A74C3" w:rsidRPr="00EB500E">
        <w:rPr>
          <w:rFonts w:ascii="Times New Roman" w:hAnsi="Times New Roman" w:cs="Times New Roman"/>
          <w:sz w:val="24"/>
          <w:szCs w:val="24"/>
          <w:lang w:val="en-GB"/>
        </w:rPr>
        <w:t xml:space="preserve"> mmol L</w:t>
      </w:r>
      <w:r w:rsidR="003A74C3" w:rsidRPr="00EB500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3A74C3" w:rsidRPr="00EB500E">
        <w:rPr>
          <w:rFonts w:ascii="Times New Roman" w:hAnsi="Times New Roman" w:cs="Times New Roman"/>
          <w:sz w:val="24"/>
          <w:szCs w:val="24"/>
          <w:lang w:val="en-GB"/>
        </w:rPr>
        <w:t>, C</w:t>
      </w:r>
      <w:r w:rsidR="003A74C3" w:rsidRPr="00EB500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L</w:t>
      </w:r>
      <w:r w:rsidR="003A74C3" w:rsidRPr="00EB500E">
        <w:rPr>
          <w:rFonts w:ascii="Times New Roman" w:hAnsi="Times New Roman" w:cs="Times New Roman"/>
          <w:sz w:val="24"/>
          <w:szCs w:val="24"/>
          <w:lang w:val="en-GB"/>
        </w:rPr>
        <w:t xml:space="preserve"> = 5 mmol L</w:t>
      </w:r>
      <w:r w:rsidR="003A74C3" w:rsidRPr="00EB500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3A74C3" w:rsidRPr="00EB500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3A74C3" w:rsidRPr="00EB500E">
        <w:rPr>
          <w:rFonts w:ascii="Times New Roman" w:hAnsi="Times New Roman" w:cs="Times New Roman"/>
          <w:i/>
          <w:iCs/>
          <w:sz w:val="24"/>
          <w:szCs w:val="24"/>
          <w:lang w:val="en-GB"/>
        </w:rPr>
        <w:t>t</w:t>
      </w:r>
      <w:r w:rsidR="003A74C3" w:rsidRPr="00EB500E">
        <w:rPr>
          <w:rFonts w:ascii="Times New Roman" w:hAnsi="Times New Roman" w:cs="Times New Roman"/>
          <w:sz w:val="24"/>
          <w:szCs w:val="24"/>
          <w:lang w:val="en-GB"/>
        </w:rPr>
        <w:t xml:space="preserve"> = 25°C, </w:t>
      </w:r>
      <w:r w:rsidR="003A74C3" w:rsidRPr="00EB500E">
        <w:rPr>
          <w:rFonts w:ascii="Times New Roman" w:hAnsi="Times New Roman" w:cs="Times New Roman"/>
          <w:i/>
          <w:iCs/>
          <w:sz w:val="24"/>
          <w:szCs w:val="24"/>
          <w:lang w:val="en-GB"/>
        </w:rPr>
        <w:t>I</w:t>
      </w:r>
      <w:r w:rsidR="003A74C3" w:rsidRPr="00EB500E">
        <w:rPr>
          <w:rFonts w:ascii="Times New Roman" w:hAnsi="Times New Roman" w:cs="Times New Roman"/>
          <w:sz w:val="24"/>
          <w:szCs w:val="24"/>
          <w:lang w:val="en-GB"/>
        </w:rPr>
        <w:t xml:space="preserve"> = 0.15 mol L</w:t>
      </w:r>
      <w:r w:rsidR="003A74C3" w:rsidRPr="00EB500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3A74C3" w:rsidRPr="00EB500E">
        <w:rPr>
          <w:rFonts w:ascii="Times New Roman" w:hAnsi="Times New Roman" w:cs="Times New Roman"/>
          <w:sz w:val="24"/>
          <w:szCs w:val="24"/>
          <w:lang w:val="en-GB"/>
        </w:rPr>
        <w:t xml:space="preserve"> in NaCl, 3.2 </w:t>
      </w:r>
      <w:r w:rsidR="003A74C3" w:rsidRPr="00EB500E">
        <w:rPr>
          <w:rFonts w:ascii="Cambria Math" w:hAnsi="Cambria Math" w:cs="Cambria Math"/>
          <w:sz w:val="24"/>
          <w:szCs w:val="24"/>
          <w:lang w:val="en-GB"/>
        </w:rPr>
        <w:t xml:space="preserve">≤ </w:t>
      </w:r>
      <w:r w:rsidR="003A74C3" w:rsidRPr="00EB500E">
        <w:rPr>
          <w:rFonts w:ascii="Times New Roman" w:hAnsi="Times New Roman" w:cs="Times New Roman"/>
          <w:sz w:val="24"/>
          <w:szCs w:val="24"/>
          <w:lang w:val="en-GB"/>
        </w:rPr>
        <w:t xml:space="preserve">pH </w:t>
      </w:r>
      <w:r w:rsidR="003A74C3" w:rsidRPr="00EB500E">
        <w:rPr>
          <w:rFonts w:ascii="Cambria Math" w:hAnsi="Cambria Math" w:cs="Cambria Math"/>
          <w:sz w:val="24"/>
          <w:szCs w:val="24"/>
          <w:lang w:val="en-GB"/>
        </w:rPr>
        <w:t xml:space="preserve">≤ </w:t>
      </w:r>
      <w:r w:rsidR="003A74C3" w:rsidRPr="00EB500E">
        <w:rPr>
          <w:rFonts w:ascii="Times New Roman" w:hAnsi="Times New Roman" w:cs="Times New Roman"/>
          <w:sz w:val="24"/>
          <w:szCs w:val="24"/>
          <w:lang w:val="en-GB"/>
        </w:rPr>
        <w:t xml:space="preserve">9.3. </w:t>
      </w:r>
    </w:p>
    <w:p w14:paraId="015323FF" w14:textId="785054E8" w:rsidR="004660AF" w:rsidRDefault="004660AF">
      <w:pPr>
        <w:suppressAutoHyphens w:val="0"/>
        <w:autoSpaceDN/>
        <w:spacing w:after="0" w:line="240" w:lineRule="auto"/>
        <w:textAlignment w:val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7A91266C" w14:textId="77777777" w:rsidR="007145FB" w:rsidRDefault="007145FB" w:rsidP="007145FB">
      <w:pPr>
        <w:tabs>
          <w:tab w:val="left" w:pos="7088"/>
        </w:tabs>
        <w:spacing w:after="0" w:line="240" w:lineRule="auto"/>
        <w:ind w:right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eastAsia="it-IT"/>
        </w:rPr>
        <w:lastRenderedPageBreak/>
        <mc:AlternateContent>
          <mc:Choice Requires="wps">
            <w:drawing>
              <wp:anchor distT="45720" distB="45720" distL="114300" distR="114300" simplePos="0" relativeHeight="251682304" behindDoc="0" locked="0" layoutInCell="1" allowOverlap="1" wp14:anchorId="0A26B8D5" wp14:editId="2B74ECE6">
                <wp:simplePos x="0" y="0"/>
                <wp:positionH relativeFrom="column">
                  <wp:posOffset>5038725</wp:posOffset>
                </wp:positionH>
                <wp:positionV relativeFrom="paragraph">
                  <wp:posOffset>2112645</wp:posOffset>
                </wp:positionV>
                <wp:extent cx="902814" cy="3281118"/>
                <wp:effectExtent l="0" t="0" r="0" b="0"/>
                <wp:wrapNone/>
                <wp:docPr id="13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2814" cy="328111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D7C45C3" w14:textId="77777777" w:rsidR="00D93FE8" w:rsidRPr="00F9044E" w:rsidRDefault="00D93FE8" w:rsidP="00A5757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F9044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pH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 w:rsidRPr="00F9044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 w:rsidRPr="00F9044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10.0</w:t>
                            </w:r>
                          </w:p>
                          <w:p w14:paraId="138D1CA3" w14:textId="77777777" w:rsidR="00D93FE8" w:rsidRPr="00F9044E" w:rsidRDefault="00D93FE8" w:rsidP="00A5757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F9044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pH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 w:rsidRPr="00F9044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 w:rsidRPr="00F9044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9.1</w:t>
                            </w:r>
                          </w:p>
                          <w:p w14:paraId="2790680B" w14:textId="77777777" w:rsidR="00D93FE8" w:rsidRPr="00F9044E" w:rsidRDefault="00D93FE8" w:rsidP="00A5757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F9044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pH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 w:rsidRPr="00F9044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 w:rsidRPr="00F9044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7.3</w:t>
                            </w:r>
                          </w:p>
                          <w:p w14:paraId="69F424C4" w14:textId="77777777" w:rsidR="00D93FE8" w:rsidRPr="00F9044E" w:rsidRDefault="00D93FE8" w:rsidP="00A5757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F9044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pH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 w:rsidRPr="00F9044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 w:rsidRPr="00F9044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4.0</w:t>
                            </w:r>
                          </w:p>
                          <w:p w14:paraId="56336AF0" w14:textId="77777777" w:rsidR="00D93FE8" w:rsidRPr="00F9044E" w:rsidRDefault="00D93FE8" w:rsidP="00A5757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F9044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pH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 w:rsidRPr="00F9044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 w:rsidRPr="00F9044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3.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5</w:t>
                            </w:r>
                          </w:p>
                          <w:p w14:paraId="0D9A5D12" w14:textId="77777777" w:rsidR="00D93FE8" w:rsidRPr="00F9044E" w:rsidRDefault="00D93FE8" w:rsidP="00A5757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F9044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pH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 w:rsidRPr="00F9044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 w:rsidRPr="00F9044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3.0</w:t>
                            </w:r>
                          </w:p>
                          <w:p w14:paraId="75F133E2" w14:textId="77777777" w:rsidR="00D93FE8" w:rsidRPr="00F9044E" w:rsidRDefault="00D93FE8" w:rsidP="00A5757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F9044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pH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 w:rsidRPr="00F9044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 w:rsidRPr="00F9044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2.4</w:t>
                            </w:r>
                          </w:p>
                          <w:p w14:paraId="416055B8" w14:textId="77777777" w:rsidR="00D93FE8" w:rsidRPr="00F9044E" w:rsidRDefault="00D93FE8" w:rsidP="00A5757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F9044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pH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 w:rsidRPr="00F9044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 w:rsidRPr="00F9044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2.2</w:t>
                            </w:r>
                          </w:p>
                          <w:p w14:paraId="27C54DFC" w14:textId="77777777" w:rsidR="00D93FE8" w:rsidRPr="00F9044E" w:rsidRDefault="00D93FE8" w:rsidP="00A5757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F9044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pH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 w:rsidRPr="00F9044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 w:rsidRPr="00F9044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1.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26B8D5"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7" type="#_x0000_t202" style="position:absolute;left:0;text-align:left;margin-left:396.75pt;margin-top:166.35pt;width:71.1pt;height:258.35pt;z-index:2516823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" stroked="f">
                <v:textbox>
                  <w:txbxContent>
                    <w:p w14:paraId="2D7C45C3" w14:textId="77777777" w:rsidR="00D93FE8" w:rsidRPr="00F9044E" w:rsidRDefault="00D93FE8" w:rsidP="00A57573">
                      <w:pPr>
                        <w:spacing w:line="36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F9044E">
                        <w:rPr>
                          <w:rFonts w:ascii="Times New Roman" w:hAnsi="Times New Roman" w:cs="Times New Roman"/>
                          <w:lang w:val="en-US"/>
                        </w:rPr>
                        <w:t>pH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 w:rsidRPr="00F9044E">
                        <w:rPr>
                          <w:rFonts w:ascii="Times New Roman" w:hAnsi="Times New Roman" w:cs="Times New Roman"/>
                          <w:lang w:val="en-US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 w:rsidRPr="00F9044E">
                        <w:rPr>
                          <w:rFonts w:ascii="Times New Roman" w:hAnsi="Times New Roman" w:cs="Times New Roman"/>
                          <w:lang w:val="en-US"/>
                        </w:rPr>
                        <w:t>10.0</w:t>
                      </w:r>
                    </w:p>
                    <w:p w14:paraId="138D1CA3" w14:textId="77777777" w:rsidR="00D93FE8" w:rsidRPr="00F9044E" w:rsidRDefault="00D93FE8" w:rsidP="00A57573">
                      <w:pPr>
                        <w:spacing w:line="36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F9044E">
                        <w:rPr>
                          <w:rFonts w:ascii="Times New Roman" w:hAnsi="Times New Roman" w:cs="Times New Roman"/>
                          <w:lang w:val="en-US"/>
                        </w:rPr>
                        <w:t>pH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 w:rsidRPr="00F9044E">
                        <w:rPr>
                          <w:rFonts w:ascii="Times New Roman" w:hAnsi="Times New Roman" w:cs="Times New Roman"/>
                          <w:lang w:val="en-US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 w:rsidRPr="00F9044E">
                        <w:rPr>
                          <w:rFonts w:ascii="Times New Roman" w:hAnsi="Times New Roman" w:cs="Times New Roman"/>
                          <w:lang w:val="en-US"/>
                        </w:rPr>
                        <w:t>9.1</w:t>
                      </w:r>
                    </w:p>
                    <w:p w14:paraId="2790680B" w14:textId="77777777" w:rsidR="00D93FE8" w:rsidRPr="00F9044E" w:rsidRDefault="00D93FE8" w:rsidP="00A57573">
                      <w:pPr>
                        <w:spacing w:line="36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F9044E">
                        <w:rPr>
                          <w:rFonts w:ascii="Times New Roman" w:hAnsi="Times New Roman" w:cs="Times New Roman"/>
                          <w:lang w:val="en-US"/>
                        </w:rPr>
                        <w:t>pH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 w:rsidRPr="00F9044E">
                        <w:rPr>
                          <w:rFonts w:ascii="Times New Roman" w:hAnsi="Times New Roman" w:cs="Times New Roman"/>
                          <w:lang w:val="en-US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 w:rsidRPr="00F9044E">
                        <w:rPr>
                          <w:rFonts w:ascii="Times New Roman" w:hAnsi="Times New Roman" w:cs="Times New Roman"/>
                          <w:lang w:val="en-US"/>
                        </w:rPr>
                        <w:t>7.3</w:t>
                      </w:r>
                    </w:p>
                    <w:p w14:paraId="69F424C4" w14:textId="77777777" w:rsidR="00D93FE8" w:rsidRPr="00F9044E" w:rsidRDefault="00D93FE8" w:rsidP="00A57573">
                      <w:pPr>
                        <w:spacing w:line="36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F9044E">
                        <w:rPr>
                          <w:rFonts w:ascii="Times New Roman" w:hAnsi="Times New Roman" w:cs="Times New Roman"/>
                          <w:lang w:val="en-US"/>
                        </w:rPr>
                        <w:t>pH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 w:rsidRPr="00F9044E">
                        <w:rPr>
                          <w:rFonts w:ascii="Times New Roman" w:hAnsi="Times New Roman" w:cs="Times New Roman"/>
                          <w:lang w:val="en-US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 w:rsidRPr="00F9044E">
                        <w:rPr>
                          <w:rFonts w:ascii="Times New Roman" w:hAnsi="Times New Roman" w:cs="Times New Roman"/>
                          <w:lang w:val="en-US"/>
                        </w:rPr>
                        <w:t>4.0</w:t>
                      </w:r>
                    </w:p>
                    <w:p w14:paraId="56336AF0" w14:textId="77777777" w:rsidR="00D93FE8" w:rsidRPr="00F9044E" w:rsidRDefault="00D93FE8" w:rsidP="00A57573">
                      <w:pPr>
                        <w:spacing w:line="36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F9044E">
                        <w:rPr>
                          <w:rFonts w:ascii="Times New Roman" w:hAnsi="Times New Roman" w:cs="Times New Roman"/>
                          <w:lang w:val="en-US"/>
                        </w:rPr>
                        <w:t>pH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 w:rsidRPr="00F9044E">
                        <w:rPr>
                          <w:rFonts w:ascii="Times New Roman" w:hAnsi="Times New Roman" w:cs="Times New Roman"/>
                          <w:lang w:val="en-US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 w:rsidRPr="00F9044E">
                        <w:rPr>
                          <w:rFonts w:ascii="Times New Roman" w:hAnsi="Times New Roman" w:cs="Times New Roman"/>
                          <w:lang w:val="en-US"/>
                        </w:rPr>
                        <w:t>3.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5</w:t>
                      </w:r>
                    </w:p>
                    <w:p w14:paraId="0D9A5D12" w14:textId="77777777" w:rsidR="00D93FE8" w:rsidRPr="00F9044E" w:rsidRDefault="00D93FE8" w:rsidP="00A57573">
                      <w:pPr>
                        <w:spacing w:line="36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F9044E">
                        <w:rPr>
                          <w:rFonts w:ascii="Times New Roman" w:hAnsi="Times New Roman" w:cs="Times New Roman"/>
                          <w:lang w:val="en-US"/>
                        </w:rPr>
                        <w:t>pH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 w:rsidRPr="00F9044E">
                        <w:rPr>
                          <w:rFonts w:ascii="Times New Roman" w:hAnsi="Times New Roman" w:cs="Times New Roman"/>
                          <w:lang w:val="en-US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 w:rsidRPr="00F9044E">
                        <w:rPr>
                          <w:rFonts w:ascii="Times New Roman" w:hAnsi="Times New Roman" w:cs="Times New Roman"/>
                          <w:lang w:val="en-US"/>
                        </w:rPr>
                        <w:t>3.0</w:t>
                      </w:r>
                    </w:p>
                    <w:p w14:paraId="75F133E2" w14:textId="77777777" w:rsidR="00D93FE8" w:rsidRPr="00F9044E" w:rsidRDefault="00D93FE8" w:rsidP="00A57573">
                      <w:pPr>
                        <w:spacing w:line="36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F9044E">
                        <w:rPr>
                          <w:rFonts w:ascii="Times New Roman" w:hAnsi="Times New Roman" w:cs="Times New Roman"/>
                          <w:lang w:val="en-US"/>
                        </w:rPr>
                        <w:t>pH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 w:rsidRPr="00F9044E">
                        <w:rPr>
                          <w:rFonts w:ascii="Times New Roman" w:hAnsi="Times New Roman" w:cs="Times New Roman"/>
                          <w:lang w:val="en-US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 w:rsidRPr="00F9044E">
                        <w:rPr>
                          <w:rFonts w:ascii="Times New Roman" w:hAnsi="Times New Roman" w:cs="Times New Roman"/>
                          <w:lang w:val="en-US"/>
                        </w:rPr>
                        <w:t>2.4</w:t>
                      </w:r>
                    </w:p>
                    <w:p w14:paraId="416055B8" w14:textId="77777777" w:rsidR="00D93FE8" w:rsidRPr="00F9044E" w:rsidRDefault="00D93FE8" w:rsidP="00A57573">
                      <w:pPr>
                        <w:spacing w:line="36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F9044E">
                        <w:rPr>
                          <w:rFonts w:ascii="Times New Roman" w:hAnsi="Times New Roman" w:cs="Times New Roman"/>
                          <w:lang w:val="en-US"/>
                        </w:rPr>
                        <w:t>pH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 w:rsidRPr="00F9044E">
                        <w:rPr>
                          <w:rFonts w:ascii="Times New Roman" w:hAnsi="Times New Roman" w:cs="Times New Roman"/>
                          <w:lang w:val="en-US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 w:rsidRPr="00F9044E">
                        <w:rPr>
                          <w:rFonts w:ascii="Times New Roman" w:hAnsi="Times New Roman" w:cs="Times New Roman"/>
                          <w:lang w:val="en-US"/>
                        </w:rPr>
                        <w:t>2.2</w:t>
                      </w:r>
                    </w:p>
                    <w:p w14:paraId="27C54DFC" w14:textId="77777777" w:rsidR="00D93FE8" w:rsidRPr="00F9044E" w:rsidRDefault="00D93FE8" w:rsidP="00A57573">
                      <w:pPr>
                        <w:spacing w:line="36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F9044E">
                        <w:rPr>
                          <w:rFonts w:ascii="Times New Roman" w:hAnsi="Times New Roman" w:cs="Times New Roman"/>
                          <w:lang w:val="en-US"/>
                        </w:rPr>
                        <w:t>pH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 w:rsidRPr="00F9044E">
                        <w:rPr>
                          <w:rFonts w:ascii="Times New Roman" w:hAnsi="Times New Roman" w:cs="Times New Roman"/>
                          <w:lang w:val="en-US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 w:rsidRPr="00F9044E">
                        <w:rPr>
                          <w:rFonts w:ascii="Times New Roman" w:hAnsi="Times New Roman" w:cs="Times New Roman"/>
                          <w:lang w:val="en-US"/>
                        </w:rPr>
                        <w:t>1.9</w:t>
                      </w:r>
                    </w:p>
                  </w:txbxContent>
                </v:textbox>
              </v:shape>
            </w:pict>
          </mc:Fallback>
        </mc:AlternateContent>
      </w:r>
      <w:r w:rsidRPr="00F86ED2">
        <w:rPr>
          <w:noProof/>
          <w:lang w:eastAsia="it-IT"/>
        </w:rPr>
        <w:drawing>
          <wp:anchor distT="0" distB="0" distL="114300" distR="114300" simplePos="0" relativeHeight="251684352" behindDoc="0" locked="0" layoutInCell="1" allowOverlap="1" wp14:anchorId="42817C45" wp14:editId="6108B267">
            <wp:simplePos x="0" y="0"/>
            <wp:positionH relativeFrom="margin">
              <wp:align>left</wp:align>
            </wp:positionH>
            <wp:positionV relativeFrom="paragraph">
              <wp:posOffset>1859915</wp:posOffset>
            </wp:positionV>
            <wp:extent cx="4973955" cy="3679825"/>
            <wp:effectExtent l="0" t="0" r="0" b="0"/>
            <wp:wrapTopAndBottom/>
            <wp:docPr id="9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3955" cy="3679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86ED2">
        <w:rPr>
          <w:noProof/>
          <w:lang w:eastAsia="it-IT"/>
        </w:rPr>
        <w:drawing>
          <wp:anchor distT="0" distB="0" distL="114300" distR="114300" simplePos="0" relativeHeight="251678208" behindDoc="0" locked="0" layoutInCell="1" allowOverlap="1" wp14:anchorId="1030F717" wp14:editId="49A9E7AD">
            <wp:simplePos x="0" y="0"/>
            <wp:positionH relativeFrom="page">
              <wp:posOffset>1621155</wp:posOffset>
            </wp:positionH>
            <wp:positionV relativeFrom="paragraph">
              <wp:posOffset>0</wp:posOffset>
            </wp:positionV>
            <wp:extent cx="3496945" cy="1814830"/>
            <wp:effectExtent l="0" t="0" r="8255" b="0"/>
            <wp:wrapTopAndBottom/>
            <wp:docPr id="11" name="Immagin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70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740" t="20966" r="16557" b="211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6945" cy="1814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C224FB9" w14:textId="335FBAE1" w:rsidR="007145FB" w:rsidRPr="00465977" w:rsidRDefault="007145FB" w:rsidP="007145FB">
      <w:pPr>
        <w:tabs>
          <w:tab w:val="left" w:pos="7088"/>
        </w:tabs>
        <w:spacing w:after="0" w:line="240" w:lineRule="auto"/>
        <w:ind w:right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D34D3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S4</w:t>
      </w:r>
      <w:r w:rsidRPr="00EB500E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EB500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B500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EB500E">
        <w:rPr>
          <w:rFonts w:ascii="Times New Roman" w:hAnsi="Times New Roman" w:cs="Times New Roman"/>
          <w:sz w:val="24"/>
          <w:szCs w:val="24"/>
          <w:lang w:val="en-GB"/>
        </w:rPr>
        <w:t xml:space="preserve">H NMR spectra on solutions containing </w:t>
      </w:r>
      <w:r w:rsidRPr="00EB500E">
        <w:rPr>
          <w:rFonts w:ascii="Times New Roman" w:hAnsi="Times New Roman" w:cs="Times New Roman"/>
          <w:i/>
          <w:iCs/>
          <w:sz w:val="24"/>
          <w:szCs w:val="24"/>
          <w:lang w:val="en-GB"/>
        </w:rPr>
        <w:t>GSSG</w:t>
      </w:r>
      <w:r w:rsidRPr="00EB500E">
        <w:rPr>
          <w:rFonts w:ascii="Times New Roman" w:hAnsi="Times New Roman" w:cs="Times New Roman"/>
          <w:sz w:val="24"/>
          <w:szCs w:val="24"/>
          <w:lang w:val="en-GB"/>
        </w:rPr>
        <w:t xml:space="preserve"> at C = 6 mmol L</w:t>
      </w:r>
      <w:r w:rsidRPr="00EB500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EB500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EB500E">
        <w:rPr>
          <w:rFonts w:ascii="Times New Roman" w:hAnsi="Times New Roman" w:cs="Times New Roman"/>
          <w:i/>
          <w:iCs/>
          <w:sz w:val="24"/>
          <w:szCs w:val="24"/>
          <w:lang w:val="en-GB"/>
        </w:rPr>
        <w:t>t</w:t>
      </w:r>
      <w:r w:rsidRPr="00EB500E">
        <w:rPr>
          <w:rFonts w:ascii="Times New Roman" w:hAnsi="Times New Roman" w:cs="Times New Roman"/>
          <w:sz w:val="24"/>
          <w:szCs w:val="24"/>
          <w:lang w:val="en-GB"/>
        </w:rPr>
        <w:t xml:space="preserve"> = 25°C, </w:t>
      </w:r>
      <w:r w:rsidRPr="00EB500E">
        <w:rPr>
          <w:rFonts w:ascii="Times New Roman" w:hAnsi="Times New Roman" w:cs="Times New Roman"/>
          <w:i/>
          <w:iCs/>
          <w:sz w:val="24"/>
          <w:szCs w:val="24"/>
          <w:lang w:val="en-GB"/>
        </w:rPr>
        <w:t>I</w:t>
      </w:r>
      <w:r w:rsidRPr="00EB500E">
        <w:rPr>
          <w:rFonts w:ascii="Times New Roman" w:hAnsi="Times New Roman" w:cs="Times New Roman"/>
          <w:sz w:val="24"/>
          <w:szCs w:val="24"/>
          <w:lang w:val="en-GB"/>
        </w:rPr>
        <w:t xml:space="preserve"> = 0.15 mol L</w:t>
      </w:r>
      <w:r w:rsidRPr="00EB500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EB500E">
        <w:rPr>
          <w:rFonts w:ascii="Times New Roman" w:hAnsi="Times New Roman" w:cs="Times New Roman"/>
          <w:sz w:val="24"/>
          <w:szCs w:val="24"/>
          <w:lang w:val="en-GB"/>
        </w:rPr>
        <w:t xml:space="preserve"> in NaCl, 1.9 </w:t>
      </w:r>
      <w:r w:rsidRPr="00EB500E">
        <w:rPr>
          <w:rFonts w:ascii="Cambria Math" w:hAnsi="Cambria Math" w:cs="Cambria Math"/>
          <w:sz w:val="24"/>
          <w:szCs w:val="24"/>
          <w:lang w:val="en-GB"/>
        </w:rPr>
        <w:t xml:space="preserve">≤ </w:t>
      </w:r>
      <w:r w:rsidRPr="00EB500E">
        <w:rPr>
          <w:rFonts w:ascii="Times New Roman" w:hAnsi="Times New Roman" w:cs="Times New Roman"/>
          <w:sz w:val="24"/>
          <w:szCs w:val="24"/>
          <w:lang w:val="en-GB"/>
        </w:rPr>
        <w:t xml:space="preserve">pH </w:t>
      </w:r>
      <w:r w:rsidRPr="00EB500E">
        <w:rPr>
          <w:rFonts w:ascii="Cambria Math" w:hAnsi="Cambria Math" w:cs="Cambria Math"/>
          <w:sz w:val="24"/>
          <w:szCs w:val="24"/>
          <w:lang w:val="en-GB"/>
        </w:rPr>
        <w:t xml:space="preserve">≤ </w:t>
      </w:r>
      <w:r w:rsidRPr="00EB500E">
        <w:rPr>
          <w:rFonts w:ascii="Times New Roman" w:hAnsi="Times New Roman" w:cs="Times New Roman"/>
          <w:sz w:val="24"/>
          <w:szCs w:val="24"/>
          <w:lang w:val="en-GB"/>
        </w:rPr>
        <w:t>10.0.</w:t>
      </w:r>
    </w:p>
    <w:p w14:paraId="0F2F1AF1" w14:textId="5B59509C" w:rsidR="00A57573" w:rsidRDefault="00A57573" w:rsidP="00A57573">
      <w:pPr>
        <w:tabs>
          <w:tab w:val="left" w:pos="7088"/>
        </w:tabs>
        <w:spacing w:after="0" w:line="240" w:lineRule="auto"/>
        <w:ind w:right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0C6DBA3" w14:textId="4686B547" w:rsidR="007145FB" w:rsidRDefault="007145FB" w:rsidP="00A57573">
      <w:pPr>
        <w:tabs>
          <w:tab w:val="left" w:pos="7088"/>
        </w:tabs>
        <w:spacing w:after="0" w:line="240" w:lineRule="auto"/>
        <w:ind w:right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8E534AB" w14:textId="77777777" w:rsidR="007145FB" w:rsidRDefault="007145FB" w:rsidP="00A57573">
      <w:pPr>
        <w:tabs>
          <w:tab w:val="left" w:pos="7088"/>
        </w:tabs>
        <w:spacing w:after="0" w:line="240" w:lineRule="auto"/>
        <w:ind w:right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C74535F" w14:textId="65AF1869" w:rsidR="007145FB" w:rsidRDefault="007145FB" w:rsidP="00A57573">
      <w:pPr>
        <w:tabs>
          <w:tab w:val="left" w:pos="7088"/>
        </w:tabs>
        <w:spacing w:after="0" w:line="240" w:lineRule="auto"/>
        <w:ind w:right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9485721" w14:textId="77777777" w:rsidR="007145FB" w:rsidRDefault="007145FB" w:rsidP="00A57573">
      <w:pPr>
        <w:tabs>
          <w:tab w:val="left" w:pos="7088"/>
        </w:tabs>
        <w:spacing w:after="0" w:line="240" w:lineRule="auto"/>
        <w:ind w:right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CD64244" w14:textId="0857047C" w:rsidR="004660AF" w:rsidRPr="00465977" w:rsidRDefault="004660AF" w:rsidP="00F9044E">
      <w:pPr>
        <w:tabs>
          <w:tab w:val="left" w:pos="7088"/>
        </w:tabs>
        <w:spacing w:after="0" w:line="240" w:lineRule="auto"/>
        <w:ind w:left="-142" w:right="-283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4660AF" w:rsidRPr="00465977" w:rsidSect="00E011F9">
      <w:footerReference w:type="default" r:id="rId20"/>
      <w:footerReference w:type="first" r:id="rId21"/>
      <w:pgSz w:w="11906" w:h="16838"/>
      <w:pgMar w:top="1701" w:right="1416" w:bottom="1701" w:left="1701" w:header="720" w:footer="720" w:gutter="0"/>
      <w:pgNumType w:start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8BAC1D" w14:textId="77777777" w:rsidR="00AB26EB" w:rsidRDefault="00AB26EB">
      <w:pPr>
        <w:spacing w:after="0" w:line="240" w:lineRule="auto"/>
      </w:pPr>
      <w:r>
        <w:separator/>
      </w:r>
    </w:p>
  </w:endnote>
  <w:endnote w:type="continuationSeparator" w:id="0">
    <w:p w14:paraId="1B046CAD" w14:textId="77777777" w:rsidR="00AB26EB" w:rsidRDefault="00AB26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214412" w14:textId="77777777" w:rsidR="00D93FE8" w:rsidRDefault="00D93FE8">
    <w:pPr>
      <w:pStyle w:val="Pidipagina"/>
      <w:jc w:val="center"/>
    </w:pPr>
    <w:r w:rsidRPr="00017AFE">
      <w:rPr>
        <w:sz w:val="28"/>
        <w:szCs w:val="28"/>
      </w:rPr>
      <w:fldChar w:fldCharType="begin"/>
    </w:r>
    <w:r w:rsidRPr="00017AFE">
      <w:rPr>
        <w:sz w:val="28"/>
        <w:szCs w:val="28"/>
      </w:rPr>
      <w:instrText xml:space="preserve"> PAGE   \* MERGEFORMAT </w:instrText>
    </w:r>
    <w:r w:rsidRPr="00017AFE">
      <w:rPr>
        <w:sz w:val="28"/>
        <w:szCs w:val="28"/>
      </w:rPr>
      <w:fldChar w:fldCharType="separate"/>
    </w:r>
    <w:r>
      <w:rPr>
        <w:noProof/>
        <w:sz w:val="28"/>
        <w:szCs w:val="28"/>
      </w:rPr>
      <w:t>9</w:t>
    </w:r>
    <w:r w:rsidRPr="00017AFE">
      <w:rPr>
        <w:sz w:val="28"/>
        <w:szCs w:val="28"/>
      </w:rPr>
      <w:fldChar w:fldCharType="end"/>
    </w:r>
  </w:p>
  <w:p w14:paraId="393D0CE7" w14:textId="77777777" w:rsidR="00D93FE8" w:rsidRDefault="00D93FE8" w:rsidP="00CF26EA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DC8B25" w14:textId="77777777" w:rsidR="00D93FE8" w:rsidRDefault="00D93FE8">
    <w:pPr>
      <w:pStyle w:val="Pidipagina"/>
      <w:jc w:val="center"/>
    </w:pPr>
  </w:p>
  <w:p w14:paraId="10D30A59" w14:textId="77777777" w:rsidR="00D93FE8" w:rsidRDefault="00D93FE8" w:rsidP="00F7132D">
    <w:pPr>
      <w:pStyle w:val="Pidipagina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381D42" w14:textId="77777777" w:rsidR="00AB26EB" w:rsidRDefault="00AB26EB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29A74C1C" w14:textId="77777777" w:rsidR="00AB26EB" w:rsidRDefault="00AB26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74021"/>
    <w:multiLevelType w:val="hybridMultilevel"/>
    <w:tmpl w:val="978A15A6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  <w:b w:val="0"/>
        <w:bCs w:val="0"/>
      </w:rPr>
    </w:lvl>
    <w:lvl w:ilvl="1" w:tplc="0410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13A4104"/>
    <w:multiLevelType w:val="multilevel"/>
    <w:tmpl w:val="B5A2B172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997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2160" w:hanging="180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2520"/>
      </w:pPr>
      <w:rPr>
        <w:rFonts w:cs="Times New Roman" w:hint="default"/>
      </w:rPr>
    </w:lvl>
  </w:abstractNum>
  <w:abstractNum w:abstractNumId="2" w15:restartNumberingAfterBreak="0">
    <w:nsid w:val="01682DEE"/>
    <w:multiLevelType w:val="hybridMultilevel"/>
    <w:tmpl w:val="639606D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AE3CD8"/>
    <w:multiLevelType w:val="hybridMultilevel"/>
    <w:tmpl w:val="B8AAEF52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13514984"/>
    <w:multiLevelType w:val="hybridMultilevel"/>
    <w:tmpl w:val="6EEEF9D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DC7264"/>
    <w:multiLevelType w:val="hybridMultilevel"/>
    <w:tmpl w:val="7E0E4058"/>
    <w:lvl w:ilvl="0" w:tplc="ED80028A">
      <w:start w:val="1"/>
      <w:numFmt w:val="decimal"/>
      <w:lvlText w:val="%1."/>
      <w:lvlJc w:val="left"/>
      <w:pPr>
        <w:ind w:left="644" w:hanging="360"/>
      </w:pPr>
      <w:rPr>
        <w:rFonts w:cs="Times New Roman"/>
        <w:b w:val="0"/>
        <w:bCs w:val="0"/>
        <w:sz w:val="26"/>
        <w:szCs w:val="26"/>
      </w:rPr>
    </w:lvl>
    <w:lvl w:ilvl="1" w:tplc="0410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152C66AA"/>
    <w:multiLevelType w:val="hybridMultilevel"/>
    <w:tmpl w:val="2C0AC042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16B5575D"/>
    <w:multiLevelType w:val="hybridMultilevel"/>
    <w:tmpl w:val="FE2C9520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  <w:b w:val="0"/>
        <w:bCs w:val="0"/>
      </w:rPr>
    </w:lvl>
    <w:lvl w:ilvl="1" w:tplc="0410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30EF0B9A"/>
    <w:multiLevelType w:val="multilevel"/>
    <w:tmpl w:val="78F83B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1A24EEA"/>
    <w:multiLevelType w:val="hybridMultilevel"/>
    <w:tmpl w:val="5596CB32"/>
    <w:lvl w:ilvl="0" w:tplc="DFCC2DA0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  <w:b w:val="0"/>
        <w:bCs w:val="0"/>
        <w:vertAlign w:val="superscrip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3998465A"/>
    <w:multiLevelType w:val="hybridMultilevel"/>
    <w:tmpl w:val="8452B47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A53596"/>
    <w:multiLevelType w:val="hybridMultilevel"/>
    <w:tmpl w:val="3E94328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A28B9E6">
      <w:numFmt w:val="bullet"/>
      <w:lvlText w:val="-"/>
      <w:lvlJc w:val="left"/>
      <w:pPr>
        <w:ind w:left="1440" w:hanging="360"/>
      </w:pPr>
      <w:rPr>
        <w:rFonts w:ascii="Calibri" w:eastAsia="Times New Roman" w:hAnsi="Calibri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4E5BD5"/>
    <w:multiLevelType w:val="hybridMultilevel"/>
    <w:tmpl w:val="E03AB5CA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4C0E7186"/>
    <w:multiLevelType w:val="hybridMultilevel"/>
    <w:tmpl w:val="F3106CA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E431F1D"/>
    <w:multiLevelType w:val="hybridMultilevel"/>
    <w:tmpl w:val="8A6A859E"/>
    <w:lvl w:ilvl="0" w:tplc="0410000F">
      <w:start w:val="1"/>
      <w:numFmt w:val="decimal"/>
      <w:lvlText w:val="%1."/>
      <w:lvlJc w:val="left"/>
      <w:pPr>
        <w:ind w:left="1448" w:hanging="360"/>
      </w:pPr>
      <w:rPr>
        <w:rFonts w:cs="Times New Roman"/>
      </w:rPr>
    </w:lvl>
    <w:lvl w:ilvl="1" w:tplc="04100019">
      <w:start w:val="1"/>
      <w:numFmt w:val="lowerLetter"/>
      <w:lvlText w:val="%2."/>
      <w:lvlJc w:val="left"/>
      <w:pPr>
        <w:ind w:left="2168" w:hanging="360"/>
      </w:pPr>
      <w:rPr>
        <w:rFonts w:cs="Times New Roman"/>
      </w:rPr>
    </w:lvl>
    <w:lvl w:ilvl="2" w:tplc="0410001B">
      <w:start w:val="1"/>
      <w:numFmt w:val="lowerRoman"/>
      <w:lvlText w:val="%3."/>
      <w:lvlJc w:val="right"/>
      <w:pPr>
        <w:ind w:left="2888" w:hanging="180"/>
      </w:pPr>
      <w:rPr>
        <w:rFonts w:cs="Times New Roman"/>
      </w:rPr>
    </w:lvl>
    <w:lvl w:ilvl="3" w:tplc="0410000F">
      <w:start w:val="1"/>
      <w:numFmt w:val="decimal"/>
      <w:lvlText w:val="%4."/>
      <w:lvlJc w:val="left"/>
      <w:pPr>
        <w:ind w:left="3608" w:hanging="360"/>
      </w:pPr>
      <w:rPr>
        <w:rFonts w:cs="Times New Roman"/>
      </w:rPr>
    </w:lvl>
    <w:lvl w:ilvl="4" w:tplc="04100019">
      <w:start w:val="1"/>
      <w:numFmt w:val="lowerLetter"/>
      <w:lvlText w:val="%5."/>
      <w:lvlJc w:val="left"/>
      <w:pPr>
        <w:ind w:left="4328" w:hanging="360"/>
      </w:pPr>
      <w:rPr>
        <w:rFonts w:cs="Times New Roman"/>
      </w:rPr>
    </w:lvl>
    <w:lvl w:ilvl="5" w:tplc="0410001B">
      <w:start w:val="1"/>
      <w:numFmt w:val="lowerRoman"/>
      <w:lvlText w:val="%6."/>
      <w:lvlJc w:val="right"/>
      <w:pPr>
        <w:ind w:left="5048" w:hanging="180"/>
      </w:pPr>
      <w:rPr>
        <w:rFonts w:cs="Times New Roman"/>
      </w:rPr>
    </w:lvl>
    <w:lvl w:ilvl="6" w:tplc="0410000F">
      <w:start w:val="1"/>
      <w:numFmt w:val="decimal"/>
      <w:lvlText w:val="%7."/>
      <w:lvlJc w:val="left"/>
      <w:pPr>
        <w:ind w:left="5768" w:hanging="360"/>
      </w:pPr>
      <w:rPr>
        <w:rFonts w:cs="Times New Roman"/>
      </w:rPr>
    </w:lvl>
    <w:lvl w:ilvl="7" w:tplc="04100019">
      <w:start w:val="1"/>
      <w:numFmt w:val="lowerLetter"/>
      <w:lvlText w:val="%8."/>
      <w:lvlJc w:val="left"/>
      <w:pPr>
        <w:ind w:left="6488" w:hanging="360"/>
      </w:pPr>
      <w:rPr>
        <w:rFonts w:cs="Times New Roman"/>
      </w:rPr>
    </w:lvl>
    <w:lvl w:ilvl="8" w:tplc="0410001B">
      <w:start w:val="1"/>
      <w:numFmt w:val="lowerRoman"/>
      <w:lvlText w:val="%9."/>
      <w:lvlJc w:val="right"/>
      <w:pPr>
        <w:ind w:left="7208" w:hanging="180"/>
      </w:pPr>
      <w:rPr>
        <w:rFonts w:cs="Times New Roman"/>
      </w:rPr>
    </w:lvl>
  </w:abstractNum>
  <w:abstractNum w:abstractNumId="15" w15:restartNumberingAfterBreak="0">
    <w:nsid w:val="4F6A50C6"/>
    <w:multiLevelType w:val="hybridMultilevel"/>
    <w:tmpl w:val="F2146FB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F35B74"/>
    <w:multiLevelType w:val="multilevel"/>
    <w:tmpl w:val="83C6B62E"/>
    <w:lvl w:ilvl="0">
      <w:start w:val="2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795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8801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025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282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3615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405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4845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5280" w:hanging="1800"/>
      </w:pPr>
      <w:rPr>
        <w:rFonts w:cs="Times New Roman" w:hint="default"/>
      </w:rPr>
    </w:lvl>
  </w:abstractNum>
  <w:abstractNum w:abstractNumId="17" w15:restartNumberingAfterBreak="0">
    <w:nsid w:val="5BC00D39"/>
    <w:multiLevelType w:val="hybridMultilevel"/>
    <w:tmpl w:val="D50A645C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 w15:restartNumberingAfterBreak="0">
    <w:nsid w:val="5D066E39"/>
    <w:multiLevelType w:val="hybridMultilevel"/>
    <w:tmpl w:val="91A0517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F6F7451"/>
    <w:multiLevelType w:val="hybridMultilevel"/>
    <w:tmpl w:val="C0C02124"/>
    <w:lvl w:ilvl="0" w:tplc="0410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503" w:hanging="360"/>
      </w:pPr>
      <w:rPr>
        <w:rFonts w:ascii="Courier New" w:hAnsi="Courier New" w:hint="default"/>
      </w:rPr>
    </w:lvl>
    <w:lvl w:ilvl="2" w:tplc="04100005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63" w:hanging="360"/>
      </w:pPr>
      <w:rPr>
        <w:rFonts w:ascii="Courier New" w:hAnsi="Courier New" w:hint="default"/>
      </w:rPr>
    </w:lvl>
    <w:lvl w:ilvl="5" w:tplc="04100005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823" w:hanging="360"/>
      </w:pPr>
      <w:rPr>
        <w:rFonts w:ascii="Courier New" w:hAnsi="Courier New" w:hint="default"/>
      </w:rPr>
    </w:lvl>
    <w:lvl w:ilvl="8" w:tplc="04100005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20" w15:restartNumberingAfterBreak="0">
    <w:nsid w:val="61A07BCE"/>
    <w:multiLevelType w:val="hybridMultilevel"/>
    <w:tmpl w:val="AC2C9880"/>
    <w:lvl w:ilvl="0" w:tplc="0410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hint="default"/>
      </w:rPr>
    </w:lvl>
    <w:lvl w:ilvl="2" w:tplc="04100005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60" w:hanging="360"/>
      </w:pPr>
      <w:rPr>
        <w:rFonts w:ascii="Courier New" w:hAnsi="Courier New" w:hint="default"/>
      </w:rPr>
    </w:lvl>
    <w:lvl w:ilvl="5" w:tplc="04100005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820" w:hanging="360"/>
      </w:pPr>
      <w:rPr>
        <w:rFonts w:ascii="Courier New" w:hAnsi="Courier New" w:hint="default"/>
      </w:rPr>
    </w:lvl>
    <w:lvl w:ilvl="8" w:tplc="04100005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1" w15:restartNumberingAfterBreak="0">
    <w:nsid w:val="66BA4BBC"/>
    <w:multiLevelType w:val="hybridMultilevel"/>
    <w:tmpl w:val="942CD732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 w15:restartNumberingAfterBreak="0">
    <w:nsid w:val="67BE299F"/>
    <w:multiLevelType w:val="hybridMultilevel"/>
    <w:tmpl w:val="DE12DB24"/>
    <w:lvl w:ilvl="0" w:tplc="211C7C16">
      <w:start w:val="1"/>
      <w:numFmt w:val="lowerLetter"/>
      <w:lvlText w:val="%1)"/>
      <w:lvlJc w:val="left"/>
      <w:pPr>
        <w:ind w:left="241" w:hanging="360"/>
      </w:pPr>
      <w:rPr>
        <w:rFonts w:cs="Times New Roman" w:hint="default"/>
      </w:rPr>
    </w:lvl>
    <w:lvl w:ilvl="1" w:tplc="04100019">
      <w:start w:val="1"/>
      <w:numFmt w:val="lowerLetter"/>
      <w:lvlText w:val="%2."/>
      <w:lvlJc w:val="left"/>
      <w:pPr>
        <w:ind w:left="961" w:hanging="360"/>
      </w:pPr>
      <w:rPr>
        <w:rFonts w:cs="Times New Roman"/>
      </w:rPr>
    </w:lvl>
    <w:lvl w:ilvl="2" w:tplc="0410001B">
      <w:start w:val="1"/>
      <w:numFmt w:val="lowerRoman"/>
      <w:lvlText w:val="%3."/>
      <w:lvlJc w:val="right"/>
      <w:pPr>
        <w:ind w:left="1681" w:hanging="180"/>
      </w:pPr>
      <w:rPr>
        <w:rFonts w:cs="Times New Roman"/>
      </w:rPr>
    </w:lvl>
    <w:lvl w:ilvl="3" w:tplc="0410000F">
      <w:start w:val="1"/>
      <w:numFmt w:val="decimal"/>
      <w:lvlText w:val="%4."/>
      <w:lvlJc w:val="left"/>
      <w:pPr>
        <w:ind w:left="2401" w:hanging="360"/>
      </w:pPr>
      <w:rPr>
        <w:rFonts w:cs="Times New Roman"/>
      </w:rPr>
    </w:lvl>
    <w:lvl w:ilvl="4" w:tplc="04100019">
      <w:start w:val="1"/>
      <w:numFmt w:val="lowerLetter"/>
      <w:lvlText w:val="%5."/>
      <w:lvlJc w:val="left"/>
      <w:pPr>
        <w:ind w:left="3121" w:hanging="360"/>
      </w:pPr>
      <w:rPr>
        <w:rFonts w:cs="Times New Roman"/>
      </w:rPr>
    </w:lvl>
    <w:lvl w:ilvl="5" w:tplc="0410001B">
      <w:start w:val="1"/>
      <w:numFmt w:val="lowerRoman"/>
      <w:lvlText w:val="%6."/>
      <w:lvlJc w:val="right"/>
      <w:pPr>
        <w:ind w:left="3841" w:hanging="180"/>
      </w:pPr>
      <w:rPr>
        <w:rFonts w:cs="Times New Roman"/>
      </w:rPr>
    </w:lvl>
    <w:lvl w:ilvl="6" w:tplc="0410000F">
      <w:start w:val="1"/>
      <w:numFmt w:val="decimal"/>
      <w:lvlText w:val="%7."/>
      <w:lvlJc w:val="left"/>
      <w:pPr>
        <w:ind w:left="4561" w:hanging="360"/>
      </w:pPr>
      <w:rPr>
        <w:rFonts w:cs="Times New Roman"/>
      </w:rPr>
    </w:lvl>
    <w:lvl w:ilvl="7" w:tplc="04100019">
      <w:start w:val="1"/>
      <w:numFmt w:val="lowerLetter"/>
      <w:lvlText w:val="%8."/>
      <w:lvlJc w:val="left"/>
      <w:pPr>
        <w:ind w:left="5281" w:hanging="360"/>
      </w:pPr>
      <w:rPr>
        <w:rFonts w:cs="Times New Roman"/>
      </w:rPr>
    </w:lvl>
    <w:lvl w:ilvl="8" w:tplc="0410001B">
      <w:start w:val="1"/>
      <w:numFmt w:val="lowerRoman"/>
      <w:lvlText w:val="%9."/>
      <w:lvlJc w:val="right"/>
      <w:pPr>
        <w:ind w:left="6001" w:hanging="180"/>
      </w:pPr>
      <w:rPr>
        <w:rFonts w:cs="Times New Roman"/>
      </w:rPr>
    </w:lvl>
  </w:abstractNum>
  <w:abstractNum w:abstractNumId="23" w15:restartNumberingAfterBreak="0">
    <w:nsid w:val="69F77323"/>
    <w:multiLevelType w:val="multilevel"/>
    <w:tmpl w:val="AF4EE500"/>
    <w:lvl w:ilvl="0">
      <w:start w:val="1"/>
      <w:numFmt w:val="decimal"/>
      <w:lvlText w:val="%1"/>
      <w:lvlJc w:val="left"/>
      <w:pPr>
        <w:ind w:left="660" w:hanging="6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1080" w:hanging="108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1440" w:hanging="144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800" w:hanging="180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2160" w:hanging="216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2520" w:hanging="252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2880" w:hanging="288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2880" w:hanging="2880"/>
      </w:pPr>
      <w:rPr>
        <w:rFonts w:cs="Times New Roman" w:hint="default"/>
      </w:rPr>
    </w:lvl>
  </w:abstractNum>
  <w:abstractNum w:abstractNumId="24" w15:restartNumberingAfterBreak="0">
    <w:nsid w:val="6F432B03"/>
    <w:multiLevelType w:val="hybridMultilevel"/>
    <w:tmpl w:val="BABE8F30"/>
    <w:lvl w:ilvl="0" w:tplc="9C26F328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  <w:vertAlign w:val="superscrip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 w15:restartNumberingAfterBreak="0">
    <w:nsid w:val="74257946"/>
    <w:multiLevelType w:val="multilevel"/>
    <w:tmpl w:val="A09280F6"/>
    <w:lvl w:ilvl="0">
      <w:start w:val="1"/>
      <w:numFmt w:val="decimal"/>
      <w:lvlText w:val="%1"/>
      <w:lvlJc w:val="left"/>
      <w:pPr>
        <w:ind w:left="390" w:hanging="39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705" w:hanging="39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135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1665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234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3015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333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4005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4320" w:hanging="1800"/>
      </w:pPr>
      <w:rPr>
        <w:rFonts w:cs="Times New Roman" w:hint="default"/>
      </w:rPr>
    </w:lvl>
  </w:abstractNum>
  <w:abstractNum w:abstractNumId="26" w15:restartNumberingAfterBreak="0">
    <w:nsid w:val="78727011"/>
    <w:multiLevelType w:val="hybridMultilevel"/>
    <w:tmpl w:val="2702C1D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1"/>
  </w:num>
  <w:num w:numId="3">
    <w:abstractNumId w:val="17"/>
  </w:num>
  <w:num w:numId="4">
    <w:abstractNumId w:val="23"/>
  </w:num>
  <w:num w:numId="5">
    <w:abstractNumId w:val="13"/>
  </w:num>
  <w:num w:numId="6">
    <w:abstractNumId w:val="15"/>
  </w:num>
  <w:num w:numId="7">
    <w:abstractNumId w:val="1"/>
  </w:num>
  <w:num w:numId="8">
    <w:abstractNumId w:val="20"/>
  </w:num>
  <w:num w:numId="9">
    <w:abstractNumId w:val="11"/>
  </w:num>
  <w:num w:numId="10">
    <w:abstractNumId w:val="2"/>
  </w:num>
  <w:num w:numId="11">
    <w:abstractNumId w:val="4"/>
  </w:num>
  <w:num w:numId="12">
    <w:abstractNumId w:val="10"/>
  </w:num>
  <w:num w:numId="13">
    <w:abstractNumId w:val="26"/>
  </w:num>
  <w:num w:numId="14">
    <w:abstractNumId w:val="19"/>
  </w:num>
  <w:num w:numId="15">
    <w:abstractNumId w:val="9"/>
  </w:num>
  <w:num w:numId="16">
    <w:abstractNumId w:val="0"/>
  </w:num>
  <w:num w:numId="17">
    <w:abstractNumId w:val="18"/>
  </w:num>
  <w:num w:numId="18">
    <w:abstractNumId w:val="12"/>
  </w:num>
  <w:num w:numId="19">
    <w:abstractNumId w:val="6"/>
  </w:num>
  <w:num w:numId="20">
    <w:abstractNumId w:val="24"/>
  </w:num>
  <w:num w:numId="21">
    <w:abstractNumId w:val="22"/>
  </w:num>
  <w:num w:numId="22">
    <w:abstractNumId w:val="7"/>
  </w:num>
  <w:num w:numId="23">
    <w:abstractNumId w:val="5"/>
  </w:num>
  <w:num w:numId="24">
    <w:abstractNumId w:val="25"/>
  </w:num>
  <w:num w:numId="25">
    <w:abstractNumId w:val="14"/>
  </w:num>
  <w:num w:numId="26">
    <w:abstractNumId w:val="16"/>
  </w:num>
  <w:num w:numId="2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formatting="1" w:enforcement="0"/>
  <w:defaultTabStop w:val="708"/>
  <w:autoHyphenation/>
  <w:hyphenationZone w:val="283"/>
  <w:doNotHyphenateCaps/>
  <w:drawingGridHorizontalSpacing w:val="11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Frontiers in Chemis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lavoro Ca-Cys-, PSH, GSH, GSSG.enl&lt;/item&gt;&lt;/Libraries&gt;&lt;/ENLibraries&gt;"/>
  </w:docVars>
  <w:rsids>
    <w:rsidRoot w:val="00AB6354"/>
    <w:rsid w:val="0000102C"/>
    <w:rsid w:val="000010F2"/>
    <w:rsid w:val="00003355"/>
    <w:rsid w:val="0000721A"/>
    <w:rsid w:val="000109C3"/>
    <w:rsid w:val="000113D3"/>
    <w:rsid w:val="000122BB"/>
    <w:rsid w:val="00012ABB"/>
    <w:rsid w:val="00012DCD"/>
    <w:rsid w:val="000131BC"/>
    <w:rsid w:val="00017AFE"/>
    <w:rsid w:val="000271FC"/>
    <w:rsid w:val="00027261"/>
    <w:rsid w:val="00031EED"/>
    <w:rsid w:val="00032999"/>
    <w:rsid w:val="00032E7B"/>
    <w:rsid w:val="0003563E"/>
    <w:rsid w:val="000375AB"/>
    <w:rsid w:val="00041B62"/>
    <w:rsid w:val="00042162"/>
    <w:rsid w:val="00042E77"/>
    <w:rsid w:val="00045D95"/>
    <w:rsid w:val="00045DC9"/>
    <w:rsid w:val="00047679"/>
    <w:rsid w:val="00047AF2"/>
    <w:rsid w:val="00055336"/>
    <w:rsid w:val="00056AF9"/>
    <w:rsid w:val="00057E34"/>
    <w:rsid w:val="00057FDD"/>
    <w:rsid w:val="0006153F"/>
    <w:rsid w:val="00061D1B"/>
    <w:rsid w:val="0006344F"/>
    <w:rsid w:val="00070668"/>
    <w:rsid w:val="00072698"/>
    <w:rsid w:val="00073A16"/>
    <w:rsid w:val="0007490B"/>
    <w:rsid w:val="00074B2C"/>
    <w:rsid w:val="00077083"/>
    <w:rsid w:val="00081752"/>
    <w:rsid w:val="00081A61"/>
    <w:rsid w:val="00082B9D"/>
    <w:rsid w:val="000849FD"/>
    <w:rsid w:val="00085769"/>
    <w:rsid w:val="00086D25"/>
    <w:rsid w:val="00087F1C"/>
    <w:rsid w:val="00087F40"/>
    <w:rsid w:val="00090100"/>
    <w:rsid w:val="00091059"/>
    <w:rsid w:val="0009222A"/>
    <w:rsid w:val="00092C4D"/>
    <w:rsid w:val="00092FFB"/>
    <w:rsid w:val="00093CD6"/>
    <w:rsid w:val="00096AFF"/>
    <w:rsid w:val="000A0489"/>
    <w:rsid w:val="000A0581"/>
    <w:rsid w:val="000A06FD"/>
    <w:rsid w:val="000A3D75"/>
    <w:rsid w:val="000A482E"/>
    <w:rsid w:val="000A576A"/>
    <w:rsid w:val="000A5AD4"/>
    <w:rsid w:val="000B0FFB"/>
    <w:rsid w:val="000B2533"/>
    <w:rsid w:val="000B28A8"/>
    <w:rsid w:val="000B33F8"/>
    <w:rsid w:val="000B4F91"/>
    <w:rsid w:val="000B7EC5"/>
    <w:rsid w:val="000C0773"/>
    <w:rsid w:val="000C19D7"/>
    <w:rsid w:val="000C22E8"/>
    <w:rsid w:val="000C26BF"/>
    <w:rsid w:val="000D2B4F"/>
    <w:rsid w:val="000D30D2"/>
    <w:rsid w:val="000D4FFD"/>
    <w:rsid w:val="000D6856"/>
    <w:rsid w:val="000D7388"/>
    <w:rsid w:val="000D7EB3"/>
    <w:rsid w:val="000E0B68"/>
    <w:rsid w:val="000E42A4"/>
    <w:rsid w:val="000E615D"/>
    <w:rsid w:val="000F1041"/>
    <w:rsid w:val="000F1702"/>
    <w:rsid w:val="000F272A"/>
    <w:rsid w:val="000F29C3"/>
    <w:rsid w:val="000F332F"/>
    <w:rsid w:val="000F457F"/>
    <w:rsid w:val="000F5D1F"/>
    <w:rsid w:val="000F6B77"/>
    <w:rsid w:val="001000D6"/>
    <w:rsid w:val="00101BFF"/>
    <w:rsid w:val="00102373"/>
    <w:rsid w:val="00103E4D"/>
    <w:rsid w:val="001056C9"/>
    <w:rsid w:val="00107EEC"/>
    <w:rsid w:val="0011210B"/>
    <w:rsid w:val="001129B1"/>
    <w:rsid w:val="001136C3"/>
    <w:rsid w:val="001143E3"/>
    <w:rsid w:val="00114985"/>
    <w:rsid w:val="00115456"/>
    <w:rsid w:val="001161FB"/>
    <w:rsid w:val="001169DA"/>
    <w:rsid w:val="00117043"/>
    <w:rsid w:val="0012388E"/>
    <w:rsid w:val="001241A1"/>
    <w:rsid w:val="00131D9E"/>
    <w:rsid w:val="001329AC"/>
    <w:rsid w:val="00132BB4"/>
    <w:rsid w:val="00135470"/>
    <w:rsid w:val="00137BD3"/>
    <w:rsid w:val="001416EC"/>
    <w:rsid w:val="001428EA"/>
    <w:rsid w:val="00143171"/>
    <w:rsid w:val="001439DF"/>
    <w:rsid w:val="00143E43"/>
    <w:rsid w:val="00144576"/>
    <w:rsid w:val="00144BBA"/>
    <w:rsid w:val="00146531"/>
    <w:rsid w:val="00146F04"/>
    <w:rsid w:val="001500E3"/>
    <w:rsid w:val="0015020F"/>
    <w:rsid w:val="00150FF4"/>
    <w:rsid w:val="00151E5E"/>
    <w:rsid w:val="001542D2"/>
    <w:rsid w:val="00155FB5"/>
    <w:rsid w:val="00156540"/>
    <w:rsid w:val="00156AD0"/>
    <w:rsid w:val="00156EA8"/>
    <w:rsid w:val="0016151B"/>
    <w:rsid w:val="001641A8"/>
    <w:rsid w:val="00174228"/>
    <w:rsid w:val="00175C14"/>
    <w:rsid w:val="00176F6D"/>
    <w:rsid w:val="0018033E"/>
    <w:rsid w:val="0018212D"/>
    <w:rsid w:val="0018577A"/>
    <w:rsid w:val="00186DD3"/>
    <w:rsid w:val="00191E98"/>
    <w:rsid w:val="001944BC"/>
    <w:rsid w:val="00196CCA"/>
    <w:rsid w:val="001A4272"/>
    <w:rsid w:val="001A71E4"/>
    <w:rsid w:val="001B1E17"/>
    <w:rsid w:val="001B2CC7"/>
    <w:rsid w:val="001B2E41"/>
    <w:rsid w:val="001B3E74"/>
    <w:rsid w:val="001B45A2"/>
    <w:rsid w:val="001B4C04"/>
    <w:rsid w:val="001B7ACC"/>
    <w:rsid w:val="001C0D9B"/>
    <w:rsid w:val="001C1501"/>
    <w:rsid w:val="001D038E"/>
    <w:rsid w:val="001D2B71"/>
    <w:rsid w:val="001D5DE3"/>
    <w:rsid w:val="001D6620"/>
    <w:rsid w:val="001D719E"/>
    <w:rsid w:val="001E107B"/>
    <w:rsid w:val="001E1080"/>
    <w:rsid w:val="001E21A0"/>
    <w:rsid w:val="001E29F1"/>
    <w:rsid w:val="001E37F6"/>
    <w:rsid w:val="001E3F34"/>
    <w:rsid w:val="001E40CB"/>
    <w:rsid w:val="001F31E2"/>
    <w:rsid w:val="001F500E"/>
    <w:rsid w:val="001F7682"/>
    <w:rsid w:val="001F7BF5"/>
    <w:rsid w:val="00205D0D"/>
    <w:rsid w:val="00206820"/>
    <w:rsid w:val="002103AD"/>
    <w:rsid w:val="00216C3D"/>
    <w:rsid w:val="00217069"/>
    <w:rsid w:val="00217153"/>
    <w:rsid w:val="0021717E"/>
    <w:rsid w:val="002222D9"/>
    <w:rsid w:val="00222411"/>
    <w:rsid w:val="00223317"/>
    <w:rsid w:val="00223A8C"/>
    <w:rsid w:val="002243F6"/>
    <w:rsid w:val="00226379"/>
    <w:rsid w:val="0023042C"/>
    <w:rsid w:val="00230A0E"/>
    <w:rsid w:val="00230E65"/>
    <w:rsid w:val="00232A5F"/>
    <w:rsid w:val="00233CCB"/>
    <w:rsid w:val="00233F7C"/>
    <w:rsid w:val="00234BA3"/>
    <w:rsid w:val="00234E3A"/>
    <w:rsid w:val="00237ED9"/>
    <w:rsid w:val="002423FB"/>
    <w:rsid w:val="002440F5"/>
    <w:rsid w:val="002449E4"/>
    <w:rsid w:val="00244F91"/>
    <w:rsid w:val="0024536C"/>
    <w:rsid w:val="00246C49"/>
    <w:rsid w:val="002478C4"/>
    <w:rsid w:val="0025146C"/>
    <w:rsid w:val="002564AB"/>
    <w:rsid w:val="002572F2"/>
    <w:rsid w:val="00257681"/>
    <w:rsid w:val="00257E39"/>
    <w:rsid w:val="00260BAC"/>
    <w:rsid w:val="00261684"/>
    <w:rsid w:val="00261BF3"/>
    <w:rsid w:val="002641CE"/>
    <w:rsid w:val="00264E0E"/>
    <w:rsid w:val="00266641"/>
    <w:rsid w:val="00266F83"/>
    <w:rsid w:val="00272F9F"/>
    <w:rsid w:val="00273CC6"/>
    <w:rsid w:val="0027572F"/>
    <w:rsid w:val="00277201"/>
    <w:rsid w:val="00281AB9"/>
    <w:rsid w:val="002841F9"/>
    <w:rsid w:val="002854F8"/>
    <w:rsid w:val="00285F96"/>
    <w:rsid w:val="00286065"/>
    <w:rsid w:val="002865E5"/>
    <w:rsid w:val="002878FC"/>
    <w:rsid w:val="0029005F"/>
    <w:rsid w:val="00293E6E"/>
    <w:rsid w:val="00295EE9"/>
    <w:rsid w:val="002963E8"/>
    <w:rsid w:val="00296E06"/>
    <w:rsid w:val="002A0F9F"/>
    <w:rsid w:val="002A18B8"/>
    <w:rsid w:val="002A38A5"/>
    <w:rsid w:val="002A59C7"/>
    <w:rsid w:val="002A6D7D"/>
    <w:rsid w:val="002B18DE"/>
    <w:rsid w:val="002B3A5D"/>
    <w:rsid w:val="002B3FCA"/>
    <w:rsid w:val="002B6C5A"/>
    <w:rsid w:val="002B7773"/>
    <w:rsid w:val="002C22F7"/>
    <w:rsid w:val="002C4399"/>
    <w:rsid w:val="002C6EB8"/>
    <w:rsid w:val="002D0253"/>
    <w:rsid w:val="002D121C"/>
    <w:rsid w:val="002D3529"/>
    <w:rsid w:val="002D627F"/>
    <w:rsid w:val="002D6584"/>
    <w:rsid w:val="002E406E"/>
    <w:rsid w:val="002E5A9E"/>
    <w:rsid w:val="002E60FC"/>
    <w:rsid w:val="002F0FF8"/>
    <w:rsid w:val="002F1621"/>
    <w:rsid w:val="002F1757"/>
    <w:rsid w:val="002F2DF2"/>
    <w:rsid w:val="002F54F3"/>
    <w:rsid w:val="002F5DD9"/>
    <w:rsid w:val="002F63D3"/>
    <w:rsid w:val="00300365"/>
    <w:rsid w:val="00302B55"/>
    <w:rsid w:val="00302F46"/>
    <w:rsid w:val="0030347B"/>
    <w:rsid w:val="00307406"/>
    <w:rsid w:val="00307989"/>
    <w:rsid w:val="00310E6E"/>
    <w:rsid w:val="0031212B"/>
    <w:rsid w:val="00312D39"/>
    <w:rsid w:val="00314193"/>
    <w:rsid w:val="00315E37"/>
    <w:rsid w:val="00317357"/>
    <w:rsid w:val="003209AA"/>
    <w:rsid w:val="00320CEF"/>
    <w:rsid w:val="0032107D"/>
    <w:rsid w:val="00327E57"/>
    <w:rsid w:val="00330E8E"/>
    <w:rsid w:val="00336DBB"/>
    <w:rsid w:val="00336EAE"/>
    <w:rsid w:val="00337350"/>
    <w:rsid w:val="00340118"/>
    <w:rsid w:val="003407DF"/>
    <w:rsid w:val="00340D6C"/>
    <w:rsid w:val="00340F62"/>
    <w:rsid w:val="00341D43"/>
    <w:rsid w:val="00342260"/>
    <w:rsid w:val="0034356F"/>
    <w:rsid w:val="003437B2"/>
    <w:rsid w:val="003437D6"/>
    <w:rsid w:val="00343818"/>
    <w:rsid w:val="003441CB"/>
    <w:rsid w:val="00345029"/>
    <w:rsid w:val="0034511B"/>
    <w:rsid w:val="00345A5A"/>
    <w:rsid w:val="00345E98"/>
    <w:rsid w:val="00346688"/>
    <w:rsid w:val="00351859"/>
    <w:rsid w:val="00352409"/>
    <w:rsid w:val="00354FFE"/>
    <w:rsid w:val="00355984"/>
    <w:rsid w:val="00355B6D"/>
    <w:rsid w:val="00357ADE"/>
    <w:rsid w:val="00360076"/>
    <w:rsid w:val="0036035A"/>
    <w:rsid w:val="00364485"/>
    <w:rsid w:val="0037049D"/>
    <w:rsid w:val="00372DD6"/>
    <w:rsid w:val="003733DA"/>
    <w:rsid w:val="003738E4"/>
    <w:rsid w:val="00373A1B"/>
    <w:rsid w:val="00380D40"/>
    <w:rsid w:val="00381495"/>
    <w:rsid w:val="003907DA"/>
    <w:rsid w:val="00391618"/>
    <w:rsid w:val="003930D5"/>
    <w:rsid w:val="0039390A"/>
    <w:rsid w:val="003A3366"/>
    <w:rsid w:val="003A34D6"/>
    <w:rsid w:val="003A3B21"/>
    <w:rsid w:val="003A4C9C"/>
    <w:rsid w:val="003A6474"/>
    <w:rsid w:val="003A6B56"/>
    <w:rsid w:val="003A7419"/>
    <w:rsid w:val="003A74C3"/>
    <w:rsid w:val="003A750D"/>
    <w:rsid w:val="003B1044"/>
    <w:rsid w:val="003B2E8A"/>
    <w:rsid w:val="003B42E6"/>
    <w:rsid w:val="003B4B1E"/>
    <w:rsid w:val="003B4D2C"/>
    <w:rsid w:val="003B50D9"/>
    <w:rsid w:val="003B5774"/>
    <w:rsid w:val="003B7D6D"/>
    <w:rsid w:val="003C07AB"/>
    <w:rsid w:val="003C3A1D"/>
    <w:rsid w:val="003C5038"/>
    <w:rsid w:val="003C7AD8"/>
    <w:rsid w:val="003C7D17"/>
    <w:rsid w:val="003D05FB"/>
    <w:rsid w:val="003D27AA"/>
    <w:rsid w:val="003D4605"/>
    <w:rsid w:val="003D47C5"/>
    <w:rsid w:val="003D4D07"/>
    <w:rsid w:val="003D6779"/>
    <w:rsid w:val="003E6C1C"/>
    <w:rsid w:val="003E7166"/>
    <w:rsid w:val="003E78A6"/>
    <w:rsid w:val="003F0DC6"/>
    <w:rsid w:val="003F1111"/>
    <w:rsid w:val="003F15EC"/>
    <w:rsid w:val="003F6124"/>
    <w:rsid w:val="003F6DA9"/>
    <w:rsid w:val="003F7652"/>
    <w:rsid w:val="003F79C2"/>
    <w:rsid w:val="004007A7"/>
    <w:rsid w:val="00400CD8"/>
    <w:rsid w:val="00404108"/>
    <w:rsid w:val="00404403"/>
    <w:rsid w:val="00404A7F"/>
    <w:rsid w:val="00412FE5"/>
    <w:rsid w:val="00414E9A"/>
    <w:rsid w:val="00416326"/>
    <w:rsid w:val="00417A06"/>
    <w:rsid w:val="00420365"/>
    <w:rsid w:val="004209A1"/>
    <w:rsid w:val="00420C47"/>
    <w:rsid w:val="00422219"/>
    <w:rsid w:val="00422590"/>
    <w:rsid w:val="004234D3"/>
    <w:rsid w:val="0042368D"/>
    <w:rsid w:val="00424434"/>
    <w:rsid w:val="0042727C"/>
    <w:rsid w:val="00430C25"/>
    <w:rsid w:val="00430D9F"/>
    <w:rsid w:val="0043166C"/>
    <w:rsid w:val="0043310C"/>
    <w:rsid w:val="00434C9D"/>
    <w:rsid w:val="00435FDD"/>
    <w:rsid w:val="00436142"/>
    <w:rsid w:val="00437581"/>
    <w:rsid w:val="00437751"/>
    <w:rsid w:val="00437810"/>
    <w:rsid w:val="00437FEB"/>
    <w:rsid w:val="00441D81"/>
    <w:rsid w:val="004440E8"/>
    <w:rsid w:val="00447627"/>
    <w:rsid w:val="004505D9"/>
    <w:rsid w:val="00450CD7"/>
    <w:rsid w:val="004511A8"/>
    <w:rsid w:val="00451AD1"/>
    <w:rsid w:val="004556AB"/>
    <w:rsid w:val="00456549"/>
    <w:rsid w:val="00456917"/>
    <w:rsid w:val="00456A1A"/>
    <w:rsid w:val="004631EE"/>
    <w:rsid w:val="00465011"/>
    <w:rsid w:val="00465977"/>
    <w:rsid w:val="00465B1D"/>
    <w:rsid w:val="004660AF"/>
    <w:rsid w:val="00466FA3"/>
    <w:rsid w:val="004719BA"/>
    <w:rsid w:val="00474E27"/>
    <w:rsid w:val="004764E3"/>
    <w:rsid w:val="00481B27"/>
    <w:rsid w:val="00481BF1"/>
    <w:rsid w:val="004821E3"/>
    <w:rsid w:val="0048346F"/>
    <w:rsid w:val="004849E7"/>
    <w:rsid w:val="004859DA"/>
    <w:rsid w:val="00490A48"/>
    <w:rsid w:val="00494036"/>
    <w:rsid w:val="00495FDE"/>
    <w:rsid w:val="004960E9"/>
    <w:rsid w:val="00496238"/>
    <w:rsid w:val="0049628A"/>
    <w:rsid w:val="004978F3"/>
    <w:rsid w:val="004A1EFE"/>
    <w:rsid w:val="004A3E7A"/>
    <w:rsid w:val="004A420D"/>
    <w:rsid w:val="004A4D54"/>
    <w:rsid w:val="004B0DB0"/>
    <w:rsid w:val="004B13F7"/>
    <w:rsid w:val="004B2967"/>
    <w:rsid w:val="004B432E"/>
    <w:rsid w:val="004B4571"/>
    <w:rsid w:val="004B4643"/>
    <w:rsid w:val="004B5289"/>
    <w:rsid w:val="004C0765"/>
    <w:rsid w:val="004C1384"/>
    <w:rsid w:val="004C1527"/>
    <w:rsid w:val="004C1BEC"/>
    <w:rsid w:val="004C1FAF"/>
    <w:rsid w:val="004C380A"/>
    <w:rsid w:val="004C45B3"/>
    <w:rsid w:val="004C52E0"/>
    <w:rsid w:val="004C6B09"/>
    <w:rsid w:val="004C740A"/>
    <w:rsid w:val="004C7EBA"/>
    <w:rsid w:val="004D44F0"/>
    <w:rsid w:val="004D5E9E"/>
    <w:rsid w:val="004D6FC6"/>
    <w:rsid w:val="004D7F57"/>
    <w:rsid w:val="004E4D60"/>
    <w:rsid w:val="004E73BE"/>
    <w:rsid w:val="004E77EF"/>
    <w:rsid w:val="004F3E17"/>
    <w:rsid w:val="004F7BE1"/>
    <w:rsid w:val="005006BE"/>
    <w:rsid w:val="00500B7C"/>
    <w:rsid w:val="00501B69"/>
    <w:rsid w:val="005059F8"/>
    <w:rsid w:val="00506720"/>
    <w:rsid w:val="00507266"/>
    <w:rsid w:val="005134B5"/>
    <w:rsid w:val="005148BD"/>
    <w:rsid w:val="00514994"/>
    <w:rsid w:val="00516BCD"/>
    <w:rsid w:val="00517092"/>
    <w:rsid w:val="005219B9"/>
    <w:rsid w:val="00523321"/>
    <w:rsid w:val="00524B47"/>
    <w:rsid w:val="00530C8C"/>
    <w:rsid w:val="00530D05"/>
    <w:rsid w:val="005320F3"/>
    <w:rsid w:val="0053346A"/>
    <w:rsid w:val="005362A3"/>
    <w:rsid w:val="00536582"/>
    <w:rsid w:val="00536C7C"/>
    <w:rsid w:val="00540A24"/>
    <w:rsid w:val="00541D32"/>
    <w:rsid w:val="0054230C"/>
    <w:rsid w:val="005500C3"/>
    <w:rsid w:val="005512CD"/>
    <w:rsid w:val="005523C6"/>
    <w:rsid w:val="0055555F"/>
    <w:rsid w:val="00557C7A"/>
    <w:rsid w:val="005647D8"/>
    <w:rsid w:val="00564CFC"/>
    <w:rsid w:val="005671D1"/>
    <w:rsid w:val="005713F1"/>
    <w:rsid w:val="00571865"/>
    <w:rsid w:val="00574853"/>
    <w:rsid w:val="0057732A"/>
    <w:rsid w:val="00580176"/>
    <w:rsid w:val="005813CA"/>
    <w:rsid w:val="005835CB"/>
    <w:rsid w:val="005836B5"/>
    <w:rsid w:val="00584641"/>
    <w:rsid w:val="005849AA"/>
    <w:rsid w:val="00586630"/>
    <w:rsid w:val="00590453"/>
    <w:rsid w:val="00590E26"/>
    <w:rsid w:val="005928E8"/>
    <w:rsid w:val="005939FB"/>
    <w:rsid w:val="00593FF1"/>
    <w:rsid w:val="0059406F"/>
    <w:rsid w:val="00595461"/>
    <w:rsid w:val="00597F0D"/>
    <w:rsid w:val="005A0C84"/>
    <w:rsid w:val="005A2586"/>
    <w:rsid w:val="005A3CA2"/>
    <w:rsid w:val="005A4587"/>
    <w:rsid w:val="005A632C"/>
    <w:rsid w:val="005A665A"/>
    <w:rsid w:val="005A6D0C"/>
    <w:rsid w:val="005B1027"/>
    <w:rsid w:val="005B3A37"/>
    <w:rsid w:val="005C00EC"/>
    <w:rsid w:val="005C24BE"/>
    <w:rsid w:val="005C4025"/>
    <w:rsid w:val="005C6579"/>
    <w:rsid w:val="005C7A32"/>
    <w:rsid w:val="005D0C09"/>
    <w:rsid w:val="005D129C"/>
    <w:rsid w:val="005D2736"/>
    <w:rsid w:val="005D3F71"/>
    <w:rsid w:val="005D44A0"/>
    <w:rsid w:val="005D7584"/>
    <w:rsid w:val="005E0894"/>
    <w:rsid w:val="005E0BEF"/>
    <w:rsid w:val="005E1FE6"/>
    <w:rsid w:val="005E5831"/>
    <w:rsid w:val="005E7522"/>
    <w:rsid w:val="005E7A17"/>
    <w:rsid w:val="005F1B5E"/>
    <w:rsid w:val="005F2318"/>
    <w:rsid w:val="005F265F"/>
    <w:rsid w:val="005F2802"/>
    <w:rsid w:val="005F355C"/>
    <w:rsid w:val="005F391E"/>
    <w:rsid w:val="005F3AEE"/>
    <w:rsid w:val="005F63BA"/>
    <w:rsid w:val="005F7555"/>
    <w:rsid w:val="00600E13"/>
    <w:rsid w:val="00604441"/>
    <w:rsid w:val="00604FB6"/>
    <w:rsid w:val="00605351"/>
    <w:rsid w:val="00605B1C"/>
    <w:rsid w:val="00606468"/>
    <w:rsid w:val="00606DBD"/>
    <w:rsid w:val="00607A28"/>
    <w:rsid w:val="00612F80"/>
    <w:rsid w:val="00613EB5"/>
    <w:rsid w:val="00613F49"/>
    <w:rsid w:val="006143E7"/>
    <w:rsid w:val="00617A4C"/>
    <w:rsid w:val="00617BBB"/>
    <w:rsid w:val="00622F7A"/>
    <w:rsid w:val="00623AE8"/>
    <w:rsid w:val="00623E8A"/>
    <w:rsid w:val="0062487C"/>
    <w:rsid w:val="0062596B"/>
    <w:rsid w:val="00626C74"/>
    <w:rsid w:val="00626FC1"/>
    <w:rsid w:val="006306CA"/>
    <w:rsid w:val="006347A3"/>
    <w:rsid w:val="00636D4A"/>
    <w:rsid w:val="006402FC"/>
    <w:rsid w:val="00640425"/>
    <w:rsid w:val="006427E1"/>
    <w:rsid w:val="00643C5A"/>
    <w:rsid w:val="00643EF9"/>
    <w:rsid w:val="006514BB"/>
    <w:rsid w:val="00651879"/>
    <w:rsid w:val="00656315"/>
    <w:rsid w:val="00656936"/>
    <w:rsid w:val="00661E06"/>
    <w:rsid w:val="00664CD1"/>
    <w:rsid w:val="00670CB0"/>
    <w:rsid w:val="006758DA"/>
    <w:rsid w:val="006775CC"/>
    <w:rsid w:val="006777C5"/>
    <w:rsid w:val="00680B0C"/>
    <w:rsid w:val="00681572"/>
    <w:rsid w:val="006825C0"/>
    <w:rsid w:val="006828F3"/>
    <w:rsid w:val="00684033"/>
    <w:rsid w:val="0068581D"/>
    <w:rsid w:val="006865F9"/>
    <w:rsid w:val="00691116"/>
    <w:rsid w:val="00693DE9"/>
    <w:rsid w:val="00693E2A"/>
    <w:rsid w:val="006958A2"/>
    <w:rsid w:val="006A02B6"/>
    <w:rsid w:val="006A0DB7"/>
    <w:rsid w:val="006A2860"/>
    <w:rsid w:val="006B200C"/>
    <w:rsid w:val="006B3523"/>
    <w:rsid w:val="006C0784"/>
    <w:rsid w:val="006C345E"/>
    <w:rsid w:val="006C3CE6"/>
    <w:rsid w:val="006C4116"/>
    <w:rsid w:val="006C6184"/>
    <w:rsid w:val="006C7C5B"/>
    <w:rsid w:val="006D351B"/>
    <w:rsid w:val="006D4A60"/>
    <w:rsid w:val="006D4FCE"/>
    <w:rsid w:val="006D6CED"/>
    <w:rsid w:val="006D75B8"/>
    <w:rsid w:val="006E0A66"/>
    <w:rsid w:val="006E3460"/>
    <w:rsid w:val="006E3CFB"/>
    <w:rsid w:val="006E7513"/>
    <w:rsid w:val="006F222D"/>
    <w:rsid w:val="006F6F73"/>
    <w:rsid w:val="00700AF9"/>
    <w:rsid w:val="007019F3"/>
    <w:rsid w:val="00705E43"/>
    <w:rsid w:val="007065D4"/>
    <w:rsid w:val="00706E1A"/>
    <w:rsid w:val="00710666"/>
    <w:rsid w:val="007111EE"/>
    <w:rsid w:val="007120D9"/>
    <w:rsid w:val="00712B77"/>
    <w:rsid w:val="0071337D"/>
    <w:rsid w:val="00714390"/>
    <w:rsid w:val="007145FB"/>
    <w:rsid w:val="00720501"/>
    <w:rsid w:val="007219AD"/>
    <w:rsid w:val="0072201C"/>
    <w:rsid w:val="00722705"/>
    <w:rsid w:val="00722797"/>
    <w:rsid w:val="00727A38"/>
    <w:rsid w:val="00730B4F"/>
    <w:rsid w:val="007312D5"/>
    <w:rsid w:val="007361DB"/>
    <w:rsid w:val="00736D88"/>
    <w:rsid w:val="0073768A"/>
    <w:rsid w:val="00737C87"/>
    <w:rsid w:val="0074074E"/>
    <w:rsid w:val="00742243"/>
    <w:rsid w:val="00742F94"/>
    <w:rsid w:val="00745560"/>
    <w:rsid w:val="007456F9"/>
    <w:rsid w:val="00746F49"/>
    <w:rsid w:val="007525AE"/>
    <w:rsid w:val="0075298A"/>
    <w:rsid w:val="00755C81"/>
    <w:rsid w:val="007600CF"/>
    <w:rsid w:val="007608EF"/>
    <w:rsid w:val="00760B4E"/>
    <w:rsid w:val="00761857"/>
    <w:rsid w:val="00764B33"/>
    <w:rsid w:val="00765B77"/>
    <w:rsid w:val="00770278"/>
    <w:rsid w:val="007702D5"/>
    <w:rsid w:val="007708D6"/>
    <w:rsid w:val="00770B75"/>
    <w:rsid w:val="00775738"/>
    <w:rsid w:val="007759BB"/>
    <w:rsid w:val="00780673"/>
    <w:rsid w:val="00781340"/>
    <w:rsid w:val="00782053"/>
    <w:rsid w:val="007829C3"/>
    <w:rsid w:val="00783A9C"/>
    <w:rsid w:val="007861F4"/>
    <w:rsid w:val="007911F0"/>
    <w:rsid w:val="00792676"/>
    <w:rsid w:val="00797928"/>
    <w:rsid w:val="007A0311"/>
    <w:rsid w:val="007A04C6"/>
    <w:rsid w:val="007A05D0"/>
    <w:rsid w:val="007A1271"/>
    <w:rsid w:val="007A4717"/>
    <w:rsid w:val="007A566C"/>
    <w:rsid w:val="007A66BE"/>
    <w:rsid w:val="007A6F42"/>
    <w:rsid w:val="007B0F72"/>
    <w:rsid w:val="007B28B4"/>
    <w:rsid w:val="007B2FF0"/>
    <w:rsid w:val="007B4A99"/>
    <w:rsid w:val="007B601E"/>
    <w:rsid w:val="007B6BDB"/>
    <w:rsid w:val="007B7203"/>
    <w:rsid w:val="007C0C00"/>
    <w:rsid w:val="007C0FC1"/>
    <w:rsid w:val="007C406B"/>
    <w:rsid w:val="007C5325"/>
    <w:rsid w:val="007C5C0E"/>
    <w:rsid w:val="007C7D28"/>
    <w:rsid w:val="007D0E88"/>
    <w:rsid w:val="007D1073"/>
    <w:rsid w:val="007D3467"/>
    <w:rsid w:val="007D439B"/>
    <w:rsid w:val="007D46DF"/>
    <w:rsid w:val="007D5AC7"/>
    <w:rsid w:val="007D65F0"/>
    <w:rsid w:val="007D7A0D"/>
    <w:rsid w:val="007E0D4C"/>
    <w:rsid w:val="007E0E63"/>
    <w:rsid w:val="007E1647"/>
    <w:rsid w:val="007E1E8D"/>
    <w:rsid w:val="007E3800"/>
    <w:rsid w:val="007E649C"/>
    <w:rsid w:val="007E7015"/>
    <w:rsid w:val="007E7B22"/>
    <w:rsid w:val="007F125E"/>
    <w:rsid w:val="007F18F8"/>
    <w:rsid w:val="007F36A7"/>
    <w:rsid w:val="008028BA"/>
    <w:rsid w:val="00807196"/>
    <w:rsid w:val="00810781"/>
    <w:rsid w:val="00810D79"/>
    <w:rsid w:val="0081457E"/>
    <w:rsid w:val="00814EBB"/>
    <w:rsid w:val="00815E6C"/>
    <w:rsid w:val="008169F7"/>
    <w:rsid w:val="00817B22"/>
    <w:rsid w:val="00820E76"/>
    <w:rsid w:val="008223C0"/>
    <w:rsid w:val="00822564"/>
    <w:rsid w:val="008249A8"/>
    <w:rsid w:val="00826EE6"/>
    <w:rsid w:val="00832F9E"/>
    <w:rsid w:val="00833113"/>
    <w:rsid w:val="00833748"/>
    <w:rsid w:val="008449BB"/>
    <w:rsid w:val="00844E07"/>
    <w:rsid w:val="00850577"/>
    <w:rsid w:val="00851E05"/>
    <w:rsid w:val="0085588A"/>
    <w:rsid w:val="00856645"/>
    <w:rsid w:val="00857EE7"/>
    <w:rsid w:val="008603F4"/>
    <w:rsid w:val="008617C8"/>
    <w:rsid w:val="00861EDD"/>
    <w:rsid w:val="00862FD1"/>
    <w:rsid w:val="00866205"/>
    <w:rsid w:val="008706A8"/>
    <w:rsid w:val="0087095D"/>
    <w:rsid w:val="00872592"/>
    <w:rsid w:val="00872647"/>
    <w:rsid w:val="008728E5"/>
    <w:rsid w:val="00873259"/>
    <w:rsid w:val="00874BAD"/>
    <w:rsid w:val="008760A6"/>
    <w:rsid w:val="00876175"/>
    <w:rsid w:val="008803C1"/>
    <w:rsid w:val="00881342"/>
    <w:rsid w:val="00885F8F"/>
    <w:rsid w:val="0088639B"/>
    <w:rsid w:val="008869DF"/>
    <w:rsid w:val="00887399"/>
    <w:rsid w:val="00887DC2"/>
    <w:rsid w:val="00890AD1"/>
    <w:rsid w:val="00891565"/>
    <w:rsid w:val="00891D1D"/>
    <w:rsid w:val="008931C0"/>
    <w:rsid w:val="00893473"/>
    <w:rsid w:val="00893777"/>
    <w:rsid w:val="00894B14"/>
    <w:rsid w:val="008959FA"/>
    <w:rsid w:val="008A04B4"/>
    <w:rsid w:val="008A1736"/>
    <w:rsid w:val="008A17B2"/>
    <w:rsid w:val="008A4176"/>
    <w:rsid w:val="008A4363"/>
    <w:rsid w:val="008A699C"/>
    <w:rsid w:val="008A6A4E"/>
    <w:rsid w:val="008A6D4C"/>
    <w:rsid w:val="008B1138"/>
    <w:rsid w:val="008B21AF"/>
    <w:rsid w:val="008C217C"/>
    <w:rsid w:val="008C2464"/>
    <w:rsid w:val="008C2C52"/>
    <w:rsid w:val="008C5418"/>
    <w:rsid w:val="008C58DE"/>
    <w:rsid w:val="008C7425"/>
    <w:rsid w:val="008D0293"/>
    <w:rsid w:val="008D24BB"/>
    <w:rsid w:val="008D295E"/>
    <w:rsid w:val="008D3799"/>
    <w:rsid w:val="008D3E95"/>
    <w:rsid w:val="008D4DE6"/>
    <w:rsid w:val="008D5094"/>
    <w:rsid w:val="008D524D"/>
    <w:rsid w:val="008D7C96"/>
    <w:rsid w:val="008E021A"/>
    <w:rsid w:val="008E18A6"/>
    <w:rsid w:val="008E2342"/>
    <w:rsid w:val="008E2FC1"/>
    <w:rsid w:val="008E5730"/>
    <w:rsid w:val="008E6A46"/>
    <w:rsid w:val="008F15F6"/>
    <w:rsid w:val="008F18E7"/>
    <w:rsid w:val="008F2346"/>
    <w:rsid w:val="008F61EC"/>
    <w:rsid w:val="008F62A0"/>
    <w:rsid w:val="008F67AB"/>
    <w:rsid w:val="0090099E"/>
    <w:rsid w:val="00902A3E"/>
    <w:rsid w:val="00904B86"/>
    <w:rsid w:val="0090580A"/>
    <w:rsid w:val="00906D32"/>
    <w:rsid w:val="0091540D"/>
    <w:rsid w:val="00915760"/>
    <w:rsid w:val="00917795"/>
    <w:rsid w:val="00917DDF"/>
    <w:rsid w:val="009266FA"/>
    <w:rsid w:val="0093014D"/>
    <w:rsid w:val="00931E86"/>
    <w:rsid w:val="00931E9A"/>
    <w:rsid w:val="00932BEC"/>
    <w:rsid w:val="00935A4B"/>
    <w:rsid w:val="00936699"/>
    <w:rsid w:val="00936BAD"/>
    <w:rsid w:val="00936C9B"/>
    <w:rsid w:val="00937447"/>
    <w:rsid w:val="00941A74"/>
    <w:rsid w:val="00944778"/>
    <w:rsid w:val="0095007F"/>
    <w:rsid w:val="00952F20"/>
    <w:rsid w:val="00952F3B"/>
    <w:rsid w:val="00953453"/>
    <w:rsid w:val="00953E44"/>
    <w:rsid w:val="0095480C"/>
    <w:rsid w:val="009558BE"/>
    <w:rsid w:val="00955E2E"/>
    <w:rsid w:val="00956602"/>
    <w:rsid w:val="00962C5F"/>
    <w:rsid w:val="00962E20"/>
    <w:rsid w:val="00965457"/>
    <w:rsid w:val="00967C41"/>
    <w:rsid w:val="00970039"/>
    <w:rsid w:val="009742D8"/>
    <w:rsid w:val="0097464F"/>
    <w:rsid w:val="009753B1"/>
    <w:rsid w:val="00980799"/>
    <w:rsid w:val="009818B0"/>
    <w:rsid w:val="00991692"/>
    <w:rsid w:val="00992E5E"/>
    <w:rsid w:val="0099334F"/>
    <w:rsid w:val="009950C8"/>
    <w:rsid w:val="009956BB"/>
    <w:rsid w:val="00996590"/>
    <w:rsid w:val="009A0694"/>
    <w:rsid w:val="009A0921"/>
    <w:rsid w:val="009A0981"/>
    <w:rsid w:val="009A0BC0"/>
    <w:rsid w:val="009A1D97"/>
    <w:rsid w:val="009A2102"/>
    <w:rsid w:val="009A2AF3"/>
    <w:rsid w:val="009A43A4"/>
    <w:rsid w:val="009A5080"/>
    <w:rsid w:val="009A5586"/>
    <w:rsid w:val="009A5D57"/>
    <w:rsid w:val="009A6743"/>
    <w:rsid w:val="009A6B2F"/>
    <w:rsid w:val="009B1A55"/>
    <w:rsid w:val="009B2F40"/>
    <w:rsid w:val="009B395E"/>
    <w:rsid w:val="009B3CBC"/>
    <w:rsid w:val="009B3F27"/>
    <w:rsid w:val="009B43BA"/>
    <w:rsid w:val="009B5268"/>
    <w:rsid w:val="009B5F27"/>
    <w:rsid w:val="009B62AE"/>
    <w:rsid w:val="009B65AE"/>
    <w:rsid w:val="009C1C3C"/>
    <w:rsid w:val="009C2E65"/>
    <w:rsid w:val="009C4051"/>
    <w:rsid w:val="009C536D"/>
    <w:rsid w:val="009D0E8E"/>
    <w:rsid w:val="009D484A"/>
    <w:rsid w:val="009D4DFA"/>
    <w:rsid w:val="009D70BF"/>
    <w:rsid w:val="009E1F86"/>
    <w:rsid w:val="009E2750"/>
    <w:rsid w:val="009E644D"/>
    <w:rsid w:val="009E7070"/>
    <w:rsid w:val="009F5463"/>
    <w:rsid w:val="009F7517"/>
    <w:rsid w:val="00A01C2A"/>
    <w:rsid w:val="00A0349B"/>
    <w:rsid w:val="00A1102C"/>
    <w:rsid w:val="00A115E4"/>
    <w:rsid w:val="00A129E6"/>
    <w:rsid w:val="00A12D1B"/>
    <w:rsid w:val="00A13BAE"/>
    <w:rsid w:val="00A145CA"/>
    <w:rsid w:val="00A14F38"/>
    <w:rsid w:val="00A1682F"/>
    <w:rsid w:val="00A1790F"/>
    <w:rsid w:val="00A21EDF"/>
    <w:rsid w:val="00A24FB6"/>
    <w:rsid w:val="00A270CA"/>
    <w:rsid w:val="00A35850"/>
    <w:rsid w:val="00A37917"/>
    <w:rsid w:val="00A40760"/>
    <w:rsid w:val="00A42473"/>
    <w:rsid w:val="00A42F9F"/>
    <w:rsid w:val="00A47CD5"/>
    <w:rsid w:val="00A53C00"/>
    <w:rsid w:val="00A547F9"/>
    <w:rsid w:val="00A55750"/>
    <w:rsid w:val="00A57573"/>
    <w:rsid w:val="00A63619"/>
    <w:rsid w:val="00A64A5D"/>
    <w:rsid w:val="00A65F63"/>
    <w:rsid w:val="00A6714A"/>
    <w:rsid w:val="00A70512"/>
    <w:rsid w:val="00A70528"/>
    <w:rsid w:val="00A709DB"/>
    <w:rsid w:val="00A72255"/>
    <w:rsid w:val="00A76834"/>
    <w:rsid w:val="00A77C94"/>
    <w:rsid w:val="00A85413"/>
    <w:rsid w:val="00A859CD"/>
    <w:rsid w:val="00A85D07"/>
    <w:rsid w:val="00A86089"/>
    <w:rsid w:val="00A8683A"/>
    <w:rsid w:val="00A914B9"/>
    <w:rsid w:val="00A943A7"/>
    <w:rsid w:val="00A96B6B"/>
    <w:rsid w:val="00A978D4"/>
    <w:rsid w:val="00AA61E8"/>
    <w:rsid w:val="00AA6916"/>
    <w:rsid w:val="00AA6D1E"/>
    <w:rsid w:val="00AA7C93"/>
    <w:rsid w:val="00AB1082"/>
    <w:rsid w:val="00AB26EB"/>
    <w:rsid w:val="00AB2C95"/>
    <w:rsid w:val="00AB4BA6"/>
    <w:rsid w:val="00AB577C"/>
    <w:rsid w:val="00AB59C2"/>
    <w:rsid w:val="00AB6354"/>
    <w:rsid w:val="00AB65AE"/>
    <w:rsid w:val="00AB68A0"/>
    <w:rsid w:val="00AB6B80"/>
    <w:rsid w:val="00AB7BA7"/>
    <w:rsid w:val="00AB7E76"/>
    <w:rsid w:val="00AC12F4"/>
    <w:rsid w:val="00AC204B"/>
    <w:rsid w:val="00AC3DB8"/>
    <w:rsid w:val="00AC4C36"/>
    <w:rsid w:val="00AC7797"/>
    <w:rsid w:val="00AC7D34"/>
    <w:rsid w:val="00AC7F2A"/>
    <w:rsid w:val="00AD05AB"/>
    <w:rsid w:val="00AD2643"/>
    <w:rsid w:val="00AD41B4"/>
    <w:rsid w:val="00AD4567"/>
    <w:rsid w:val="00AE0276"/>
    <w:rsid w:val="00AE1D17"/>
    <w:rsid w:val="00AE441C"/>
    <w:rsid w:val="00AE58E3"/>
    <w:rsid w:val="00AE5A2C"/>
    <w:rsid w:val="00AE6A1B"/>
    <w:rsid w:val="00AE7376"/>
    <w:rsid w:val="00AF03AC"/>
    <w:rsid w:val="00AF1C2D"/>
    <w:rsid w:val="00AF28FB"/>
    <w:rsid w:val="00B011E7"/>
    <w:rsid w:val="00B013C2"/>
    <w:rsid w:val="00B01CD4"/>
    <w:rsid w:val="00B02B57"/>
    <w:rsid w:val="00B02E6A"/>
    <w:rsid w:val="00B03552"/>
    <w:rsid w:val="00B03A88"/>
    <w:rsid w:val="00B0704A"/>
    <w:rsid w:val="00B0755A"/>
    <w:rsid w:val="00B109CB"/>
    <w:rsid w:val="00B11DE8"/>
    <w:rsid w:val="00B131C5"/>
    <w:rsid w:val="00B14ACF"/>
    <w:rsid w:val="00B1519C"/>
    <w:rsid w:val="00B16B86"/>
    <w:rsid w:val="00B179ED"/>
    <w:rsid w:val="00B20B0D"/>
    <w:rsid w:val="00B223D7"/>
    <w:rsid w:val="00B24723"/>
    <w:rsid w:val="00B26F21"/>
    <w:rsid w:val="00B26F5C"/>
    <w:rsid w:val="00B27770"/>
    <w:rsid w:val="00B31739"/>
    <w:rsid w:val="00B3264D"/>
    <w:rsid w:val="00B363B9"/>
    <w:rsid w:val="00B36F71"/>
    <w:rsid w:val="00B433E9"/>
    <w:rsid w:val="00B57608"/>
    <w:rsid w:val="00B60EC8"/>
    <w:rsid w:val="00B613F9"/>
    <w:rsid w:val="00B62B4F"/>
    <w:rsid w:val="00B663DE"/>
    <w:rsid w:val="00B73298"/>
    <w:rsid w:val="00B74394"/>
    <w:rsid w:val="00B75124"/>
    <w:rsid w:val="00B75C89"/>
    <w:rsid w:val="00B765FA"/>
    <w:rsid w:val="00B77C16"/>
    <w:rsid w:val="00B807CE"/>
    <w:rsid w:val="00B82268"/>
    <w:rsid w:val="00B83D7E"/>
    <w:rsid w:val="00B85588"/>
    <w:rsid w:val="00B86356"/>
    <w:rsid w:val="00B86408"/>
    <w:rsid w:val="00B865BA"/>
    <w:rsid w:val="00B912C5"/>
    <w:rsid w:val="00B92FB3"/>
    <w:rsid w:val="00B9396E"/>
    <w:rsid w:val="00B96A62"/>
    <w:rsid w:val="00BA312E"/>
    <w:rsid w:val="00BA459D"/>
    <w:rsid w:val="00BA702F"/>
    <w:rsid w:val="00BA7831"/>
    <w:rsid w:val="00BB0144"/>
    <w:rsid w:val="00BB1E5B"/>
    <w:rsid w:val="00BB2604"/>
    <w:rsid w:val="00BB2BB6"/>
    <w:rsid w:val="00BB3A11"/>
    <w:rsid w:val="00BB4545"/>
    <w:rsid w:val="00BB4D00"/>
    <w:rsid w:val="00BB73DF"/>
    <w:rsid w:val="00BB78F6"/>
    <w:rsid w:val="00BC1626"/>
    <w:rsid w:val="00BC1BC1"/>
    <w:rsid w:val="00BC319E"/>
    <w:rsid w:val="00BC358E"/>
    <w:rsid w:val="00BC4874"/>
    <w:rsid w:val="00BC4E62"/>
    <w:rsid w:val="00BC6641"/>
    <w:rsid w:val="00BC6FFC"/>
    <w:rsid w:val="00BC7B16"/>
    <w:rsid w:val="00BD28FF"/>
    <w:rsid w:val="00BD2C31"/>
    <w:rsid w:val="00BD52AF"/>
    <w:rsid w:val="00BE01A9"/>
    <w:rsid w:val="00BE16FB"/>
    <w:rsid w:val="00BE27E4"/>
    <w:rsid w:val="00BE4935"/>
    <w:rsid w:val="00BE5218"/>
    <w:rsid w:val="00BE70A8"/>
    <w:rsid w:val="00BF1019"/>
    <w:rsid w:val="00BF24EC"/>
    <w:rsid w:val="00BF480D"/>
    <w:rsid w:val="00BF590D"/>
    <w:rsid w:val="00BF7F0F"/>
    <w:rsid w:val="00C0077A"/>
    <w:rsid w:val="00C0185F"/>
    <w:rsid w:val="00C01BEA"/>
    <w:rsid w:val="00C0585F"/>
    <w:rsid w:val="00C0662E"/>
    <w:rsid w:val="00C07FC7"/>
    <w:rsid w:val="00C10193"/>
    <w:rsid w:val="00C11F19"/>
    <w:rsid w:val="00C13AF3"/>
    <w:rsid w:val="00C15DE2"/>
    <w:rsid w:val="00C27B5D"/>
    <w:rsid w:val="00C31EDC"/>
    <w:rsid w:val="00C32F5F"/>
    <w:rsid w:val="00C339DA"/>
    <w:rsid w:val="00C35D7D"/>
    <w:rsid w:val="00C36A6A"/>
    <w:rsid w:val="00C36AB8"/>
    <w:rsid w:val="00C37972"/>
    <w:rsid w:val="00C407ED"/>
    <w:rsid w:val="00C41D70"/>
    <w:rsid w:val="00C46C7F"/>
    <w:rsid w:val="00C475A7"/>
    <w:rsid w:val="00C508C7"/>
    <w:rsid w:val="00C54026"/>
    <w:rsid w:val="00C57F4F"/>
    <w:rsid w:val="00C61677"/>
    <w:rsid w:val="00C626C6"/>
    <w:rsid w:val="00C6446B"/>
    <w:rsid w:val="00C657BD"/>
    <w:rsid w:val="00C70732"/>
    <w:rsid w:val="00C70902"/>
    <w:rsid w:val="00C7109E"/>
    <w:rsid w:val="00C729A6"/>
    <w:rsid w:val="00C75F92"/>
    <w:rsid w:val="00C76505"/>
    <w:rsid w:val="00C80133"/>
    <w:rsid w:val="00C81C80"/>
    <w:rsid w:val="00C828BD"/>
    <w:rsid w:val="00C83CAC"/>
    <w:rsid w:val="00C84CE3"/>
    <w:rsid w:val="00C91C04"/>
    <w:rsid w:val="00C91D7D"/>
    <w:rsid w:val="00C94054"/>
    <w:rsid w:val="00C95D0E"/>
    <w:rsid w:val="00C97A90"/>
    <w:rsid w:val="00CA0950"/>
    <w:rsid w:val="00CA0C9F"/>
    <w:rsid w:val="00CA2CAE"/>
    <w:rsid w:val="00CA71AC"/>
    <w:rsid w:val="00CB1849"/>
    <w:rsid w:val="00CB27AE"/>
    <w:rsid w:val="00CB7433"/>
    <w:rsid w:val="00CC0B62"/>
    <w:rsid w:val="00CC10B0"/>
    <w:rsid w:val="00CC14EB"/>
    <w:rsid w:val="00CC2244"/>
    <w:rsid w:val="00CC4DCA"/>
    <w:rsid w:val="00CC5C9D"/>
    <w:rsid w:val="00CC5CC8"/>
    <w:rsid w:val="00CC7238"/>
    <w:rsid w:val="00CD22F3"/>
    <w:rsid w:val="00CD29EE"/>
    <w:rsid w:val="00CD3111"/>
    <w:rsid w:val="00CD4FC3"/>
    <w:rsid w:val="00CD5924"/>
    <w:rsid w:val="00CE1A74"/>
    <w:rsid w:val="00CE2045"/>
    <w:rsid w:val="00CE2E61"/>
    <w:rsid w:val="00CE4FC2"/>
    <w:rsid w:val="00CE5843"/>
    <w:rsid w:val="00CE6E64"/>
    <w:rsid w:val="00CF26EA"/>
    <w:rsid w:val="00CF3CAB"/>
    <w:rsid w:val="00CF7B76"/>
    <w:rsid w:val="00D02DE9"/>
    <w:rsid w:val="00D03F02"/>
    <w:rsid w:val="00D041D1"/>
    <w:rsid w:val="00D04BDC"/>
    <w:rsid w:val="00D05B70"/>
    <w:rsid w:val="00D05EE9"/>
    <w:rsid w:val="00D06EFF"/>
    <w:rsid w:val="00D115C6"/>
    <w:rsid w:val="00D1257B"/>
    <w:rsid w:val="00D13F50"/>
    <w:rsid w:val="00D156BF"/>
    <w:rsid w:val="00D16273"/>
    <w:rsid w:val="00D16A55"/>
    <w:rsid w:val="00D17423"/>
    <w:rsid w:val="00D21146"/>
    <w:rsid w:val="00D21C13"/>
    <w:rsid w:val="00D22B12"/>
    <w:rsid w:val="00D230A2"/>
    <w:rsid w:val="00D23636"/>
    <w:rsid w:val="00D27B5B"/>
    <w:rsid w:val="00D30FAC"/>
    <w:rsid w:val="00D31034"/>
    <w:rsid w:val="00D33758"/>
    <w:rsid w:val="00D34529"/>
    <w:rsid w:val="00D363D7"/>
    <w:rsid w:val="00D36453"/>
    <w:rsid w:val="00D407CA"/>
    <w:rsid w:val="00D40F94"/>
    <w:rsid w:val="00D424AB"/>
    <w:rsid w:val="00D4252D"/>
    <w:rsid w:val="00D42A40"/>
    <w:rsid w:val="00D44C34"/>
    <w:rsid w:val="00D46335"/>
    <w:rsid w:val="00D46B5B"/>
    <w:rsid w:val="00D47464"/>
    <w:rsid w:val="00D4772A"/>
    <w:rsid w:val="00D518B6"/>
    <w:rsid w:val="00D529BE"/>
    <w:rsid w:val="00D55D26"/>
    <w:rsid w:val="00D600F2"/>
    <w:rsid w:val="00D60240"/>
    <w:rsid w:val="00D620A0"/>
    <w:rsid w:val="00D627CF"/>
    <w:rsid w:val="00D62DC4"/>
    <w:rsid w:val="00D64553"/>
    <w:rsid w:val="00D67834"/>
    <w:rsid w:val="00D715A3"/>
    <w:rsid w:val="00D7429D"/>
    <w:rsid w:val="00D75AAD"/>
    <w:rsid w:val="00D77756"/>
    <w:rsid w:val="00D77B8B"/>
    <w:rsid w:val="00D81314"/>
    <w:rsid w:val="00D81DDD"/>
    <w:rsid w:val="00D827FC"/>
    <w:rsid w:val="00D85A7B"/>
    <w:rsid w:val="00D86195"/>
    <w:rsid w:val="00D9007D"/>
    <w:rsid w:val="00D900F0"/>
    <w:rsid w:val="00D92A12"/>
    <w:rsid w:val="00D93FE8"/>
    <w:rsid w:val="00D95C66"/>
    <w:rsid w:val="00D95ECC"/>
    <w:rsid w:val="00D97D37"/>
    <w:rsid w:val="00DA0AE3"/>
    <w:rsid w:val="00DA153B"/>
    <w:rsid w:val="00DA1AE3"/>
    <w:rsid w:val="00DA384D"/>
    <w:rsid w:val="00DA40F7"/>
    <w:rsid w:val="00DA41DF"/>
    <w:rsid w:val="00DA45A3"/>
    <w:rsid w:val="00DA7984"/>
    <w:rsid w:val="00DB040E"/>
    <w:rsid w:val="00DB0E22"/>
    <w:rsid w:val="00DB2034"/>
    <w:rsid w:val="00DB732B"/>
    <w:rsid w:val="00DC0145"/>
    <w:rsid w:val="00DC03E0"/>
    <w:rsid w:val="00DC4C86"/>
    <w:rsid w:val="00DC66C8"/>
    <w:rsid w:val="00DC67C8"/>
    <w:rsid w:val="00DD02B4"/>
    <w:rsid w:val="00DD23B3"/>
    <w:rsid w:val="00DD260A"/>
    <w:rsid w:val="00DD2A9E"/>
    <w:rsid w:val="00DD37C1"/>
    <w:rsid w:val="00DD418F"/>
    <w:rsid w:val="00DD4A43"/>
    <w:rsid w:val="00DD64D5"/>
    <w:rsid w:val="00DD6750"/>
    <w:rsid w:val="00DE0495"/>
    <w:rsid w:val="00DE12C3"/>
    <w:rsid w:val="00DE713D"/>
    <w:rsid w:val="00DF06FD"/>
    <w:rsid w:val="00DF193D"/>
    <w:rsid w:val="00DF4181"/>
    <w:rsid w:val="00DF44B1"/>
    <w:rsid w:val="00DF592B"/>
    <w:rsid w:val="00DF6A7A"/>
    <w:rsid w:val="00E011F9"/>
    <w:rsid w:val="00E0470F"/>
    <w:rsid w:val="00E061D8"/>
    <w:rsid w:val="00E076E9"/>
    <w:rsid w:val="00E112F1"/>
    <w:rsid w:val="00E118DF"/>
    <w:rsid w:val="00E11A35"/>
    <w:rsid w:val="00E2058C"/>
    <w:rsid w:val="00E214DF"/>
    <w:rsid w:val="00E27593"/>
    <w:rsid w:val="00E31AE0"/>
    <w:rsid w:val="00E32AFA"/>
    <w:rsid w:val="00E35066"/>
    <w:rsid w:val="00E3621A"/>
    <w:rsid w:val="00E3712C"/>
    <w:rsid w:val="00E377CF"/>
    <w:rsid w:val="00E40901"/>
    <w:rsid w:val="00E412BB"/>
    <w:rsid w:val="00E429FB"/>
    <w:rsid w:val="00E4309D"/>
    <w:rsid w:val="00E451CA"/>
    <w:rsid w:val="00E456E0"/>
    <w:rsid w:val="00E463EB"/>
    <w:rsid w:val="00E4647F"/>
    <w:rsid w:val="00E51633"/>
    <w:rsid w:val="00E5620D"/>
    <w:rsid w:val="00E60000"/>
    <w:rsid w:val="00E70516"/>
    <w:rsid w:val="00E70FE8"/>
    <w:rsid w:val="00E71E49"/>
    <w:rsid w:val="00E72974"/>
    <w:rsid w:val="00E76E25"/>
    <w:rsid w:val="00E77549"/>
    <w:rsid w:val="00E80E5A"/>
    <w:rsid w:val="00E85181"/>
    <w:rsid w:val="00E86F16"/>
    <w:rsid w:val="00E916E4"/>
    <w:rsid w:val="00E91F73"/>
    <w:rsid w:val="00E92EC1"/>
    <w:rsid w:val="00E958D3"/>
    <w:rsid w:val="00E96674"/>
    <w:rsid w:val="00E970A5"/>
    <w:rsid w:val="00E97AA4"/>
    <w:rsid w:val="00EA325D"/>
    <w:rsid w:val="00EA47C4"/>
    <w:rsid w:val="00EA70C2"/>
    <w:rsid w:val="00EA7B72"/>
    <w:rsid w:val="00EB1416"/>
    <w:rsid w:val="00EB37BD"/>
    <w:rsid w:val="00EB4CE4"/>
    <w:rsid w:val="00EB500E"/>
    <w:rsid w:val="00EB57C9"/>
    <w:rsid w:val="00EC0738"/>
    <w:rsid w:val="00EC0965"/>
    <w:rsid w:val="00EC13D0"/>
    <w:rsid w:val="00EC168D"/>
    <w:rsid w:val="00EC1F3A"/>
    <w:rsid w:val="00EC21E1"/>
    <w:rsid w:val="00EC6E02"/>
    <w:rsid w:val="00EC79E2"/>
    <w:rsid w:val="00ED238E"/>
    <w:rsid w:val="00ED3F06"/>
    <w:rsid w:val="00ED474E"/>
    <w:rsid w:val="00ED508C"/>
    <w:rsid w:val="00ED5EBF"/>
    <w:rsid w:val="00ED6157"/>
    <w:rsid w:val="00ED6DAB"/>
    <w:rsid w:val="00ED72EA"/>
    <w:rsid w:val="00EE0DEB"/>
    <w:rsid w:val="00EE1712"/>
    <w:rsid w:val="00EE1DB8"/>
    <w:rsid w:val="00EE2425"/>
    <w:rsid w:val="00EE2C32"/>
    <w:rsid w:val="00EE3550"/>
    <w:rsid w:val="00EE6760"/>
    <w:rsid w:val="00EE6FB3"/>
    <w:rsid w:val="00EF1F7C"/>
    <w:rsid w:val="00EF3312"/>
    <w:rsid w:val="00F012BB"/>
    <w:rsid w:val="00F01368"/>
    <w:rsid w:val="00F038CC"/>
    <w:rsid w:val="00F04624"/>
    <w:rsid w:val="00F0686E"/>
    <w:rsid w:val="00F10AD7"/>
    <w:rsid w:val="00F1285D"/>
    <w:rsid w:val="00F130F6"/>
    <w:rsid w:val="00F1427A"/>
    <w:rsid w:val="00F14402"/>
    <w:rsid w:val="00F147AF"/>
    <w:rsid w:val="00F14979"/>
    <w:rsid w:val="00F167FF"/>
    <w:rsid w:val="00F16932"/>
    <w:rsid w:val="00F21125"/>
    <w:rsid w:val="00F21E55"/>
    <w:rsid w:val="00F264CE"/>
    <w:rsid w:val="00F26B94"/>
    <w:rsid w:val="00F26E61"/>
    <w:rsid w:val="00F315C8"/>
    <w:rsid w:val="00F322F1"/>
    <w:rsid w:val="00F339BB"/>
    <w:rsid w:val="00F33AB9"/>
    <w:rsid w:val="00F34CDF"/>
    <w:rsid w:val="00F363CF"/>
    <w:rsid w:val="00F371A5"/>
    <w:rsid w:val="00F42126"/>
    <w:rsid w:val="00F46050"/>
    <w:rsid w:val="00F464C5"/>
    <w:rsid w:val="00F54213"/>
    <w:rsid w:val="00F55AA6"/>
    <w:rsid w:val="00F55F2A"/>
    <w:rsid w:val="00F56AB4"/>
    <w:rsid w:val="00F57808"/>
    <w:rsid w:val="00F60FA8"/>
    <w:rsid w:val="00F61277"/>
    <w:rsid w:val="00F6231B"/>
    <w:rsid w:val="00F62E8B"/>
    <w:rsid w:val="00F704BA"/>
    <w:rsid w:val="00F7132D"/>
    <w:rsid w:val="00F71E68"/>
    <w:rsid w:val="00F74171"/>
    <w:rsid w:val="00F74DBE"/>
    <w:rsid w:val="00F76446"/>
    <w:rsid w:val="00F76E70"/>
    <w:rsid w:val="00F80E85"/>
    <w:rsid w:val="00F83E3F"/>
    <w:rsid w:val="00F86B5C"/>
    <w:rsid w:val="00F86ED2"/>
    <w:rsid w:val="00F9028E"/>
    <w:rsid w:val="00F90426"/>
    <w:rsid w:val="00F9044E"/>
    <w:rsid w:val="00F91988"/>
    <w:rsid w:val="00F91A98"/>
    <w:rsid w:val="00F9448B"/>
    <w:rsid w:val="00F95BD8"/>
    <w:rsid w:val="00F975FB"/>
    <w:rsid w:val="00F97E00"/>
    <w:rsid w:val="00FA059F"/>
    <w:rsid w:val="00FA0D4D"/>
    <w:rsid w:val="00FA133D"/>
    <w:rsid w:val="00FA2A29"/>
    <w:rsid w:val="00FB1D8C"/>
    <w:rsid w:val="00FB4459"/>
    <w:rsid w:val="00FB4BA4"/>
    <w:rsid w:val="00FC139C"/>
    <w:rsid w:val="00FC2DC2"/>
    <w:rsid w:val="00FC543B"/>
    <w:rsid w:val="00FD064A"/>
    <w:rsid w:val="00FD34D3"/>
    <w:rsid w:val="00FD5A9F"/>
    <w:rsid w:val="00FD5B78"/>
    <w:rsid w:val="00FE09E9"/>
    <w:rsid w:val="00FE0C9B"/>
    <w:rsid w:val="00FE3710"/>
    <w:rsid w:val="00FE4A04"/>
    <w:rsid w:val="00FE4B83"/>
    <w:rsid w:val="00FE63B6"/>
    <w:rsid w:val="00FE6ECB"/>
    <w:rsid w:val="00FF0500"/>
    <w:rsid w:val="00FF0568"/>
    <w:rsid w:val="00FF284D"/>
    <w:rsid w:val="00FF6F31"/>
    <w:rsid w:val="00FF7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oNotEmbedSmartTags/>
  <w:decimalSymbol w:val="."/>
  <w:listSeparator w:val=";"/>
  <w14:docId w14:val="10829245"/>
  <w15:chartTrackingRefBased/>
  <w15:docId w15:val="{C54165CC-2421-4792-9642-0A1F9757A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6">
    <w:lsdException w:name="Normal" w:locked="1" w:qFormat="1"/>
    <w:lsdException w:name="heading 1" w:locked="1" w:qFormat="1"/>
    <w:lsdException w:name="heading 2" w:lock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Body Text" w:locked="1"/>
    <w:lsdException w:name="Subtitle" w:locked="1" w:qFormat="1"/>
    <w:lsdException w:name="Hyperlink" w:locked="1"/>
    <w:lsdException w:name="Strong" w:locked="1" w:qFormat="1"/>
    <w:lsdException w:name="Emphasis" w:locked="1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locked="1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  <w:rsid w:val="00684033"/>
    <w:pPr>
      <w:suppressAutoHyphens/>
      <w:autoSpaceDN w:val="0"/>
      <w:spacing w:after="160" w:line="256" w:lineRule="auto"/>
      <w:textAlignment w:val="baseline"/>
    </w:pPr>
    <w:rPr>
      <w:rFonts w:eastAsia="Times New Roman" w:cs="Calibri"/>
      <w:sz w:val="22"/>
      <w:szCs w:val="22"/>
      <w:lang w:eastAsia="en-US"/>
    </w:rPr>
  </w:style>
  <w:style w:type="paragraph" w:styleId="Titolo1">
    <w:name w:val="heading 1"/>
    <w:basedOn w:val="Normale"/>
    <w:next w:val="Normale"/>
    <w:link w:val="Titolo1Carattere"/>
    <w:qFormat/>
    <w:locked/>
    <w:rsid w:val="00C91C04"/>
    <w:pPr>
      <w:keepNext/>
      <w:keepLines/>
      <w:spacing w:before="480" w:after="0"/>
      <w:outlineLvl w:val="0"/>
    </w:pPr>
    <w:rPr>
      <w:rFonts w:ascii="Cambria" w:eastAsia="Calibri" w:hAnsi="Cambria" w:cs="Cambria"/>
      <w:b/>
      <w:bCs/>
      <w:color w:val="365F91"/>
      <w:sz w:val="28"/>
      <w:szCs w:val="28"/>
    </w:rPr>
  </w:style>
  <w:style w:type="paragraph" w:styleId="Titolo2">
    <w:name w:val="heading 2"/>
    <w:basedOn w:val="Normale"/>
    <w:next w:val="Normale"/>
    <w:link w:val="Titolo2Carattere"/>
    <w:qFormat/>
    <w:locked/>
    <w:rsid w:val="004D44F0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link w:val="Titolo1"/>
    <w:locked/>
    <w:rsid w:val="00C91C04"/>
    <w:rPr>
      <w:rFonts w:ascii="Cambria" w:hAnsi="Cambria" w:cs="Cambria"/>
      <w:b/>
      <w:bCs/>
      <w:color w:val="365F91"/>
      <w:sz w:val="28"/>
      <w:szCs w:val="28"/>
      <w:lang w:val="x-none" w:eastAsia="en-US"/>
    </w:rPr>
  </w:style>
  <w:style w:type="character" w:customStyle="1" w:styleId="Titolo2Carattere">
    <w:name w:val="Titolo 2 Carattere"/>
    <w:link w:val="Titolo2"/>
    <w:semiHidden/>
    <w:locked/>
    <w:rsid w:val="002E5A9E"/>
    <w:rPr>
      <w:rFonts w:ascii="Cambria" w:hAnsi="Cambria" w:cs="Cambria"/>
      <w:b/>
      <w:bCs/>
      <w:i/>
      <w:iCs/>
      <w:sz w:val="28"/>
      <w:szCs w:val="28"/>
      <w:lang w:val="x-none" w:eastAsia="en-US"/>
    </w:rPr>
  </w:style>
  <w:style w:type="paragraph" w:styleId="Intestazione">
    <w:name w:val="header"/>
    <w:basedOn w:val="Normale"/>
    <w:link w:val="IntestazioneCarattere"/>
    <w:semiHidden/>
    <w:rsid w:val="00CF26E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link w:val="Intestazione"/>
    <w:semiHidden/>
    <w:locked/>
    <w:rsid w:val="00CF26EA"/>
    <w:rPr>
      <w:rFonts w:cs="Times New Roman"/>
    </w:rPr>
  </w:style>
  <w:style w:type="paragraph" w:styleId="Pidipagina">
    <w:name w:val="footer"/>
    <w:basedOn w:val="Normale"/>
    <w:link w:val="PidipaginaCarattere"/>
    <w:rsid w:val="00CF26E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link w:val="Pidipagina"/>
    <w:locked/>
    <w:rsid w:val="00CF26EA"/>
    <w:rPr>
      <w:rFonts w:cs="Times New Roman"/>
    </w:rPr>
  </w:style>
  <w:style w:type="character" w:customStyle="1" w:styleId="Testosegnaposto1">
    <w:name w:val="Testo segnaposto1"/>
    <w:semiHidden/>
    <w:rsid w:val="00737C87"/>
    <w:rPr>
      <w:rFonts w:cs="Times New Roman"/>
      <w:color w:val="808080"/>
    </w:rPr>
  </w:style>
  <w:style w:type="paragraph" w:styleId="Testofumetto">
    <w:name w:val="Balloon Text"/>
    <w:basedOn w:val="Normale"/>
    <w:link w:val="TestofumettoCarattere"/>
    <w:semiHidden/>
    <w:rsid w:val="00737C87"/>
    <w:pPr>
      <w:spacing w:after="0" w:line="240" w:lineRule="auto"/>
    </w:pPr>
    <w:rPr>
      <w:rFonts w:ascii="Tahoma" w:hAnsi="Tahoma" w:cs="Tahoma"/>
      <w:sz w:val="16"/>
      <w:szCs w:val="16"/>
      <w:lang w:eastAsia="it-IT"/>
    </w:rPr>
  </w:style>
  <w:style w:type="character" w:customStyle="1" w:styleId="TestofumettoCarattere">
    <w:name w:val="Testo fumetto Carattere"/>
    <w:link w:val="Testofumetto"/>
    <w:semiHidden/>
    <w:locked/>
    <w:rsid w:val="00737C87"/>
    <w:rPr>
      <w:rFonts w:ascii="Tahoma" w:hAnsi="Tahoma" w:cs="Tahoma"/>
      <w:sz w:val="16"/>
      <w:szCs w:val="16"/>
    </w:rPr>
  </w:style>
  <w:style w:type="paragraph" w:customStyle="1" w:styleId="Paragrafoelenco1">
    <w:name w:val="Paragrafo elenco1"/>
    <w:basedOn w:val="Normale"/>
    <w:rsid w:val="00881342"/>
    <w:pPr>
      <w:ind w:left="720"/>
    </w:pPr>
  </w:style>
  <w:style w:type="paragraph" w:styleId="NormaleWeb">
    <w:name w:val="Normal (Web)"/>
    <w:basedOn w:val="Normale"/>
    <w:semiHidden/>
    <w:rsid w:val="00B96A62"/>
    <w:pPr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="Calibri" w:hAnsi="Times New Roman" w:cs="Times New Roman"/>
      <w:sz w:val="24"/>
      <w:szCs w:val="24"/>
      <w:lang w:eastAsia="it-IT"/>
    </w:rPr>
  </w:style>
  <w:style w:type="character" w:styleId="Collegamentoipertestuale">
    <w:name w:val="Hyperlink"/>
    <w:rsid w:val="00626C74"/>
    <w:rPr>
      <w:rFonts w:cs="Times New Roman"/>
      <w:color w:val="0000FF"/>
      <w:u w:val="single"/>
    </w:rPr>
  </w:style>
  <w:style w:type="paragraph" w:styleId="PreformattatoHTML">
    <w:name w:val="HTML Preformatted"/>
    <w:basedOn w:val="Normale"/>
    <w:link w:val="PreformattatoHTMLCarattere"/>
    <w:semiHidden/>
    <w:rsid w:val="00A96B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autoSpaceDN/>
      <w:spacing w:after="0" w:line="240" w:lineRule="auto"/>
      <w:textAlignment w:val="auto"/>
    </w:pPr>
    <w:rPr>
      <w:rFonts w:ascii="Courier New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link w:val="PreformattatoHTML"/>
    <w:semiHidden/>
    <w:locked/>
    <w:rsid w:val="00A96B6B"/>
    <w:rPr>
      <w:rFonts w:ascii="Courier New" w:hAnsi="Courier New" w:cs="Courier New"/>
      <w:sz w:val="20"/>
      <w:szCs w:val="20"/>
      <w:lang w:val="x-none" w:eastAsia="it-IT"/>
    </w:rPr>
  </w:style>
  <w:style w:type="character" w:customStyle="1" w:styleId="shorttext">
    <w:name w:val="short_text"/>
    <w:uiPriority w:val="99"/>
    <w:rsid w:val="004D5E9E"/>
  </w:style>
  <w:style w:type="paragraph" w:customStyle="1" w:styleId="Bibliografia1">
    <w:name w:val="Bibliografia1"/>
    <w:next w:val="Normale"/>
    <w:autoRedefine/>
    <w:rsid w:val="00E85181"/>
    <w:pPr>
      <w:spacing w:line="360" w:lineRule="auto"/>
      <w:jc w:val="both"/>
    </w:pPr>
    <w:rPr>
      <w:rFonts w:eastAsia="Times New Roman" w:cs="Calibri"/>
      <w:b/>
      <w:bCs/>
      <w:color w:val="000000"/>
      <w:sz w:val="22"/>
      <w:szCs w:val="22"/>
      <w:u w:color="000000"/>
      <w:lang w:val="en-US"/>
    </w:rPr>
  </w:style>
  <w:style w:type="paragraph" w:styleId="Corpotesto">
    <w:name w:val="Body Text"/>
    <w:basedOn w:val="Normale"/>
    <w:link w:val="CorpotestoCarattere"/>
    <w:rsid w:val="00770B75"/>
    <w:pPr>
      <w:suppressAutoHyphens w:val="0"/>
      <w:autoSpaceDN/>
      <w:spacing w:after="0" w:line="360" w:lineRule="auto"/>
      <w:jc w:val="both"/>
      <w:textAlignment w:val="auto"/>
    </w:pPr>
    <w:rPr>
      <w:rFonts w:ascii="Times" w:hAnsi="Times" w:cs="Times"/>
      <w:sz w:val="20"/>
      <w:szCs w:val="20"/>
      <w:lang w:eastAsia="it-IT"/>
    </w:rPr>
  </w:style>
  <w:style w:type="character" w:customStyle="1" w:styleId="CorpotestoCarattere">
    <w:name w:val="Corpo testo Carattere"/>
    <w:link w:val="Corpotesto"/>
    <w:locked/>
    <w:rsid w:val="00770B75"/>
    <w:rPr>
      <w:rFonts w:ascii="Times" w:hAnsi="Times" w:cs="Times"/>
      <w:sz w:val="20"/>
      <w:szCs w:val="20"/>
      <w:lang w:val="x-none" w:eastAsia="it-IT"/>
    </w:rPr>
  </w:style>
  <w:style w:type="paragraph" w:customStyle="1" w:styleId="Default">
    <w:name w:val="Default"/>
    <w:rsid w:val="005836B5"/>
    <w:pPr>
      <w:autoSpaceDE w:val="0"/>
      <w:autoSpaceDN w:val="0"/>
      <w:adjustRightInd w:val="0"/>
    </w:pPr>
    <w:rPr>
      <w:rFonts w:eastAsia="Times New Roman" w:cs="Calibri"/>
      <w:color w:val="000000"/>
      <w:sz w:val="24"/>
      <w:szCs w:val="24"/>
      <w:lang w:eastAsia="en-US"/>
    </w:rPr>
  </w:style>
  <w:style w:type="paragraph" w:customStyle="1" w:styleId="DecimalAligned">
    <w:name w:val="Decimal Aligned"/>
    <w:basedOn w:val="Normale"/>
    <w:rsid w:val="007F36A7"/>
    <w:pPr>
      <w:tabs>
        <w:tab w:val="decimal" w:pos="360"/>
      </w:tabs>
      <w:suppressAutoHyphens w:val="0"/>
      <w:autoSpaceDN/>
      <w:spacing w:after="200" w:line="276" w:lineRule="auto"/>
      <w:textAlignment w:val="auto"/>
    </w:pPr>
    <w:rPr>
      <w:rFonts w:eastAsia="Calibri"/>
    </w:rPr>
  </w:style>
  <w:style w:type="paragraph" w:styleId="Testonotaapidipagina">
    <w:name w:val="footnote text"/>
    <w:basedOn w:val="Normale"/>
    <w:link w:val="TestonotaapidipaginaCarattere"/>
    <w:semiHidden/>
    <w:rsid w:val="007F36A7"/>
    <w:pPr>
      <w:suppressAutoHyphens w:val="0"/>
      <w:autoSpaceDN/>
      <w:spacing w:after="0" w:line="240" w:lineRule="auto"/>
      <w:textAlignment w:val="auto"/>
    </w:pPr>
    <w:rPr>
      <w:sz w:val="20"/>
      <w:szCs w:val="20"/>
      <w:lang w:eastAsia="it-IT"/>
    </w:rPr>
  </w:style>
  <w:style w:type="character" w:customStyle="1" w:styleId="TestonotaapidipaginaCarattere">
    <w:name w:val="Testo nota a piè di pagina Carattere"/>
    <w:link w:val="Testonotaapidipagina"/>
    <w:locked/>
    <w:rsid w:val="007F36A7"/>
    <w:rPr>
      <w:rFonts w:ascii="Calibri" w:hAnsi="Calibri" w:cs="Calibri"/>
      <w:sz w:val="20"/>
      <w:szCs w:val="20"/>
    </w:rPr>
  </w:style>
  <w:style w:type="character" w:customStyle="1" w:styleId="Enfasidelicata1">
    <w:name w:val="Enfasi delicata1"/>
    <w:rsid w:val="007F36A7"/>
    <w:rPr>
      <w:rFonts w:eastAsia="Times New Roman" w:cs="Times New Roman"/>
      <w:i/>
      <w:iCs/>
      <w:color w:val="808080"/>
      <w:sz w:val="22"/>
      <w:szCs w:val="22"/>
      <w:lang w:val="it-IT" w:eastAsia="x-none"/>
    </w:rPr>
  </w:style>
  <w:style w:type="table" w:customStyle="1" w:styleId="Sfondochiaro-Colore11">
    <w:name w:val="Sfondo chiaro - Colore 11"/>
    <w:rsid w:val="007F36A7"/>
    <w:rPr>
      <w:rFonts w:cs="Calibri"/>
      <w:color w:val="2F5496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idascalia1">
    <w:name w:val="Didascalia1"/>
    <w:next w:val="Normale"/>
    <w:uiPriority w:val="99"/>
    <w:rsid w:val="00B0755A"/>
    <w:pPr>
      <w:spacing w:after="200"/>
    </w:pPr>
    <w:rPr>
      <w:rFonts w:eastAsia="Times New Roman" w:cs="Calibri"/>
      <w:b/>
      <w:bCs/>
      <w:color w:val="4F81BD"/>
      <w:sz w:val="18"/>
      <w:szCs w:val="18"/>
      <w:u w:color="4F81BD"/>
      <w:lang w:val="en-US"/>
    </w:rPr>
  </w:style>
  <w:style w:type="paragraph" w:customStyle="1" w:styleId="Caption1">
    <w:name w:val="Caption1"/>
    <w:next w:val="Normale"/>
    <w:rsid w:val="00B0755A"/>
    <w:pPr>
      <w:spacing w:after="200"/>
    </w:pPr>
    <w:rPr>
      <w:rFonts w:ascii="Times New Roman" w:hAnsi="Times New Roman"/>
      <w:b/>
      <w:bCs/>
      <w:color w:val="4F81BD"/>
      <w:sz w:val="18"/>
      <w:szCs w:val="18"/>
      <w:u w:color="4F81BD"/>
      <w:lang w:val="en-US"/>
    </w:rPr>
  </w:style>
  <w:style w:type="character" w:styleId="Enfasicorsivo">
    <w:name w:val="Emphasis"/>
    <w:qFormat/>
    <w:locked/>
    <w:rsid w:val="00FE4B83"/>
    <w:rPr>
      <w:rFonts w:cs="Times New Roman"/>
      <w:i/>
      <w:iCs/>
    </w:rPr>
  </w:style>
  <w:style w:type="character" w:styleId="Rimandocommento">
    <w:name w:val="annotation reference"/>
    <w:semiHidden/>
    <w:rsid w:val="00636D4A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semiHidden/>
    <w:rsid w:val="00636D4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link w:val="Testocommento"/>
    <w:semiHidden/>
    <w:locked/>
    <w:rsid w:val="00636D4A"/>
    <w:rPr>
      <w:rFonts w:cs="Times New Roman"/>
      <w:lang w:val="x-none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semiHidden/>
    <w:rsid w:val="00636D4A"/>
    <w:rPr>
      <w:b/>
      <w:bCs/>
    </w:rPr>
  </w:style>
  <w:style w:type="character" w:customStyle="1" w:styleId="SoggettocommentoCarattere">
    <w:name w:val="Soggetto commento Carattere"/>
    <w:link w:val="Soggettocommento"/>
    <w:semiHidden/>
    <w:locked/>
    <w:rsid w:val="00636D4A"/>
    <w:rPr>
      <w:rFonts w:cs="Times New Roman"/>
      <w:b/>
      <w:bCs/>
      <w:lang w:val="x-none" w:eastAsia="en-US"/>
    </w:rPr>
  </w:style>
  <w:style w:type="table" w:styleId="Grigliatabella">
    <w:name w:val="Table Grid"/>
    <w:basedOn w:val="Tabellanormale"/>
    <w:locked/>
    <w:rsid w:val="00636D4A"/>
    <w:rPr>
      <w:rFonts w:eastAsia="Times New Roman" w:cs="Calibri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visione1">
    <w:name w:val="Revisione1"/>
    <w:hidden/>
    <w:semiHidden/>
    <w:rsid w:val="00A1682F"/>
    <w:rPr>
      <w:rFonts w:eastAsia="Times New Roman" w:cs="Calibri"/>
      <w:sz w:val="22"/>
      <w:szCs w:val="22"/>
      <w:lang w:eastAsia="en-US"/>
    </w:rPr>
  </w:style>
  <w:style w:type="paragraph" w:customStyle="1" w:styleId="Titolosommario1">
    <w:name w:val="Titolo sommario1"/>
    <w:basedOn w:val="Titolo1"/>
    <w:next w:val="Normale"/>
    <w:rsid w:val="00C91C04"/>
    <w:pPr>
      <w:suppressAutoHyphens w:val="0"/>
      <w:autoSpaceDN/>
      <w:spacing w:line="276" w:lineRule="auto"/>
      <w:textAlignment w:val="auto"/>
      <w:outlineLvl w:val="9"/>
    </w:pPr>
  </w:style>
  <w:style w:type="paragraph" w:styleId="Sommario2">
    <w:name w:val="toc 2"/>
    <w:basedOn w:val="Normale"/>
    <w:next w:val="Normale"/>
    <w:autoRedefine/>
    <w:semiHidden/>
    <w:locked/>
    <w:rsid w:val="00C91C04"/>
    <w:pPr>
      <w:spacing w:after="100"/>
      <w:ind w:left="220"/>
    </w:pPr>
  </w:style>
  <w:style w:type="paragraph" w:styleId="Sommario1">
    <w:name w:val="toc 1"/>
    <w:basedOn w:val="Normale"/>
    <w:next w:val="Normale"/>
    <w:autoRedefine/>
    <w:semiHidden/>
    <w:locked/>
    <w:rsid w:val="00C91C04"/>
    <w:pPr>
      <w:spacing w:after="100"/>
    </w:pPr>
  </w:style>
  <w:style w:type="paragraph" w:styleId="Sommario3">
    <w:name w:val="toc 3"/>
    <w:basedOn w:val="Normale"/>
    <w:next w:val="Normale"/>
    <w:autoRedefine/>
    <w:semiHidden/>
    <w:locked/>
    <w:rsid w:val="00C91C04"/>
    <w:pPr>
      <w:spacing w:after="100"/>
      <w:ind w:left="440"/>
    </w:pPr>
  </w:style>
  <w:style w:type="paragraph" w:customStyle="1" w:styleId="MDPI21heading1">
    <w:name w:val="MDPI_2.1_heading1"/>
    <w:basedOn w:val="Normale"/>
    <w:rsid w:val="004D44F0"/>
    <w:pPr>
      <w:suppressAutoHyphens w:val="0"/>
      <w:autoSpaceDN/>
      <w:adjustRightInd w:val="0"/>
      <w:snapToGrid w:val="0"/>
      <w:spacing w:before="240" w:after="120" w:line="260" w:lineRule="atLeast"/>
      <w:textAlignment w:val="auto"/>
      <w:outlineLvl w:val="0"/>
    </w:pPr>
    <w:rPr>
      <w:rFonts w:ascii="Palatino Linotype" w:eastAsia="SimSun" w:hAnsi="Palatino Linotype" w:cs="Palatino Linotype"/>
      <w:b/>
      <w:bCs/>
      <w:color w:val="000000"/>
      <w:sz w:val="20"/>
      <w:szCs w:val="20"/>
      <w:lang w:val="en-US" w:eastAsia="de-DE"/>
    </w:rPr>
  </w:style>
  <w:style w:type="character" w:customStyle="1" w:styleId="scopustermhighlight">
    <w:name w:val="scopustermhighlight"/>
    <w:rsid w:val="00AE1D17"/>
  </w:style>
  <w:style w:type="character" w:customStyle="1" w:styleId="anchortext">
    <w:name w:val="anchortext"/>
    <w:rsid w:val="002C4399"/>
  </w:style>
  <w:style w:type="character" w:customStyle="1" w:styleId="sr-only">
    <w:name w:val="sr-only"/>
    <w:rsid w:val="002C4399"/>
  </w:style>
  <w:style w:type="paragraph" w:styleId="Paragrafoelenco">
    <w:name w:val="List Paragraph"/>
    <w:basedOn w:val="Normale"/>
    <w:uiPriority w:val="99"/>
    <w:qFormat/>
    <w:rsid w:val="00D7429D"/>
    <w:pPr>
      <w:ind w:left="720"/>
    </w:pPr>
    <w:rPr>
      <w:rFonts w:eastAsia="Calibri"/>
    </w:rPr>
  </w:style>
  <w:style w:type="paragraph" w:styleId="Revisione">
    <w:name w:val="Revision"/>
    <w:hidden/>
    <w:uiPriority w:val="99"/>
    <w:semiHidden/>
    <w:rsid w:val="00EB500E"/>
    <w:rPr>
      <w:rFonts w:eastAsia="Times New Roman" w:cs="Calibr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">
          <w:marLeft w:val="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">
                  <w:marLeft w:val="0"/>
                  <w:marRight w:val="3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">
                      <w:marLeft w:val="0"/>
                      <w:marRight w:val="60"/>
                      <w:marTop w:val="0"/>
                      <w:marBottom w:val="75"/>
                      <w:divBdr>
                        <w:top w:val="single" w:sz="6" w:space="2" w:color="EAEAEA"/>
                        <w:left w:val="single" w:sz="6" w:space="2" w:color="EAEAEA"/>
                        <w:bottom w:val="single" w:sz="6" w:space="2" w:color="EAEAEA"/>
                        <w:right w:val="single" w:sz="6" w:space="2" w:color="EAEAEA"/>
                      </w:divBdr>
                    </w:div>
                  </w:divsChild>
                </w:div>
                <w:div w:id="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">
                      <w:marLeft w:val="0"/>
                      <w:marRight w:val="60"/>
                      <w:marTop w:val="0"/>
                      <w:marBottom w:val="75"/>
                      <w:divBdr>
                        <w:top w:val="single" w:sz="6" w:space="2" w:color="EAEAEA"/>
                        <w:left w:val="single" w:sz="6" w:space="2" w:color="EAEAEA"/>
                        <w:bottom w:val="single" w:sz="6" w:space="2" w:color="EAEAEA"/>
                        <w:right w:val="single" w:sz="6" w:space="2" w:color="EAEAEA"/>
                      </w:divBdr>
                    </w:div>
                  </w:divsChild>
                </w:div>
                <w:div w:id="14">
                  <w:marLeft w:val="0"/>
                  <w:marRight w:val="3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7.jpeg"/><Relationship Id="rId3" Type="http://schemas.openxmlformats.org/officeDocument/2006/relationships/styles" Target="styles.xml"/><Relationship Id="rId21" Type="http://schemas.openxmlformats.org/officeDocument/2006/relationships/footer" Target="footer2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image" Target="media/image6.jpeg"/><Relationship Id="rId2" Type="http://schemas.openxmlformats.org/officeDocument/2006/relationships/numbering" Target="numbering.xml"/><Relationship Id="rId16" Type="http://schemas.openxmlformats.org/officeDocument/2006/relationships/image" Target="media/image5.jpe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theme" Target="theme/theme1.xml"/><Relationship Id="rId10" Type="http://schemas.openxmlformats.org/officeDocument/2006/relationships/image" Target="media/image2.wmf"/><Relationship Id="rId19" Type="http://schemas.openxmlformats.org/officeDocument/2006/relationships/image" Target="media/image8.png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2E0E74-222C-4699-85CF-F0D4020E21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714</Words>
  <Characters>4076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Ca2+ complexation with various biological relevant ligands in aqueous solution: thermodynamic and spectroscopic behaviour, speciation and sequestering abilities</vt:lpstr>
    </vt:vector>
  </TitlesOfParts>
  <Company> </Company>
  <LinksUpToDate>false</LinksUpToDate>
  <CharactersWithSpaces>4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a2+ complexation with various biological relevant ligands in aqueous solution: thermodynamic and spectroscopic behaviour, speciation and sequestering abilities</dc:title>
  <dc:subject/>
  <dc:creator>FEDERICA</dc:creator>
  <cp:keywords/>
  <dc:description/>
  <cp:lastModifiedBy>Ottavia Giuffrè</cp:lastModifiedBy>
  <cp:revision>3</cp:revision>
  <cp:lastPrinted>2020-06-24T08:30:00Z</cp:lastPrinted>
  <dcterms:created xsi:type="dcterms:W3CDTF">2021-01-05T18:59:00Z</dcterms:created>
  <dcterms:modified xsi:type="dcterms:W3CDTF">2021-02-10T20:58:00Z</dcterms:modified>
</cp:coreProperties>
</file>